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A16428" w14:textId="0D66F91B" w:rsidR="0063214E" w:rsidRPr="003541FC" w:rsidRDefault="00612F64" w:rsidP="00C929AE">
      <w:pPr>
        <w:pStyle w:val="Heading2"/>
        <w:jc w:val="both"/>
        <w:rPr>
          <w:rFonts w:ascii="Arial" w:hAnsi="Arial" w:cs="Arial"/>
          <w:color w:val="000000" w:themeColor="text1"/>
          <w:sz w:val="32"/>
          <w:szCs w:val="32"/>
        </w:rPr>
      </w:pPr>
      <w:bookmarkStart w:id="0" w:name="sec-supplementary"/>
      <w:r w:rsidRPr="003541FC">
        <w:rPr>
          <w:rFonts w:ascii="Arial" w:hAnsi="Arial" w:cs="Arial"/>
          <w:color w:val="000000" w:themeColor="text1"/>
          <w:sz w:val="32"/>
          <w:szCs w:val="32"/>
        </w:rPr>
        <w:t xml:space="preserve">Supplementary </w:t>
      </w:r>
      <w:r w:rsidR="00812E47" w:rsidRPr="003541FC">
        <w:rPr>
          <w:rFonts w:ascii="Arial" w:hAnsi="Arial" w:cs="Arial"/>
          <w:color w:val="000000" w:themeColor="text1"/>
          <w:sz w:val="32"/>
          <w:szCs w:val="32"/>
        </w:rPr>
        <w:t>Materials</w:t>
      </w:r>
    </w:p>
    <w:p w14:paraId="59A16429" w14:textId="64405D1A" w:rsidR="0063214E" w:rsidRPr="0010766E" w:rsidRDefault="00612F64" w:rsidP="00C929AE">
      <w:pPr>
        <w:pStyle w:val="Heading3"/>
        <w:jc w:val="both"/>
        <w:rPr>
          <w:rFonts w:ascii="Arial" w:hAnsi="Arial" w:cs="Arial"/>
          <w:color w:val="000000" w:themeColor="text1"/>
        </w:rPr>
      </w:pPr>
      <w:bookmarkStart w:id="1" w:name="_Ref216888880"/>
      <w:bookmarkStart w:id="2" w:name="rna-seq-subsequent-inclusion-criteria"/>
      <w:r w:rsidRPr="0010766E">
        <w:rPr>
          <w:rFonts w:ascii="Arial" w:hAnsi="Arial" w:cs="Arial"/>
          <w:color w:val="000000" w:themeColor="text1"/>
        </w:rPr>
        <w:t xml:space="preserve">RNA-Seq </w:t>
      </w:r>
      <w:r w:rsidR="00BB3A37" w:rsidRPr="0010766E">
        <w:rPr>
          <w:rFonts w:ascii="Arial" w:hAnsi="Arial" w:cs="Arial"/>
          <w:color w:val="000000" w:themeColor="text1"/>
        </w:rPr>
        <w:t>Pipeline</w:t>
      </w:r>
      <w:bookmarkEnd w:id="1"/>
    </w:p>
    <w:p w14:paraId="38FF6E74" w14:textId="6E43FB01" w:rsidR="00BB3A37" w:rsidRPr="0010766E" w:rsidRDefault="00BB3A37" w:rsidP="00C929AE">
      <w:pPr>
        <w:pStyle w:val="FirstParagraph"/>
        <w:jc w:val="both"/>
        <w:rPr>
          <w:rFonts w:ascii="Arial" w:hAnsi="Arial" w:cs="Arial"/>
          <w:color w:val="000000" w:themeColor="text1"/>
        </w:rPr>
      </w:pPr>
      <w:r w:rsidRPr="0010766E">
        <w:rPr>
          <w:rFonts w:ascii="Arial" w:hAnsi="Arial" w:cs="Arial"/>
          <w:color w:val="000000" w:themeColor="text1"/>
        </w:rPr>
        <w:t>The data provider, Tempus AI, Inc., is a CLIA-certified and CAP-accredited laboratory. As such, its methods and laboratory protocols are developed, validated, and performed to meet federal standards for clinical testing and rigorous quality standards, ensuring the quality and reliability of its results.</w:t>
      </w:r>
    </w:p>
    <w:p w14:paraId="59A1642A" w14:textId="0B40F75B" w:rsidR="0063214E" w:rsidRPr="0010766E" w:rsidRDefault="00BB3A37" w:rsidP="00C929AE">
      <w:pPr>
        <w:pStyle w:val="FirstParagraph"/>
        <w:jc w:val="both"/>
        <w:rPr>
          <w:rFonts w:ascii="Arial" w:hAnsi="Arial" w:cs="Arial"/>
          <w:color w:val="000000" w:themeColor="text1"/>
        </w:rPr>
      </w:pPr>
      <w:r w:rsidRPr="0010766E">
        <w:rPr>
          <w:rFonts w:ascii="Arial" w:hAnsi="Arial" w:cs="Arial"/>
          <w:color w:val="000000" w:themeColor="text1"/>
        </w:rPr>
        <w:t>The samples included in our analysis had a read depth ranging from a minimum of 15 million to a maximum of 80 million reads.</w:t>
      </w:r>
      <w:r w:rsidRPr="0010766E">
        <w:rPr>
          <w:color w:val="000000" w:themeColor="text1"/>
        </w:rPr>
        <w:t xml:space="preserve"> </w:t>
      </w:r>
      <w:r w:rsidRPr="0010766E">
        <w:rPr>
          <w:rFonts w:ascii="Arial" w:hAnsi="Arial" w:cs="Arial"/>
          <w:color w:val="000000" w:themeColor="text1"/>
        </w:rPr>
        <w:t>A</w:t>
      </w:r>
      <w:r w:rsidR="00A35F10" w:rsidRPr="0010766E">
        <w:rPr>
          <w:rFonts w:ascii="Arial" w:hAnsi="Arial" w:cs="Arial"/>
          <w:color w:val="000000" w:themeColor="text1"/>
        </w:rPr>
        <w:t>dditionally, a</w:t>
      </w:r>
      <w:r w:rsidRPr="0010766E">
        <w:rPr>
          <w:rFonts w:ascii="Arial" w:hAnsi="Arial" w:cs="Arial"/>
          <w:color w:val="000000" w:themeColor="text1"/>
        </w:rPr>
        <w:t>ll included samples met the quality criterion of a median log-fold change distribution within ±0.3 of the overall median after three iterations, each utilizing a different random reference sample.</w:t>
      </w:r>
    </w:p>
    <w:p w14:paraId="5DBE035E" w14:textId="0E5D7914" w:rsidR="00D22ECF" w:rsidRDefault="00D22ECF" w:rsidP="00D22ECF">
      <w:pPr>
        <w:pStyle w:val="BodyText"/>
      </w:pPr>
      <w:r w:rsidRPr="00AD3F1E">
        <w:rPr>
          <w:rFonts w:ascii="Arial" w:hAnsi="Arial" w:cs="Arial"/>
          <w:color w:val="000000" w:themeColor="text1"/>
        </w:rPr>
        <w:t xml:space="preserve">More details on Tempus internal assays have been previously </w:t>
      </w:r>
      <w:r w:rsidR="00E030DA" w:rsidRPr="00AD3F1E">
        <w:rPr>
          <w:rFonts w:ascii="Arial" w:hAnsi="Arial" w:cs="Arial"/>
          <w:color w:val="000000" w:themeColor="text1"/>
        </w:rPr>
        <w:t>published</w:t>
      </w:r>
      <w:r w:rsidR="00AD3F1E" w:rsidRPr="00AD3F1E">
        <w:rPr>
          <w:rFonts w:ascii="Arial" w:hAnsi="Arial" w:cs="Arial"/>
          <w:color w:val="000000" w:themeColor="text1"/>
        </w:rPr>
        <w:t xml:space="preserve"> (</w:t>
      </w:r>
      <w:proofErr w:type="spellStart"/>
      <w:r w:rsidR="00AD3F1E" w:rsidRPr="00AD3F1E">
        <w:rPr>
          <w:rFonts w:ascii="Arial" w:hAnsi="Arial" w:cs="Arial"/>
          <w:color w:val="000000" w:themeColor="text1"/>
        </w:rPr>
        <w:t>Beaubier</w:t>
      </w:r>
      <w:proofErr w:type="spellEnd"/>
      <w:r w:rsidR="00AD3F1E" w:rsidRPr="00AD3F1E">
        <w:rPr>
          <w:rFonts w:ascii="Arial" w:hAnsi="Arial" w:cs="Arial"/>
          <w:color w:val="000000" w:themeColor="text1"/>
        </w:rPr>
        <w:t> </w:t>
      </w:r>
      <w:r w:rsidR="00AD3F1E" w:rsidRPr="00AD3F1E">
        <w:rPr>
          <w:rFonts w:ascii="Arial" w:hAnsi="Arial" w:cs="Arial"/>
          <w:i/>
          <w:color w:val="000000" w:themeColor="text1"/>
        </w:rPr>
        <w:t>et al</w:t>
      </w:r>
      <w:r w:rsidR="00AD3F1E" w:rsidRPr="00AD3F1E">
        <w:rPr>
          <w:rFonts w:ascii="Arial" w:hAnsi="Arial" w:cs="Arial"/>
          <w:color w:val="000000" w:themeColor="text1"/>
        </w:rPr>
        <w:t>., 2019) (</w:t>
      </w:r>
      <w:r w:rsidR="00AD3F1E" w:rsidRPr="00AD3F1E">
        <w:rPr>
          <w:rFonts w:ascii="Arial" w:hAnsi="Arial" w:cs="Arial"/>
          <w:color w:val="000000" w:themeColor="text1"/>
        </w:rPr>
        <w:t>Leibowitz</w:t>
      </w:r>
      <w:r w:rsidR="00AD3F1E" w:rsidRPr="00AD3F1E">
        <w:rPr>
          <w:rFonts w:ascii="Arial" w:hAnsi="Arial" w:cs="Arial"/>
          <w:color w:val="000000" w:themeColor="text1"/>
        </w:rPr>
        <w:t xml:space="preserve"> </w:t>
      </w:r>
      <w:r w:rsidR="00AD3F1E" w:rsidRPr="00AD3F1E">
        <w:rPr>
          <w:rFonts w:ascii="Arial" w:hAnsi="Arial" w:cs="Arial"/>
          <w:i/>
          <w:color w:val="000000" w:themeColor="text1"/>
        </w:rPr>
        <w:t>et al</w:t>
      </w:r>
      <w:r w:rsidR="00AD3F1E" w:rsidRPr="00AD3F1E">
        <w:rPr>
          <w:rFonts w:ascii="Arial" w:hAnsi="Arial" w:cs="Arial"/>
          <w:color w:val="000000" w:themeColor="text1"/>
        </w:rPr>
        <w:t>., 2022)</w:t>
      </w:r>
      <w:r w:rsidR="00E030DA" w:rsidRPr="00AD3F1E">
        <w:rPr>
          <w:rFonts w:ascii="Arial" w:hAnsi="Arial" w:cs="Arial"/>
          <w:color w:val="000000" w:themeColor="text1"/>
        </w:rPr>
        <w:t xml:space="preserve"> </w:t>
      </w:r>
      <w:r w:rsidR="00AD3F1E" w:rsidRPr="00AD3F1E">
        <w:rPr>
          <w:rFonts w:ascii="Arial" w:hAnsi="Arial" w:cs="Arial"/>
          <w:color w:val="000000" w:themeColor="text1"/>
        </w:rPr>
        <w:t>(</w:t>
      </w:r>
      <w:r w:rsidR="00AD3F1E" w:rsidRPr="00AD3F1E">
        <w:rPr>
          <w:rFonts w:ascii="Arial" w:hAnsi="Arial" w:cs="Arial"/>
          <w:color w:val="000000" w:themeColor="text1"/>
        </w:rPr>
        <w:t>Michuda</w:t>
      </w:r>
      <w:r w:rsidR="00AD3F1E" w:rsidRPr="00AD3F1E">
        <w:rPr>
          <w:rFonts w:ascii="Arial" w:hAnsi="Arial" w:cs="Arial"/>
          <w:color w:val="000000" w:themeColor="text1"/>
        </w:rPr>
        <w:t xml:space="preserve"> </w:t>
      </w:r>
      <w:r w:rsidR="00AD3F1E" w:rsidRPr="00AD3F1E">
        <w:rPr>
          <w:rFonts w:ascii="Arial" w:hAnsi="Arial" w:cs="Arial"/>
          <w:i/>
          <w:color w:val="000000" w:themeColor="text1"/>
        </w:rPr>
        <w:t>et al</w:t>
      </w:r>
      <w:r w:rsidR="00AD3F1E" w:rsidRPr="00AD3F1E">
        <w:rPr>
          <w:rFonts w:ascii="Arial" w:hAnsi="Arial" w:cs="Arial"/>
          <w:color w:val="000000" w:themeColor="text1"/>
        </w:rPr>
        <w:t>., 2023) (</w:t>
      </w:r>
      <w:proofErr w:type="spellStart"/>
      <w:r w:rsidR="00AD3F1E" w:rsidRPr="00AD3F1E">
        <w:rPr>
          <w:rFonts w:ascii="Arial" w:hAnsi="Arial" w:cs="Arial"/>
          <w:color w:val="000000" w:themeColor="text1"/>
        </w:rPr>
        <w:t>Wenric</w:t>
      </w:r>
      <w:proofErr w:type="spellEnd"/>
      <w:r w:rsidR="00AD3F1E" w:rsidRPr="00AD3F1E">
        <w:rPr>
          <w:rFonts w:ascii="Arial" w:hAnsi="Arial" w:cs="Arial"/>
          <w:color w:val="000000" w:themeColor="text1"/>
        </w:rPr>
        <w:t> </w:t>
      </w:r>
      <w:r w:rsidR="00AD3F1E" w:rsidRPr="00AD3F1E">
        <w:rPr>
          <w:rFonts w:ascii="Arial" w:hAnsi="Arial" w:cs="Arial"/>
          <w:i/>
          <w:color w:val="000000" w:themeColor="text1"/>
        </w:rPr>
        <w:t>et al</w:t>
      </w:r>
      <w:r w:rsidR="00AD3F1E" w:rsidRPr="00AD3F1E">
        <w:rPr>
          <w:rFonts w:ascii="Arial" w:hAnsi="Arial" w:cs="Arial"/>
          <w:color w:val="000000" w:themeColor="text1"/>
        </w:rPr>
        <w:t>., 2023) (</w:t>
      </w:r>
      <w:r w:rsidR="00AD3F1E" w:rsidRPr="00AD3F1E">
        <w:rPr>
          <w:rFonts w:ascii="Arial" w:hAnsi="Arial" w:cs="Arial"/>
          <w:color w:val="000000" w:themeColor="text1"/>
        </w:rPr>
        <w:t>Zander</w:t>
      </w:r>
      <w:r w:rsidR="00AD3F1E" w:rsidRPr="00AD3F1E">
        <w:rPr>
          <w:rFonts w:ascii="Arial" w:hAnsi="Arial" w:cs="Arial"/>
          <w:color w:val="000000" w:themeColor="text1"/>
        </w:rPr>
        <w:t xml:space="preserve"> </w:t>
      </w:r>
      <w:r w:rsidR="00AD3F1E" w:rsidRPr="00AD3F1E">
        <w:rPr>
          <w:rFonts w:ascii="Arial" w:hAnsi="Arial" w:cs="Arial"/>
          <w:i/>
          <w:color w:val="000000" w:themeColor="text1"/>
        </w:rPr>
        <w:t>et al</w:t>
      </w:r>
      <w:r w:rsidR="00AD3F1E" w:rsidRPr="00AD3F1E">
        <w:rPr>
          <w:rFonts w:ascii="Arial" w:hAnsi="Arial" w:cs="Arial"/>
          <w:color w:val="000000" w:themeColor="text1"/>
        </w:rPr>
        <w:t>., 2025) (</w:t>
      </w:r>
      <w:r w:rsidR="00AD3F1E" w:rsidRPr="00AD3F1E">
        <w:rPr>
          <w:rFonts w:ascii="Arial" w:hAnsi="Arial" w:cs="Arial"/>
          <w:color w:val="000000" w:themeColor="text1"/>
        </w:rPr>
        <w:t>Gai</w:t>
      </w:r>
      <w:r w:rsidR="00AD3F1E" w:rsidRPr="00AD3F1E">
        <w:rPr>
          <w:rFonts w:ascii="Arial" w:hAnsi="Arial" w:cs="Arial"/>
          <w:color w:val="000000" w:themeColor="text1"/>
        </w:rPr>
        <w:t xml:space="preserve"> </w:t>
      </w:r>
      <w:r w:rsidR="00AD3F1E" w:rsidRPr="00AD3F1E">
        <w:rPr>
          <w:rFonts w:ascii="Arial" w:hAnsi="Arial" w:cs="Arial"/>
          <w:i/>
          <w:color w:val="000000" w:themeColor="text1"/>
        </w:rPr>
        <w:t>et al</w:t>
      </w:r>
      <w:r w:rsidR="00AD3F1E" w:rsidRPr="00AD3F1E">
        <w:rPr>
          <w:rFonts w:ascii="Arial" w:hAnsi="Arial" w:cs="Arial"/>
          <w:color w:val="000000" w:themeColor="text1"/>
        </w:rPr>
        <w:t xml:space="preserve">., 2025). </w:t>
      </w:r>
      <w:r w:rsidR="00A35F10" w:rsidRPr="00AD3F1E">
        <w:rPr>
          <w:rFonts w:ascii="Arial" w:hAnsi="Arial" w:cs="Arial"/>
          <w:color w:val="000000" w:themeColor="text1"/>
        </w:rPr>
        <w:t>V</w:t>
      </w:r>
      <w:r w:rsidRPr="00AD3F1E">
        <w:rPr>
          <w:rFonts w:ascii="Arial" w:hAnsi="Arial" w:cs="Arial"/>
          <w:color w:val="000000" w:themeColor="text1"/>
        </w:rPr>
        <w:t>alidation summary can be found in Tempus</w:t>
      </w:r>
      <w:r w:rsidR="00706000">
        <w:rPr>
          <w:rFonts w:ascii="Arial" w:hAnsi="Arial" w:cs="Arial"/>
          <w:color w:val="000000" w:themeColor="text1"/>
        </w:rPr>
        <w:t xml:space="preserve"> website.</w:t>
      </w:r>
    </w:p>
    <w:p w14:paraId="423DCCBF" w14:textId="77777777" w:rsidR="003541FC" w:rsidRPr="0010766E" w:rsidRDefault="003541FC" w:rsidP="00D22ECF">
      <w:pPr>
        <w:pStyle w:val="BodyText"/>
        <w:rPr>
          <w:rFonts w:ascii="Arial" w:hAnsi="Arial" w:cs="Arial"/>
          <w:color w:val="000000" w:themeColor="text1"/>
        </w:rPr>
      </w:pPr>
    </w:p>
    <w:p w14:paraId="59A1642B" w14:textId="77777777" w:rsidR="0063214E" w:rsidRPr="0010766E" w:rsidRDefault="00612F64" w:rsidP="00C929AE">
      <w:pPr>
        <w:pStyle w:val="Heading3"/>
        <w:jc w:val="both"/>
        <w:rPr>
          <w:rFonts w:ascii="Arial" w:hAnsi="Arial" w:cs="Arial"/>
          <w:color w:val="000000" w:themeColor="text1"/>
        </w:rPr>
      </w:pPr>
      <w:bookmarkStart w:id="3" w:name="_Ref216888985"/>
      <w:bookmarkStart w:id="4" w:name="machine-learning-pipeline"/>
      <w:bookmarkEnd w:id="2"/>
      <w:r w:rsidRPr="0010766E">
        <w:rPr>
          <w:rFonts w:ascii="Arial" w:hAnsi="Arial" w:cs="Arial"/>
          <w:color w:val="000000" w:themeColor="text1"/>
        </w:rPr>
        <w:t>Machine Learning Pipeline</w:t>
      </w:r>
      <w:bookmarkEnd w:id="3"/>
    </w:p>
    <w:p w14:paraId="59A1642C" w14:textId="110F38AF" w:rsidR="0063214E" w:rsidRPr="0010766E" w:rsidRDefault="00612F64" w:rsidP="00C929AE">
      <w:pPr>
        <w:pStyle w:val="FirstParagraph"/>
        <w:jc w:val="both"/>
        <w:rPr>
          <w:rFonts w:ascii="Arial" w:hAnsi="Arial" w:cs="Arial"/>
          <w:color w:val="000000" w:themeColor="text1"/>
        </w:rPr>
      </w:pPr>
      <w:r w:rsidRPr="0010766E">
        <w:rPr>
          <w:rFonts w:ascii="Arial" w:hAnsi="Arial" w:cs="Arial"/>
          <w:color w:val="000000" w:themeColor="text1"/>
        </w:rPr>
        <w:t>A nested cross-validation (</w:t>
      </w:r>
      <w:proofErr w:type="spellStart"/>
      <w:r w:rsidRPr="0010766E">
        <w:rPr>
          <w:rFonts w:ascii="Arial" w:hAnsi="Arial" w:cs="Arial"/>
          <w:color w:val="000000" w:themeColor="text1"/>
        </w:rPr>
        <w:t>nCV</w:t>
      </w:r>
      <w:proofErr w:type="spellEnd"/>
      <w:r w:rsidRPr="0010766E">
        <w:rPr>
          <w:rFonts w:ascii="Arial" w:hAnsi="Arial" w:cs="Arial"/>
          <w:color w:val="000000" w:themeColor="text1"/>
        </w:rPr>
        <w:t xml:space="preserve">) approach was implemented to select the best model from several choices and robustly estimate its generalization error. </w:t>
      </w:r>
      <w:r w:rsidR="004F166E" w:rsidRPr="0010766E">
        <w:rPr>
          <w:rFonts w:ascii="Arial" w:hAnsi="Arial" w:cs="Arial"/>
          <w:color w:val="000000" w:themeColor="text1"/>
        </w:rPr>
        <w:t>T</w:t>
      </w:r>
      <w:r w:rsidRPr="0010766E">
        <w:rPr>
          <w:rFonts w:ascii="Arial" w:hAnsi="Arial" w:cs="Arial"/>
          <w:color w:val="000000" w:themeColor="text1"/>
        </w:rPr>
        <w:t xml:space="preserve">he </w:t>
      </w:r>
      <w:proofErr w:type="spellStart"/>
      <w:r w:rsidRPr="0010766E">
        <w:rPr>
          <w:rFonts w:ascii="Arial" w:hAnsi="Arial" w:cs="Arial"/>
          <w:color w:val="000000" w:themeColor="text1"/>
        </w:rPr>
        <w:t>nCV</w:t>
      </w:r>
      <w:proofErr w:type="spellEnd"/>
      <w:r w:rsidRPr="0010766E">
        <w:rPr>
          <w:rFonts w:ascii="Arial" w:hAnsi="Arial" w:cs="Arial"/>
          <w:color w:val="000000" w:themeColor="text1"/>
        </w:rPr>
        <w:t xml:space="preserve"> approach enables both the optimization of hyperparameters and model selection without resulting in an overly optimistic generalization error due to overfitting, which can occur with a simple cross-validation approach (Cawley </w:t>
      </w:r>
      <w:r w:rsidRPr="0010766E">
        <w:rPr>
          <w:rFonts w:ascii="Arial" w:hAnsi="Arial" w:cs="Arial"/>
          <w:i/>
          <w:iCs/>
          <w:color w:val="000000" w:themeColor="text1"/>
        </w:rPr>
        <w:t>et al.,</w:t>
      </w:r>
      <w:r w:rsidRPr="0010766E">
        <w:rPr>
          <w:rFonts w:ascii="Arial" w:hAnsi="Arial" w:cs="Arial"/>
          <w:color w:val="000000" w:themeColor="text1"/>
        </w:rPr>
        <w:t xml:space="preserve"> 2010). Briefly, the process of </w:t>
      </w:r>
      <w:proofErr w:type="spellStart"/>
      <w:r w:rsidRPr="0010766E">
        <w:rPr>
          <w:rFonts w:ascii="Arial" w:hAnsi="Arial" w:cs="Arial"/>
          <w:color w:val="000000" w:themeColor="text1"/>
        </w:rPr>
        <w:t>nCV</w:t>
      </w:r>
      <w:proofErr w:type="spellEnd"/>
      <w:r w:rsidRPr="0010766E">
        <w:rPr>
          <w:rFonts w:ascii="Arial" w:hAnsi="Arial" w:cs="Arial"/>
          <w:color w:val="000000" w:themeColor="text1"/>
        </w:rPr>
        <w:t xml:space="preserve"> involves nesting two cross-validation procedures: an outer cross-validation loop where the model is evaluated and an inner cross-validation loop from each training subset to evaluate hyperparameters and select the best hyperparameter for that run.</w:t>
      </w:r>
    </w:p>
    <w:p w14:paraId="59A1642D" w14:textId="7D4CED84" w:rsidR="0063214E" w:rsidRPr="0010766E" w:rsidRDefault="00612F64" w:rsidP="00C929AE">
      <w:pPr>
        <w:pStyle w:val="BodyText"/>
        <w:jc w:val="both"/>
        <w:rPr>
          <w:rFonts w:ascii="Arial" w:hAnsi="Arial" w:cs="Arial"/>
          <w:color w:val="000000" w:themeColor="text1"/>
        </w:rPr>
      </w:pPr>
      <w:r w:rsidRPr="0010766E">
        <w:rPr>
          <w:rFonts w:ascii="Arial" w:hAnsi="Arial" w:cs="Arial"/>
          <w:color w:val="000000" w:themeColor="text1"/>
        </w:rPr>
        <w:t>Our setting consisted of a 4-fold cross-validation in the outer loop, with 3-folds used for training and the remaining fold for testing. This process was repeated five times, resulting in 20 different outer cross-validation runs. In the inner loop, we used a 3-fold cross-validation, with 2-folds for training and the remaining fold for testing. This setup was based on 80% of our Tempus SCLC cohort, with the remaining 20% being spared out to evaluate the final model (see</w:t>
      </w:r>
      <w:r w:rsidR="00A46E80" w:rsidRPr="0010766E">
        <w:rPr>
          <w:rFonts w:ascii="Arial" w:hAnsi="Arial" w:cs="Arial"/>
          <w:b/>
          <w:bCs/>
          <w:color w:val="000000" w:themeColor="text1"/>
        </w:rPr>
        <w:t xml:space="preserve"> </w:t>
      </w:r>
      <w:r w:rsidR="00D5434E" w:rsidRPr="00D5434E">
        <w:rPr>
          <w:rFonts w:ascii="Arial" w:hAnsi="Arial" w:cs="Arial"/>
          <w:b/>
          <w:bCs/>
          <w:color w:val="000000" w:themeColor="text1"/>
          <w:sz w:val="22"/>
          <w:szCs w:val="22"/>
        </w:rPr>
        <w:t>Supplementary</w:t>
      </w:r>
      <w:r w:rsidR="00D5434E">
        <w:rPr>
          <w:rFonts w:ascii="Arial" w:hAnsi="Arial" w:cs="Arial"/>
          <w:b/>
          <w:bCs/>
          <w:color w:val="000000" w:themeColor="text1"/>
        </w:rPr>
        <w:t xml:space="preserve"> </w:t>
      </w:r>
      <w:r w:rsidRPr="0010766E">
        <w:rPr>
          <w:rFonts w:ascii="Arial" w:hAnsi="Arial" w:cs="Arial"/>
          <w:b/>
          <w:bCs/>
          <w:color w:val="000000" w:themeColor="text1"/>
          <w:sz w:val="22"/>
          <w:szCs w:val="22"/>
        </w:rPr>
        <w:t>Figure S</w:t>
      </w:r>
      <w:r w:rsidRPr="0010766E">
        <w:rPr>
          <w:rFonts w:ascii="Arial" w:hAnsi="Arial" w:cs="Arial"/>
          <w:b/>
          <w:bCs/>
          <w:noProof/>
          <w:color w:val="000000" w:themeColor="text1"/>
          <w:sz w:val="22"/>
          <w:szCs w:val="22"/>
        </w:rPr>
        <w:t>1</w:t>
      </w:r>
      <w:r w:rsidRPr="0010766E">
        <w:rPr>
          <w:rFonts w:ascii="Arial" w:hAnsi="Arial" w:cs="Arial"/>
          <w:color w:val="000000" w:themeColor="text1"/>
        </w:rPr>
        <w:t>).</w:t>
      </w:r>
    </w:p>
    <w:p w14:paraId="4B81011C" w14:textId="2A609E47" w:rsidR="00BB62E7" w:rsidRPr="0010766E" w:rsidRDefault="00612F64" w:rsidP="09F39E84">
      <w:pPr>
        <w:pStyle w:val="BodyText"/>
        <w:spacing w:line="259" w:lineRule="auto"/>
        <w:jc w:val="both"/>
        <w:rPr>
          <w:rFonts w:ascii="Arial" w:hAnsi="Arial" w:cs="Arial"/>
          <w:color w:val="000000" w:themeColor="text1"/>
        </w:rPr>
      </w:pPr>
      <w:r w:rsidRPr="0010766E">
        <w:rPr>
          <w:rFonts w:ascii="Arial" w:hAnsi="Arial" w:cs="Arial"/>
          <w:color w:val="000000" w:themeColor="text1"/>
        </w:rPr>
        <w:t xml:space="preserve">The predictor genes for the model were chosen from the universe of genes to ensure the representation of downstream programs associated with each of the four transcription factors: </w:t>
      </w:r>
      <w:r w:rsidRPr="0010766E">
        <w:rPr>
          <w:rFonts w:ascii="Arial" w:hAnsi="Arial" w:cs="Arial"/>
          <w:i/>
          <w:iCs/>
          <w:color w:val="000000" w:themeColor="text1"/>
        </w:rPr>
        <w:t>NEUROD1, ASCL1, POU2F3</w:t>
      </w:r>
      <w:r w:rsidRPr="0010766E">
        <w:rPr>
          <w:rFonts w:ascii="Arial" w:hAnsi="Arial" w:cs="Arial"/>
          <w:color w:val="000000" w:themeColor="text1"/>
        </w:rPr>
        <w:t xml:space="preserve"> and </w:t>
      </w:r>
      <w:r w:rsidRPr="0010766E">
        <w:rPr>
          <w:rFonts w:ascii="Arial" w:hAnsi="Arial" w:cs="Arial"/>
          <w:i/>
          <w:iCs/>
          <w:color w:val="000000" w:themeColor="text1"/>
        </w:rPr>
        <w:t>YAP1.</w:t>
      </w:r>
      <w:r w:rsidRPr="0010766E">
        <w:rPr>
          <w:rFonts w:ascii="Arial" w:hAnsi="Arial" w:cs="Arial"/>
          <w:color w:val="000000" w:themeColor="text1"/>
        </w:rPr>
        <w:t xml:space="preserve"> To achieve this, the Pearson correlation between all genes and each of the key transcription factors was measured in the training part of each of the 20 distinct configurations. The top genes were selected based on a strong positive and exclusive correlation with one of the four key transcription factors, thus defining the four TF-associated downstream programs (see </w:t>
      </w:r>
      <w:r w:rsidR="00D5434E" w:rsidRPr="00D5434E">
        <w:rPr>
          <w:rFonts w:ascii="Arial" w:hAnsi="Arial" w:cs="Arial"/>
          <w:b/>
          <w:bCs/>
          <w:color w:val="000000" w:themeColor="text1"/>
          <w:sz w:val="22"/>
          <w:szCs w:val="22"/>
        </w:rPr>
        <w:t>Supplementary</w:t>
      </w:r>
      <w:r w:rsidR="00D5434E">
        <w:rPr>
          <w:rFonts w:ascii="Arial" w:hAnsi="Arial" w:cs="Arial"/>
          <w:b/>
          <w:bCs/>
          <w:color w:val="000000" w:themeColor="text1"/>
        </w:rPr>
        <w:t xml:space="preserve"> </w:t>
      </w:r>
      <w:r w:rsidRPr="0010766E">
        <w:rPr>
          <w:rFonts w:ascii="Arial" w:hAnsi="Arial" w:cs="Arial"/>
          <w:b/>
          <w:bCs/>
          <w:color w:val="000000" w:themeColor="text1"/>
          <w:sz w:val="22"/>
          <w:szCs w:val="22"/>
        </w:rPr>
        <w:t>Figure S2</w:t>
      </w:r>
      <w:r w:rsidRPr="0010766E">
        <w:rPr>
          <w:rFonts w:ascii="Arial" w:hAnsi="Arial" w:cs="Arial"/>
          <w:color w:val="000000" w:themeColor="text1"/>
        </w:rPr>
        <w:t>). TFs were excluded from the model</w:t>
      </w:r>
      <w:r w:rsidR="00D3220D" w:rsidRPr="0010766E">
        <w:rPr>
          <w:rFonts w:ascii="Arial" w:hAnsi="Arial" w:cs="Arial"/>
          <w:color w:val="000000" w:themeColor="text1"/>
        </w:rPr>
        <w:t>.</w:t>
      </w:r>
    </w:p>
    <w:p w14:paraId="43240518" w14:textId="18D8857F" w:rsidR="00BB62E7" w:rsidRPr="0010766E" w:rsidRDefault="00BB62E7" w:rsidP="00C929AE">
      <w:pPr>
        <w:pStyle w:val="BodyText"/>
        <w:jc w:val="both"/>
        <w:rPr>
          <w:rFonts w:ascii="Arial" w:hAnsi="Arial" w:cs="Arial"/>
          <w:color w:val="000000" w:themeColor="text1"/>
        </w:rPr>
      </w:pPr>
      <w:r w:rsidRPr="0010766E">
        <w:rPr>
          <w:rFonts w:ascii="Arial" w:hAnsi="Arial" w:cs="Arial"/>
          <w:color w:val="000000" w:themeColor="text1"/>
        </w:rPr>
        <w:lastRenderedPageBreak/>
        <w:t xml:space="preserve">Gene expression was </w:t>
      </w:r>
      <w:r w:rsidR="1BAB64D2" w:rsidRPr="0010766E">
        <w:rPr>
          <w:rFonts w:ascii="Arial" w:hAnsi="Arial" w:cs="Arial"/>
          <w:color w:val="000000" w:themeColor="text1"/>
        </w:rPr>
        <w:t>mean-centered and standardized (z-normalized)</w:t>
      </w:r>
      <w:r w:rsidRPr="0010766E">
        <w:rPr>
          <w:rFonts w:ascii="Arial" w:hAnsi="Arial" w:cs="Arial"/>
          <w:color w:val="000000" w:themeColor="text1"/>
        </w:rPr>
        <w:t xml:space="preserve"> as a pre-processing step before training and running the models.</w:t>
      </w:r>
    </w:p>
    <w:p w14:paraId="59A16430" w14:textId="72A09FB9" w:rsidR="0063214E" w:rsidRPr="0010766E" w:rsidRDefault="00612F64" w:rsidP="00782CF1">
      <w:pPr>
        <w:pStyle w:val="BodyText"/>
        <w:jc w:val="both"/>
        <w:rPr>
          <w:rFonts w:ascii="Arial" w:hAnsi="Arial" w:cs="Arial"/>
          <w:color w:val="000000" w:themeColor="text1"/>
        </w:rPr>
      </w:pPr>
      <w:r w:rsidRPr="0010766E">
        <w:rPr>
          <w:rFonts w:ascii="Arial" w:hAnsi="Arial" w:cs="Arial"/>
          <w:color w:val="000000" w:themeColor="text1"/>
        </w:rPr>
        <w:t>Different downstream program lengths, including 10-gene, 20-gene, 30-gene and 50-gene signatures, were assessed.</w:t>
      </w:r>
      <w:r w:rsidR="00782CF1" w:rsidRPr="0010766E">
        <w:rPr>
          <w:rFonts w:ascii="Arial" w:hAnsi="Arial" w:cs="Arial"/>
          <w:color w:val="000000" w:themeColor="text1"/>
        </w:rPr>
        <w:t xml:space="preserve"> The average f1 performance score across runs was found to be slightly inferior (83%) when 4</w:t>
      </w:r>
      <w:r w:rsidR="3C7D4BF3" w:rsidRPr="0010766E">
        <w:rPr>
          <w:rFonts w:ascii="Arial" w:hAnsi="Arial" w:cs="Arial"/>
          <w:color w:val="000000" w:themeColor="text1"/>
        </w:rPr>
        <w:t>x10</w:t>
      </w:r>
      <w:r w:rsidR="00782CF1" w:rsidRPr="0010766E">
        <w:rPr>
          <w:rFonts w:ascii="Arial" w:hAnsi="Arial" w:cs="Arial"/>
          <w:color w:val="000000" w:themeColor="text1"/>
        </w:rPr>
        <w:t xml:space="preserve"> features were used to feed the SVM models (</w:t>
      </w:r>
      <w:r w:rsidR="10AAA072" w:rsidRPr="0010766E">
        <w:rPr>
          <w:rFonts w:ascii="Arial" w:hAnsi="Arial" w:cs="Arial"/>
          <w:color w:val="000000" w:themeColor="text1"/>
        </w:rPr>
        <w:t xml:space="preserve">i.e. </w:t>
      </w:r>
      <w:r w:rsidR="00782CF1" w:rsidRPr="0010766E">
        <w:rPr>
          <w:rFonts w:ascii="Arial" w:hAnsi="Arial" w:cs="Arial"/>
          <w:color w:val="000000" w:themeColor="text1"/>
        </w:rPr>
        <w:t xml:space="preserve">four 10-gene downstream programs). </w:t>
      </w:r>
      <w:r w:rsidR="10F602A3" w:rsidRPr="0010766E">
        <w:rPr>
          <w:rFonts w:ascii="Arial" w:hAnsi="Arial" w:cs="Arial"/>
          <w:color w:val="000000" w:themeColor="text1"/>
        </w:rPr>
        <w:t xml:space="preserve">Average </w:t>
      </w:r>
      <w:r w:rsidR="00782CF1" w:rsidRPr="0010766E">
        <w:rPr>
          <w:rFonts w:ascii="Arial" w:hAnsi="Arial" w:cs="Arial"/>
          <w:color w:val="000000" w:themeColor="text1"/>
        </w:rPr>
        <w:t xml:space="preserve">f1 performance score </w:t>
      </w:r>
      <w:r w:rsidR="1E87A1E3" w:rsidRPr="0010766E">
        <w:rPr>
          <w:rFonts w:ascii="Arial" w:hAnsi="Arial" w:cs="Arial"/>
          <w:color w:val="000000" w:themeColor="text1"/>
        </w:rPr>
        <w:t xml:space="preserve">was </w:t>
      </w:r>
      <w:r w:rsidR="7731255A" w:rsidRPr="0010766E">
        <w:rPr>
          <w:rFonts w:ascii="Arial" w:hAnsi="Arial" w:cs="Arial"/>
          <w:color w:val="000000" w:themeColor="text1"/>
        </w:rPr>
        <w:t xml:space="preserve">84% for </w:t>
      </w:r>
      <w:r w:rsidR="00782CF1" w:rsidRPr="0010766E">
        <w:rPr>
          <w:rFonts w:ascii="Arial" w:hAnsi="Arial" w:cs="Arial"/>
          <w:color w:val="000000" w:themeColor="text1"/>
        </w:rPr>
        <w:t>SVM models using 80, 120, and 200 features (</w:t>
      </w:r>
      <w:r w:rsidR="1FB6F0F1" w:rsidRPr="0010766E">
        <w:rPr>
          <w:rFonts w:ascii="Arial" w:hAnsi="Arial" w:cs="Arial"/>
          <w:color w:val="000000" w:themeColor="text1"/>
        </w:rPr>
        <w:t xml:space="preserve">i.e. </w:t>
      </w:r>
      <w:r w:rsidR="00782CF1" w:rsidRPr="0010766E">
        <w:rPr>
          <w:rFonts w:ascii="Arial" w:hAnsi="Arial" w:cs="Arial"/>
          <w:color w:val="000000" w:themeColor="text1"/>
        </w:rPr>
        <w:t>four downstream programs</w:t>
      </w:r>
      <w:r w:rsidR="3634D2ED" w:rsidRPr="0010766E">
        <w:rPr>
          <w:rFonts w:ascii="Arial" w:hAnsi="Arial" w:cs="Arial"/>
          <w:color w:val="000000" w:themeColor="text1"/>
        </w:rPr>
        <w:t>, each</w:t>
      </w:r>
      <w:r w:rsidR="00782CF1" w:rsidRPr="0010766E">
        <w:rPr>
          <w:rFonts w:ascii="Arial" w:hAnsi="Arial" w:cs="Arial"/>
          <w:color w:val="000000" w:themeColor="text1"/>
        </w:rPr>
        <w:t xml:space="preserve"> </w:t>
      </w:r>
      <w:r w:rsidR="2AC624A3" w:rsidRPr="0010766E">
        <w:rPr>
          <w:rFonts w:ascii="Arial" w:hAnsi="Arial" w:cs="Arial"/>
          <w:color w:val="000000" w:themeColor="text1"/>
        </w:rPr>
        <w:t xml:space="preserve">a </w:t>
      </w:r>
      <w:r w:rsidR="00782CF1" w:rsidRPr="0010766E">
        <w:rPr>
          <w:rFonts w:ascii="Arial" w:hAnsi="Arial" w:cs="Arial"/>
          <w:color w:val="000000" w:themeColor="text1"/>
        </w:rPr>
        <w:t xml:space="preserve">20-gene, 30-gene, 50-gene </w:t>
      </w:r>
      <w:r w:rsidR="295D9781" w:rsidRPr="0010766E">
        <w:rPr>
          <w:rFonts w:ascii="Arial" w:hAnsi="Arial" w:cs="Arial"/>
          <w:color w:val="000000" w:themeColor="text1"/>
        </w:rPr>
        <w:t xml:space="preserve">signature, </w:t>
      </w:r>
      <w:r w:rsidR="00782CF1" w:rsidRPr="0010766E">
        <w:rPr>
          <w:rFonts w:ascii="Arial" w:hAnsi="Arial" w:cs="Arial"/>
          <w:color w:val="000000" w:themeColor="text1"/>
        </w:rPr>
        <w:t xml:space="preserve">respectively). </w:t>
      </w:r>
      <w:r w:rsidR="06A51E21" w:rsidRPr="0010766E">
        <w:rPr>
          <w:rFonts w:ascii="Arial" w:hAnsi="Arial" w:cs="Arial"/>
          <w:color w:val="000000" w:themeColor="text1"/>
        </w:rPr>
        <w:t xml:space="preserve">Therefore, </w:t>
      </w:r>
      <w:r w:rsidR="001F3071" w:rsidRPr="0010766E">
        <w:rPr>
          <w:rFonts w:ascii="Arial" w:hAnsi="Arial" w:cs="Arial"/>
          <w:color w:val="000000" w:themeColor="text1"/>
        </w:rPr>
        <w:t>we conclude</w:t>
      </w:r>
      <w:r w:rsidR="00F34169" w:rsidRPr="0010766E">
        <w:rPr>
          <w:rFonts w:ascii="Arial" w:hAnsi="Arial" w:cs="Arial"/>
          <w:color w:val="000000" w:themeColor="text1"/>
        </w:rPr>
        <w:t>d</w:t>
      </w:r>
      <w:r w:rsidR="001F3071" w:rsidRPr="0010766E">
        <w:rPr>
          <w:rFonts w:ascii="Arial" w:hAnsi="Arial" w:cs="Arial"/>
          <w:color w:val="000000" w:themeColor="text1"/>
        </w:rPr>
        <w:t xml:space="preserve"> that </w:t>
      </w:r>
      <w:r w:rsidR="06A51E21" w:rsidRPr="0010766E">
        <w:rPr>
          <w:rFonts w:ascii="Arial" w:hAnsi="Arial" w:cs="Arial"/>
          <w:color w:val="000000" w:themeColor="text1"/>
        </w:rPr>
        <w:t>i</w:t>
      </w:r>
      <w:r w:rsidR="00782CF1" w:rsidRPr="0010766E">
        <w:rPr>
          <w:rFonts w:ascii="Arial" w:hAnsi="Arial" w:cs="Arial"/>
          <w:color w:val="000000" w:themeColor="text1"/>
        </w:rPr>
        <w:t>ncorporating larger gene sets d</w:t>
      </w:r>
      <w:r w:rsidR="00F34169" w:rsidRPr="0010766E">
        <w:rPr>
          <w:rFonts w:ascii="Arial" w:hAnsi="Arial" w:cs="Arial"/>
          <w:color w:val="000000" w:themeColor="text1"/>
        </w:rPr>
        <w:t>id</w:t>
      </w:r>
      <w:r w:rsidR="00782CF1" w:rsidRPr="0010766E">
        <w:rPr>
          <w:rFonts w:ascii="Arial" w:hAnsi="Arial" w:cs="Arial"/>
          <w:color w:val="000000" w:themeColor="text1"/>
        </w:rPr>
        <w:t xml:space="preserve"> not </w:t>
      </w:r>
      <w:r w:rsidR="00F34169" w:rsidRPr="0010766E">
        <w:rPr>
          <w:rFonts w:ascii="Arial" w:hAnsi="Arial" w:cs="Arial"/>
          <w:color w:val="000000" w:themeColor="text1"/>
        </w:rPr>
        <w:t xml:space="preserve">further </w:t>
      </w:r>
      <w:r w:rsidR="00782CF1" w:rsidRPr="0010766E">
        <w:rPr>
          <w:rFonts w:ascii="Arial" w:hAnsi="Arial" w:cs="Arial"/>
          <w:color w:val="000000" w:themeColor="text1"/>
        </w:rPr>
        <w:t>improve the classification p</w:t>
      </w:r>
      <w:r w:rsidR="6C0795C1" w:rsidRPr="0010766E">
        <w:rPr>
          <w:rFonts w:ascii="Arial" w:hAnsi="Arial" w:cs="Arial"/>
          <w:color w:val="000000" w:themeColor="text1"/>
        </w:rPr>
        <w:t>erformance</w:t>
      </w:r>
      <w:r w:rsidR="00782CF1" w:rsidRPr="0010766E">
        <w:rPr>
          <w:rFonts w:ascii="Arial" w:hAnsi="Arial" w:cs="Arial"/>
          <w:color w:val="000000" w:themeColor="text1"/>
        </w:rPr>
        <w:t>, leading us to the selection of the simpler model with 80 features (four 20-gene downstream programs of 20 genes each).</w:t>
      </w:r>
    </w:p>
    <w:p w14:paraId="59A16431" w14:textId="77777777" w:rsidR="0063214E" w:rsidRPr="0010766E" w:rsidRDefault="00612F64" w:rsidP="00C929AE">
      <w:pPr>
        <w:pStyle w:val="BodyText"/>
        <w:jc w:val="both"/>
        <w:rPr>
          <w:rFonts w:ascii="Arial" w:hAnsi="Arial" w:cs="Arial"/>
          <w:color w:val="000000" w:themeColor="text1"/>
        </w:rPr>
      </w:pPr>
      <w:r w:rsidRPr="0010766E">
        <w:rPr>
          <w:rFonts w:ascii="Arial" w:hAnsi="Arial" w:cs="Arial"/>
          <w:color w:val="000000" w:themeColor="text1"/>
        </w:rPr>
        <w:t>The final NAPY SVM classifier for application on further datasets was generated using one of the groups of features of 4 × 20 genes that yielded the best-performing SVM classifiers during nested CV, and training on the full 80% of nested CV data.</w:t>
      </w:r>
    </w:p>
    <w:p w14:paraId="59A16432" w14:textId="48E35748" w:rsidR="0063214E" w:rsidRPr="0010766E" w:rsidRDefault="00612F64" w:rsidP="00C929AE">
      <w:pPr>
        <w:pStyle w:val="BodyText"/>
        <w:jc w:val="both"/>
        <w:rPr>
          <w:rFonts w:ascii="Arial" w:hAnsi="Arial" w:cs="Arial"/>
          <w:color w:val="000000" w:themeColor="text1"/>
        </w:rPr>
      </w:pPr>
      <w:r w:rsidRPr="0010766E">
        <w:rPr>
          <w:rFonts w:ascii="Arial" w:hAnsi="Arial" w:cs="Arial"/>
          <w:color w:val="000000" w:themeColor="text1"/>
        </w:rPr>
        <w:t xml:space="preserve">The final NAPY SVM classifier was then evaluated in the remaining 20% of the </w:t>
      </w:r>
      <w:r w:rsidR="00782CF1" w:rsidRPr="0010766E">
        <w:rPr>
          <w:rFonts w:ascii="Arial" w:hAnsi="Arial" w:cs="Arial"/>
          <w:color w:val="000000" w:themeColor="text1"/>
        </w:rPr>
        <w:t xml:space="preserve">Tempus </w:t>
      </w:r>
      <w:r w:rsidRPr="0010766E">
        <w:rPr>
          <w:rFonts w:ascii="Arial" w:hAnsi="Arial" w:cs="Arial"/>
          <w:color w:val="000000" w:themeColor="text1"/>
        </w:rPr>
        <w:t>spared-out samples that were not used for training</w:t>
      </w:r>
      <w:r w:rsidR="00782CF1" w:rsidRPr="0010766E">
        <w:rPr>
          <w:rFonts w:ascii="Arial" w:hAnsi="Arial" w:cs="Arial"/>
          <w:color w:val="000000" w:themeColor="text1"/>
        </w:rPr>
        <w:t xml:space="preserve">, and in the two independent validation datasets. </w:t>
      </w:r>
    </w:p>
    <w:p w14:paraId="77982533" w14:textId="15627EF4" w:rsidR="004F166E" w:rsidRPr="0010766E" w:rsidRDefault="00612F64" w:rsidP="00C929AE">
      <w:pPr>
        <w:pStyle w:val="BodyText"/>
        <w:jc w:val="both"/>
        <w:rPr>
          <w:rFonts w:ascii="Arial" w:hAnsi="Arial" w:cs="Arial"/>
          <w:color w:val="000000" w:themeColor="text1"/>
        </w:rPr>
      </w:pPr>
      <w:r w:rsidRPr="0010766E">
        <w:rPr>
          <w:rFonts w:ascii="Arial" w:hAnsi="Arial" w:cs="Arial"/>
          <w:color w:val="000000" w:themeColor="text1"/>
        </w:rPr>
        <w:t>We used R v4.</w:t>
      </w:r>
      <w:r w:rsidR="001214E1" w:rsidRPr="0010766E">
        <w:rPr>
          <w:rFonts w:ascii="Arial" w:hAnsi="Arial" w:cs="Arial"/>
          <w:color w:val="000000" w:themeColor="text1"/>
        </w:rPr>
        <w:t>4</w:t>
      </w:r>
      <w:r w:rsidRPr="0010766E">
        <w:rPr>
          <w:rFonts w:ascii="Arial" w:hAnsi="Arial" w:cs="Arial"/>
          <w:color w:val="000000" w:themeColor="text1"/>
        </w:rPr>
        <w:t>.</w:t>
      </w:r>
      <w:r w:rsidR="001214E1" w:rsidRPr="0010766E">
        <w:rPr>
          <w:rFonts w:ascii="Arial" w:hAnsi="Arial" w:cs="Arial"/>
          <w:color w:val="000000" w:themeColor="text1"/>
        </w:rPr>
        <w:t>0</w:t>
      </w:r>
      <w:r w:rsidR="00BA61F5" w:rsidRPr="0010766E">
        <w:rPr>
          <w:rFonts w:ascii="Arial" w:hAnsi="Arial" w:cs="Arial"/>
          <w:color w:val="000000" w:themeColor="text1"/>
        </w:rPr>
        <w:t xml:space="preserve"> </w:t>
      </w:r>
      <w:r w:rsidRPr="0010766E">
        <w:rPr>
          <w:rFonts w:ascii="Arial" w:hAnsi="Arial" w:cs="Arial"/>
          <w:color w:val="000000" w:themeColor="text1"/>
        </w:rPr>
        <w:t xml:space="preserve">and implemented the model using the </w:t>
      </w:r>
      <w:proofErr w:type="spellStart"/>
      <w:r w:rsidRPr="0010766E">
        <w:rPr>
          <w:rFonts w:ascii="Arial" w:hAnsi="Arial" w:cs="Arial"/>
          <w:color w:val="000000" w:themeColor="text1"/>
        </w:rPr>
        <w:t>tidymodels</w:t>
      </w:r>
      <w:proofErr w:type="spellEnd"/>
      <w:r w:rsidRPr="0010766E">
        <w:rPr>
          <w:rFonts w:ascii="Arial" w:hAnsi="Arial" w:cs="Arial"/>
          <w:color w:val="000000" w:themeColor="text1"/>
        </w:rPr>
        <w:t xml:space="preserve"> framework v1.1.0, </w:t>
      </w:r>
      <w:proofErr w:type="spellStart"/>
      <w:r w:rsidRPr="0010766E">
        <w:rPr>
          <w:rFonts w:ascii="Arial" w:hAnsi="Arial" w:cs="Arial"/>
          <w:color w:val="000000" w:themeColor="text1"/>
        </w:rPr>
        <w:t>kernlab</w:t>
      </w:r>
      <w:proofErr w:type="spellEnd"/>
      <w:r w:rsidRPr="0010766E">
        <w:rPr>
          <w:rFonts w:ascii="Arial" w:hAnsi="Arial" w:cs="Arial"/>
          <w:color w:val="000000" w:themeColor="text1"/>
        </w:rPr>
        <w:t xml:space="preserve"> v0.9-32, and </w:t>
      </w:r>
      <w:proofErr w:type="spellStart"/>
      <w:r w:rsidRPr="0010766E">
        <w:rPr>
          <w:rFonts w:ascii="Arial" w:hAnsi="Arial" w:cs="Arial"/>
          <w:color w:val="000000" w:themeColor="text1"/>
        </w:rPr>
        <w:t>rstatix</w:t>
      </w:r>
      <w:proofErr w:type="spellEnd"/>
      <w:r w:rsidRPr="0010766E">
        <w:rPr>
          <w:rFonts w:ascii="Arial" w:hAnsi="Arial" w:cs="Arial"/>
          <w:color w:val="000000" w:themeColor="text1"/>
        </w:rPr>
        <w:t xml:space="preserve"> v0.7.2.</w:t>
      </w:r>
    </w:p>
    <w:p w14:paraId="7670B730" w14:textId="77777777" w:rsidR="004F166E" w:rsidRPr="0010766E" w:rsidRDefault="004F166E" w:rsidP="00C929AE">
      <w:pPr>
        <w:pStyle w:val="BodyText"/>
        <w:jc w:val="both"/>
        <w:rPr>
          <w:rFonts w:ascii="Arial" w:hAnsi="Arial" w:cs="Arial"/>
          <w:color w:val="000000" w:themeColor="text1"/>
        </w:rPr>
      </w:pPr>
    </w:p>
    <w:p w14:paraId="3FBBBBD8" w14:textId="5ABF1B9D" w:rsidR="000B6BC3" w:rsidRPr="0010766E" w:rsidRDefault="00773552" w:rsidP="000B6BC3">
      <w:pPr>
        <w:pStyle w:val="Heading3"/>
        <w:jc w:val="both"/>
        <w:rPr>
          <w:rFonts w:ascii="Arial" w:hAnsi="Arial" w:cs="Arial"/>
          <w:color w:val="000000" w:themeColor="text1"/>
        </w:rPr>
      </w:pPr>
      <w:bookmarkStart w:id="5" w:name="figures-and-table"/>
      <w:bookmarkEnd w:id="4"/>
      <w:r w:rsidRPr="00773552">
        <w:rPr>
          <w:rFonts w:ascii="Arial" w:hAnsi="Arial" w:cs="Arial"/>
          <w:color w:val="000000" w:themeColor="text1"/>
        </w:rPr>
        <w:t xml:space="preserve">Cancer Pathway Activity Estimation - </w:t>
      </w:r>
      <w:proofErr w:type="spellStart"/>
      <w:r w:rsidRPr="00773552">
        <w:rPr>
          <w:rFonts w:ascii="Arial" w:hAnsi="Arial" w:cs="Arial"/>
          <w:color w:val="000000" w:themeColor="text1"/>
        </w:rPr>
        <w:t>RosettaSX</w:t>
      </w:r>
      <w:proofErr w:type="spellEnd"/>
    </w:p>
    <w:p w14:paraId="04384BCC" w14:textId="758B98BD" w:rsidR="00726316" w:rsidRPr="0010766E" w:rsidRDefault="00726316" w:rsidP="0084031F">
      <w:pPr>
        <w:jc w:val="both"/>
        <w:rPr>
          <w:rFonts w:ascii="Arial" w:hAnsi="Arial" w:cs="Arial"/>
          <w:color w:val="000000" w:themeColor="text1"/>
        </w:rPr>
      </w:pPr>
      <w:r w:rsidRPr="0010766E">
        <w:rPr>
          <w:rFonts w:ascii="Arial" w:hAnsi="Arial" w:cs="Arial"/>
          <w:color w:val="000000" w:themeColor="text1"/>
        </w:rPr>
        <w:t>Activity of g</w:t>
      </w:r>
      <w:r w:rsidR="00A5740E" w:rsidRPr="0010766E">
        <w:rPr>
          <w:rFonts w:ascii="Arial" w:hAnsi="Arial" w:cs="Arial"/>
          <w:color w:val="000000" w:themeColor="text1"/>
        </w:rPr>
        <w:t>ene expression module</w:t>
      </w:r>
      <w:r w:rsidRPr="0010766E">
        <w:rPr>
          <w:rFonts w:ascii="Arial" w:hAnsi="Arial" w:cs="Arial"/>
          <w:color w:val="000000" w:themeColor="text1"/>
        </w:rPr>
        <w:t xml:space="preserve">s of pathways </w:t>
      </w:r>
      <w:r w:rsidR="0046084E" w:rsidRPr="0010766E">
        <w:rPr>
          <w:rFonts w:ascii="Arial" w:hAnsi="Arial" w:cs="Arial"/>
          <w:color w:val="000000" w:themeColor="text1"/>
        </w:rPr>
        <w:t xml:space="preserve">for each sample was estimated based on signature scores. </w:t>
      </w:r>
      <w:r w:rsidR="001A08ED" w:rsidRPr="0010766E">
        <w:rPr>
          <w:rFonts w:ascii="Arial" w:hAnsi="Arial" w:cs="Arial"/>
          <w:color w:val="000000" w:themeColor="text1"/>
        </w:rPr>
        <w:t xml:space="preserve">First, each gene was normalized using z-score normalization, scaling by its mean and standard deviation. Next, we averaged the normalized gene expression levels within each gene set to obtain a sample signature score. </w:t>
      </w:r>
      <w:r w:rsidR="009F14EC" w:rsidRPr="0010766E">
        <w:rPr>
          <w:rFonts w:ascii="Arial" w:hAnsi="Arial" w:cs="Arial"/>
          <w:color w:val="000000" w:themeColor="text1"/>
        </w:rPr>
        <w:t>For each pathway, we then statistically compare</w:t>
      </w:r>
      <w:r w:rsidR="0090399D" w:rsidRPr="0010766E">
        <w:rPr>
          <w:rFonts w:ascii="Arial" w:hAnsi="Arial" w:cs="Arial"/>
          <w:color w:val="000000" w:themeColor="text1"/>
        </w:rPr>
        <w:t>d</w:t>
      </w:r>
      <w:r w:rsidR="009F14EC" w:rsidRPr="0010766E">
        <w:rPr>
          <w:rFonts w:ascii="Arial" w:hAnsi="Arial" w:cs="Arial"/>
          <w:color w:val="000000" w:themeColor="text1"/>
        </w:rPr>
        <w:t xml:space="preserve"> signature scores across SCLC molecular subtypes using Wilcoxon test. </w:t>
      </w:r>
      <w:r w:rsidR="003A6A5C" w:rsidRPr="0010766E">
        <w:rPr>
          <w:rFonts w:ascii="Arial" w:hAnsi="Arial" w:cs="Arial"/>
          <w:color w:val="000000" w:themeColor="text1"/>
        </w:rPr>
        <w:t xml:space="preserve">While we acknowledge that alternative methods, such as GSVA or </w:t>
      </w:r>
      <w:proofErr w:type="spellStart"/>
      <w:r w:rsidR="003A6A5C" w:rsidRPr="0010766E">
        <w:rPr>
          <w:rFonts w:ascii="Arial" w:hAnsi="Arial" w:cs="Arial"/>
          <w:color w:val="000000" w:themeColor="text1"/>
        </w:rPr>
        <w:t>ssGSEA</w:t>
      </w:r>
      <w:proofErr w:type="spellEnd"/>
      <w:r w:rsidR="003A6A5C" w:rsidRPr="0010766E">
        <w:rPr>
          <w:rFonts w:ascii="Arial" w:hAnsi="Arial" w:cs="Arial"/>
          <w:color w:val="000000" w:themeColor="text1"/>
        </w:rPr>
        <w:t xml:space="preserve"> could also have been applied, we opted for </w:t>
      </w:r>
      <w:r w:rsidR="00AC3BF6" w:rsidRPr="0010766E">
        <w:rPr>
          <w:rFonts w:ascii="Arial" w:hAnsi="Arial" w:cs="Arial"/>
          <w:color w:val="000000" w:themeColor="text1"/>
        </w:rPr>
        <w:t>this approach</w:t>
      </w:r>
      <w:r w:rsidR="0084031F" w:rsidRPr="0010766E">
        <w:rPr>
          <w:rFonts w:ascii="Arial" w:hAnsi="Arial" w:cs="Arial"/>
          <w:color w:val="000000" w:themeColor="text1"/>
        </w:rPr>
        <w:t xml:space="preserve"> </w:t>
      </w:r>
      <w:r w:rsidR="0009149C" w:rsidRPr="0010766E">
        <w:rPr>
          <w:rFonts w:ascii="Arial" w:hAnsi="Arial" w:cs="Arial"/>
          <w:color w:val="000000" w:themeColor="text1"/>
        </w:rPr>
        <w:t>due to its simplicity, robustness</w:t>
      </w:r>
      <w:r w:rsidR="001C2E5E" w:rsidRPr="0010766E">
        <w:rPr>
          <w:rFonts w:ascii="Arial" w:hAnsi="Arial" w:cs="Arial"/>
          <w:color w:val="000000" w:themeColor="text1"/>
        </w:rPr>
        <w:t>, comparable performance</w:t>
      </w:r>
      <w:r w:rsidR="0009149C" w:rsidRPr="0010766E">
        <w:rPr>
          <w:rFonts w:ascii="Arial" w:hAnsi="Arial" w:cs="Arial"/>
          <w:color w:val="000000" w:themeColor="text1"/>
        </w:rPr>
        <w:t xml:space="preserve"> </w:t>
      </w:r>
      <w:r w:rsidR="009F0A86" w:rsidRPr="0010766E">
        <w:rPr>
          <w:rFonts w:ascii="Arial" w:hAnsi="Arial" w:cs="Arial"/>
          <w:color w:val="000000" w:themeColor="text1"/>
        </w:rPr>
        <w:t xml:space="preserve">and </w:t>
      </w:r>
      <w:r w:rsidR="0078260A" w:rsidRPr="0010766E">
        <w:rPr>
          <w:rFonts w:ascii="Arial" w:hAnsi="Arial" w:cs="Arial"/>
          <w:color w:val="000000" w:themeColor="text1"/>
        </w:rPr>
        <w:t xml:space="preserve">prior application in the </w:t>
      </w:r>
      <w:proofErr w:type="spellStart"/>
      <w:r w:rsidR="0078260A" w:rsidRPr="0010766E">
        <w:rPr>
          <w:rFonts w:ascii="Arial" w:hAnsi="Arial" w:cs="Arial"/>
          <w:color w:val="000000" w:themeColor="text1"/>
        </w:rPr>
        <w:t>RosettaSX</w:t>
      </w:r>
      <w:proofErr w:type="spellEnd"/>
      <w:r w:rsidR="0078260A" w:rsidRPr="0010766E">
        <w:rPr>
          <w:rFonts w:ascii="Arial" w:hAnsi="Arial" w:cs="Arial"/>
          <w:color w:val="000000" w:themeColor="text1"/>
        </w:rPr>
        <w:t xml:space="preserve"> signature analysis framework </w:t>
      </w:r>
      <w:r w:rsidR="00881603" w:rsidRPr="0010766E">
        <w:rPr>
          <w:rFonts w:ascii="Arial" w:hAnsi="Arial" w:cs="Arial"/>
          <w:color w:val="000000" w:themeColor="text1"/>
        </w:rPr>
        <w:t>(</w:t>
      </w:r>
      <w:hyperlink r:id="rId11" w:history="1">
        <w:r w:rsidR="00881603" w:rsidRPr="0010766E">
          <w:rPr>
            <w:rFonts w:ascii="Arial" w:hAnsi="Arial" w:cs="Arial"/>
            <w:color w:val="000000" w:themeColor="text1"/>
          </w:rPr>
          <w:t xml:space="preserve">Kreis </w:t>
        </w:r>
        <w:r w:rsidR="00881603" w:rsidRPr="0010766E">
          <w:rPr>
            <w:rFonts w:ascii="Arial" w:hAnsi="Arial" w:cs="Arial"/>
            <w:i/>
            <w:iCs/>
            <w:color w:val="000000" w:themeColor="text1"/>
          </w:rPr>
          <w:t>et al.</w:t>
        </w:r>
        <w:r w:rsidR="00881603" w:rsidRPr="0010766E">
          <w:rPr>
            <w:rFonts w:ascii="Arial" w:hAnsi="Arial" w:cs="Arial"/>
            <w:color w:val="000000" w:themeColor="text1"/>
          </w:rPr>
          <w:t>, 2021</w:t>
        </w:r>
      </w:hyperlink>
      <w:r w:rsidR="00881603" w:rsidRPr="0010766E">
        <w:rPr>
          <w:rFonts w:ascii="Arial" w:hAnsi="Arial" w:cs="Arial"/>
          <w:color w:val="000000" w:themeColor="text1"/>
        </w:rPr>
        <w:t xml:space="preserve">). </w:t>
      </w:r>
    </w:p>
    <w:p w14:paraId="0F784EA7" w14:textId="4FBAC0FB" w:rsidR="00C929AE" w:rsidRPr="0010766E" w:rsidRDefault="00C929AE" w:rsidP="0084031F">
      <w:pPr>
        <w:jc w:val="both"/>
        <w:rPr>
          <w:rFonts w:ascii="Arial" w:hAnsi="Arial" w:cs="Arial"/>
          <w:color w:val="000000" w:themeColor="text1"/>
        </w:rPr>
      </w:pPr>
    </w:p>
    <w:bookmarkEnd w:id="0"/>
    <w:bookmarkEnd w:id="5"/>
    <w:sectPr w:rsidR="00C929AE" w:rsidRPr="0010766E" w:rsidSect="001B3EC3">
      <w:footerReference w:type="default" r:id="rId12"/>
      <w:pgSz w:w="12240" w:h="15840" w:code="1"/>
      <w:pgMar w:top="1418" w:right="1260" w:bottom="1418" w:left="1701"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CFF922" w14:textId="77777777" w:rsidR="00C71587" w:rsidRDefault="00C71587">
      <w:pPr>
        <w:spacing w:after="0"/>
      </w:pPr>
      <w:r>
        <w:separator/>
      </w:r>
    </w:p>
  </w:endnote>
  <w:endnote w:type="continuationSeparator" w:id="0">
    <w:p w14:paraId="17C4330E" w14:textId="77777777" w:rsidR="00C71587" w:rsidRDefault="00C71587">
      <w:pPr>
        <w:spacing w:after="0"/>
      </w:pPr>
      <w:r>
        <w:continuationSeparator/>
      </w:r>
    </w:p>
  </w:endnote>
  <w:endnote w:type="continuationNotice" w:id="1">
    <w:p w14:paraId="3063D9A9" w14:textId="77777777" w:rsidR="00C71587" w:rsidRDefault="00C71587">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nsolas">
    <w:panose1 w:val="020B0609020204030204"/>
    <w:charset w:val="00"/>
    <w:family w:val="modern"/>
    <w:pitch w:val="fixed"/>
    <w:sig w:usb0="E00006FF" w:usb1="0000F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08114359"/>
      <w:docPartObj>
        <w:docPartGallery w:val="Page Numbers (Bottom of Page)"/>
        <w:docPartUnique/>
      </w:docPartObj>
    </w:sdtPr>
    <w:sdtEndPr>
      <w:rPr>
        <w:noProof/>
      </w:rPr>
    </w:sdtEndPr>
    <w:sdtContent>
      <w:p w14:paraId="15F87CD9" w14:textId="3CDD90FF" w:rsidR="006814B6" w:rsidRDefault="006814B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C55D444" w14:textId="77777777" w:rsidR="006814B6" w:rsidRDefault="006814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B1D2CE" w14:textId="77777777" w:rsidR="00C71587" w:rsidRDefault="00C71587">
      <w:r>
        <w:separator/>
      </w:r>
    </w:p>
  </w:footnote>
  <w:footnote w:type="continuationSeparator" w:id="0">
    <w:p w14:paraId="61490353" w14:textId="77777777" w:rsidR="00C71587" w:rsidRDefault="00C71587">
      <w:r>
        <w:continuationSeparator/>
      </w:r>
    </w:p>
  </w:footnote>
  <w:footnote w:type="continuationNotice" w:id="1">
    <w:p w14:paraId="3DE4BDDD" w14:textId="77777777" w:rsidR="00C71587" w:rsidRDefault="00C71587">
      <w:pPr>
        <w:spacing w:after="0"/>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3EFCCBDE"/>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32825209"/>
    <w:multiLevelType w:val="hybridMultilevel"/>
    <w:tmpl w:val="E3D0486A"/>
    <w:lvl w:ilvl="0" w:tplc="AF480EC4">
      <w:start w:val="1"/>
      <w:numFmt w:val="upperLetter"/>
      <w:lvlText w:val="%1."/>
      <w:lvlJc w:val="left"/>
      <w:pPr>
        <w:ind w:left="720" w:hanging="360"/>
      </w:pPr>
      <w:rPr>
        <w:rFonts w:hint="default"/>
        <w:i/>
        <w:color w:val="0070C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4744747">
    <w:abstractNumId w:val="0"/>
  </w:num>
  <w:num w:numId="2" w16cid:durableId="15090537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3"/>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 w:id="1"/>
  </w:footnotePr>
  <w:endnotePr>
    <w:endnote w:id="-1"/>
    <w:endnote w:id="0"/>
    <w:endnote w:id="1"/>
  </w:endnotePr>
  <w:compat>
    <w:compatSetting w:name="compatibilityMode" w:uri="http://schemas.microsoft.com/office/word" w:val="12"/>
    <w:compatSetting w:name="useWord2013TrackBottomHyphenation" w:uri="http://schemas.microsoft.com/office/word" w:val="1"/>
  </w:compat>
  <w:rsids>
    <w:rsidRoot w:val="0063214E"/>
    <w:rsid w:val="000004FD"/>
    <w:rsid w:val="0000148C"/>
    <w:rsid w:val="00003F28"/>
    <w:rsid w:val="00012903"/>
    <w:rsid w:val="00012F40"/>
    <w:rsid w:val="000232A9"/>
    <w:rsid w:val="00023908"/>
    <w:rsid w:val="0002743A"/>
    <w:rsid w:val="00031A69"/>
    <w:rsid w:val="0003400B"/>
    <w:rsid w:val="000358AE"/>
    <w:rsid w:val="00035C48"/>
    <w:rsid w:val="00036C87"/>
    <w:rsid w:val="00037796"/>
    <w:rsid w:val="00037EE0"/>
    <w:rsid w:val="00042F80"/>
    <w:rsid w:val="00043C73"/>
    <w:rsid w:val="00043EDD"/>
    <w:rsid w:val="00046982"/>
    <w:rsid w:val="00050F47"/>
    <w:rsid w:val="00052C80"/>
    <w:rsid w:val="00055408"/>
    <w:rsid w:val="00057B88"/>
    <w:rsid w:val="00065E0E"/>
    <w:rsid w:val="0007144B"/>
    <w:rsid w:val="00073459"/>
    <w:rsid w:val="000743BE"/>
    <w:rsid w:val="000750E5"/>
    <w:rsid w:val="00075C4C"/>
    <w:rsid w:val="000771E3"/>
    <w:rsid w:val="0008263F"/>
    <w:rsid w:val="0008501D"/>
    <w:rsid w:val="00087A51"/>
    <w:rsid w:val="0009149C"/>
    <w:rsid w:val="00091A2B"/>
    <w:rsid w:val="000921AA"/>
    <w:rsid w:val="0009444E"/>
    <w:rsid w:val="00095740"/>
    <w:rsid w:val="000961DA"/>
    <w:rsid w:val="000978AD"/>
    <w:rsid w:val="000A064F"/>
    <w:rsid w:val="000A1F4D"/>
    <w:rsid w:val="000A499F"/>
    <w:rsid w:val="000A50FE"/>
    <w:rsid w:val="000A6595"/>
    <w:rsid w:val="000A7AD9"/>
    <w:rsid w:val="000B2C48"/>
    <w:rsid w:val="000B5144"/>
    <w:rsid w:val="000B5714"/>
    <w:rsid w:val="000B6BC3"/>
    <w:rsid w:val="000B76D6"/>
    <w:rsid w:val="000B7E13"/>
    <w:rsid w:val="000C348A"/>
    <w:rsid w:val="000C37C4"/>
    <w:rsid w:val="000C62E2"/>
    <w:rsid w:val="000C7946"/>
    <w:rsid w:val="000D0091"/>
    <w:rsid w:val="000D1AEE"/>
    <w:rsid w:val="000D2506"/>
    <w:rsid w:val="000D3F32"/>
    <w:rsid w:val="000E181C"/>
    <w:rsid w:val="000E1E9D"/>
    <w:rsid w:val="000E324B"/>
    <w:rsid w:val="000E397F"/>
    <w:rsid w:val="000E5611"/>
    <w:rsid w:val="000E6A0C"/>
    <w:rsid w:val="000F0451"/>
    <w:rsid w:val="000F04A8"/>
    <w:rsid w:val="000F0FCB"/>
    <w:rsid w:val="000F3CAE"/>
    <w:rsid w:val="000F48A1"/>
    <w:rsid w:val="000F4A3E"/>
    <w:rsid w:val="000F7E6A"/>
    <w:rsid w:val="00100E6F"/>
    <w:rsid w:val="001023F5"/>
    <w:rsid w:val="00105AF6"/>
    <w:rsid w:val="0010766E"/>
    <w:rsid w:val="001111D8"/>
    <w:rsid w:val="00113CCD"/>
    <w:rsid w:val="00114136"/>
    <w:rsid w:val="001161B3"/>
    <w:rsid w:val="00117A13"/>
    <w:rsid w:val="00120B5B"/>
    <w:rsid w:val="00120E58"/>
    <w:rsid w:val="001214E1"/>
    <w:rsid w:val="00126610"/>
    <w:rsid w:val="00126678"/>
    <w:rsid w:val="001312B3"/>
    <w:rsid w:val="00133AD5"/>
    <w:rsid w:val="00134060"/>
    <w:rsid w:val="001342B9"/>
    <w:rsid w:val="001370CD"/>
    <w:rsid w:val="0013718B"/>
    <w:rsid w:val="00144A65"/>
    <w:rsid w:val="001456EB"/>
    <w:rsid w:val="00146290"/>
    <w:rsid w:val="00154179"/>
    <w:rsid w:val="00160104"/>
    <w:rsid w:val="00160B6F"/>
    <w:rsid w:val="00160D5B"/>
    <w:rsid w:val="00164C0F"/>
    <w:rsid w:val="001651C1"/>
    <w:rsid w:val="00165B14"/>
    <w:rsid w:val="00165D21"/>
    <w:rsid w:val="00166D15"/>
    <w:rsid w:val="0017691C"/>
    <w:rsid w:val="00180747"/>
    <w:rsid w:val="001818F3"/>
    <w:rsid w:val="001860F8"/>
    <w:rsid w:val="00186502"/>
    <w:rsid w:val="00190568"/>
    <w:rsid w:val="001918D7"/>
    <w:rsid w:val="00192F7B"/>
    <w:rsid w:val="001A08ED"/>
    <w:rsid w:val="001A1CDE"/>
    <w:rsid w:val="001A26AE"/>
    <w:rsid w:val="001A3F2C"/>
    <w:rsid w:val="001B1C59"/>
    <w:rsid w:val="001B3BF8"/>
    <w:rsid w:val="001B3EC3"/>
    <w:rsid w:val="001B602F"/>
    <w:rsid w:val="001B61E9"/>
    <w:rsid w:val="001B7424"/>
    <w:rsid w:val="001C0DE0"/>
    <w:rsid w:val="001C2E5E"/>
    <w:rsid w:val="001C59E3"/>
    <w:rsid w:val="001D17E7"/>
    <w:rsid w:val="001D67AF"/>
    <w:rsid w:val="001D71D5"/>
    <w:rsid w:val="001E3443"/>
    <w:rsid w:val="001E3F25"/>
    <w:rsid w:val="001E5B20"/>
    <w:rsid w:val="001E6FC4"/>
    <w:rsid w:val="001E713C"/>
    <w:rsid w:val="001F03A7"/>
    <w:rsid w:val="001F07A7"/>
    <w:rsid w:val="001F3071"/>
    <w:rsid w:val="001F328A"/>
    <w:rsid w:val="001F6630"/>
    <w:rsid w:val="001F6BF5"/>
    <w:rsid w:val="001F7539"/>
    <w:rsid w:val="0020106F"/>
    <w:rsid w:val="002019AA"/>
    <w:rsid w:val="002032EC"/>
    <w:rsid w:val="00206D90"/>
    <w:rsid w:val="00210754"/>
    <w:rsid w:val="00210819"/>
    <w:rsid w:val="002135B8"/>
    <w:rsid w:val="00214226"/>
    <w:rsid w:val="0021481D"/>
    <w:rsid w:val="00216A31"/>
    <w:rsid w:val="0021705D"/>
    <w:rsid w:val="00221DB1"/>
    <w:rsid w:val="00221FC9"/>
    <w:rsid w:val="00222B14"/>
    <w:rsid w:val="00223085"/>
    <w:rsid w:val="00225803"/>
    <w:rsid w:val="00225B40"/>
    <w:rsid w:val="00231E14"/>
    <w:rsid w:val="002320CD"/>
    <w:rsid w:val="00232BAB"/>
    <w:rsid w:val="00232C0C"/>
    <w:rsid w:val="00232E46"/>
    <w:rsid w:val="00235942"/>
    <w:rsid w:val="00236058"/>
    <w:rsid w:val="002374FA"/>
    <w:rsid w:val="002379C0"/>
    <w:rsid w:val="00237FED"/>
    <w:rsid w:val="002524F2"/>
    <w:rsid w:val="00254067"/>
    <w:rsid w:val="002603B9"/>
    <w:rsid w:val="002643CA"/>
    <w:rsid w:val="00264C22"/>
    <w:rsid w:val="002679F4"/>
    <w:rsid w:val="00272BD3"/>
    <w:rsid w:val="00274F54"/>
    <w:rsid w:val="002779E8"/>
    <w:rsid w:val="00277D86"/>
    <w:rsid w:val="00285AEC"/>
    <w:rsid w:val="002876A5"/>
    <w:rsid w:val="002909F8"/>
    <w:rsid w:val="00290DE8"/>
    <w:rsid w:val="002912BB"/>
    <w:rsid w:val="002915CE"/>
    <w:rsid w:val="00293930"/>
    <w:rsid w:val="00296337"/>
    <w:rsid w:val="00297E28"/>
    <w:rsid w:val="002A0A8E"/>
    <w:rsid w:val="002A4144"/>
    <w:rsid w:val="002A5A59"/>
    <w:rsid w:val="002A6B3F"/>
    <w:rsid w:val="002A7655"/>
    <w:rsid w:val="002B0840"/>
    <w:rsid w:val="002B324A"/>
    <w:rsid w:val="002B32B8"/>
    <w:rsid w:val="002B56E6"/>
    <w:rsid w:val="002B6747"/>
    <w:rsid w:val="002B6A67"/>
    <w:rsid w:val="002B7301"/>
    <w:rsid w:val="002C013E"/>
    <w:rsid w:val="002C05CD"/>
    <w:rsid w:val="002C05E1"/>
    <w:rsid w:val="002C383D"/>
    <w:rsid w:val="002D0A9C"/>
    <w:rsid w:val="002D1A57"/>
    <w:rsid w:val="002D398F"/>
    <w:rsid w:val="002D3FB1"/>
    <w:rsid w:val="002D5357"/>
    <w:rsid w:val="002D5440"/>
    <w:rsid w:val="002D5CA0"/>
    <w:rsid w:val="002D660C"/>
    <w:rsid w:val="002E2A3C"/>
    <w:rsid w:val="002E3C4F"/>
    <w:rsid w:val="002E4F65"/>
    <w:rsid w:val="002F0F55"/>
    <w:rsid w:val="002F2C32"/>
    <w:rsid w:val="002F4713"/>
    <w:rsid w:val="002F6DD4"/>
    <w:rsid w:val="002F7849"/>
    <w:rsid w:val="00300764"/>
    <w:rsid w:val="00305F03"/>
    <w:rsid w:val="00311372"/>
    <w:rsid w:val="00311EE6"/>
    <w:rsid w:val="00313449"/>
    <w:rsid w:val="0031542A"/>
    <w:rsid w:val="0032186A"/>
    <w:rsid w:val="003221BA"/>
    <w:rsid w:val="00322259"/>
    <w:rsid w:val="00322351"/>
    <w:rsid w:val="003229E6"/>
    <w:rsid w:val="003246C8"/>
    <w:rsid w:val="00326A12"/>
    <w:rsid w:val="00327DAC"/>
    <w:rsid w:val="00331366"/>
    <w:rsid w:val="0033157D"/>
    <w:rsid w:val="00333E42"/>
    <w:rsid w:val="00334480"/>
    <w:rsid w:val="00334A38"/>
    <w:rsid w:val="003404FD"/>
    <w:rsid w:val="0034255F"/>
    <w:rsid w:val="00342F08"/>
    <w:rsid w:val="00347B89"/>
    <w:rsid w:val="00347C80"/>
    <w:rsid w:val="00351AB9"/>
    <w:rsid w:val="00351CE5"/>
    <w:rsid w:val="003538A2"/>
    <w:rsid w:val="0035419A"/>
    <w:rsid w:val="003541FC"/>
    <w:rsid w:val="00356941"/>
    <w:rsid w:val="00357325"/>
    <w:rsid w:val="00363934"/>
    <w:rsid w:val="00364104"/>
    <w:rsid w:val="00364D89"/>
    <w:rsid w:val="003650AD"/>
    <w:rsid w:val="003653C6"/>
    <w:rsid w:val="00366B9F"/>
    <w:rsid w:val="00367641"/>
    <w:rsid w:val="00375309"/>
    <w:rsid w:val="00375916"/>
    <w:rsid w:val="00376157"/>
    <w:rsid w:val="00376F10"/>
    <w:rsid w:val="00377047"/>
    <w:rsid w:val="0037781E"/>
    <w:rsid w:val="00377850"/>
    <w:rsid w:val="00381D79"/>
    <w:rsid w:val="0038229D"/>
    <w:rsid w:val="003833B9"/>
    <w:rsid w:val="00384B32"/>
    <w:rsid w:val="00386FCA"/>
    <w:rsid w:val="0039064C"/>
    <w:rsid w:val="00396A6A"/>
    <w:rsid w:val="0039726F"/>
    <w:rsid w:val="00397FEB"/>
    <w:rsid w:val="003A0DF8"/>
    <w:rsid w:val="003A29CD"/>
    <w:rsid w:val="003A334D"/>
    <w:rsid w:val="003A48F2"/>
    <w:rsid w:val="003A4A41"/>
    <w:rsid w:val="003A6A5C"/>
    <w:rsid w:val="003A6C52"/>
    <w:rsid w:val="003A6C5F"/>
    <w:rsid w:val="003A6DBC"/>
    <w:rsid w:val="003A7E34"/>
    <w:rsid w:val="003A7E50"/>
    <w:rsid w:val="003A7E5B"/>
    <w:rsid w:val="003B6448"/>
    <w:rsid w:val="003B64E2"/>
    <w:rsid w:val="003B6E1D"/>
    <w:rsid w:val="003B7097"/>
    <w:rsid w:val="003C12CA"/>
    <w:rsid w:val="003C166D"/>
    <w:rsid w:val="003C24DE"/>
    <w:rsid w:val="003C4666"/>
    <w:rsid w:val="003C5C15"/>
    <w:rsid w:val="003C708D"/>
    <w:rsid w:val="003D3333"/>
    <w:rsid w:val="003D46C5"/>
    <w:rsid w:val="003D5127"/>
    <w:rsid w:val="003F6227"/>
    <w:rsid w:val="00400150"/>
    <w:rsid w:val="004019F1"/>
    <w:rsid w:val="00401C0E"/>
    <w:rsid w:val="00401EF2"/>
    <w:rsid w:val="004020C5"/>
    <w:rsid w:val="00402444"/>
    <w:rsid w:val="00402835"/>
    <w:rsid w:val="00402F3A"/>
    <w:rsid w:val="00403C5D"/>
    <w:rsid w:val="004041BB"/>
    <w:rsid w:val="00406B84"/>
    <w:rsid w:val="00406EFC"/>
    <w:rsid w:val="00411ABC"/>
    <w:rsid w:val="00412B29"/>
    <w:rsid w:val="00412E42"/>
    <w:rsid w:val="00413135"/>
    <w:rsid w:val="00414A28"/>
    <w:rsid w:val="004213E1"/>
    <w:rsid w:val="0042198E"/>
    <w:rsid w:val="00421D4C"/>
    <w:rsid w:val="00422202"/>
    <w:rsid w:val="00425452"/>
    <w:rsid w:val="00430CC8"/>
    <w:rsid w:val="004318E5"/>
    <w:rsid w:val="004322B3"/>
    <w:rsid w:val="00433038"/>
    <w:rsid w:val="00435A3C"/>
    <w:rsid w:val="00435ED9"/>
    <w:rsid w:val="00435F19"/>
    <w:rsid w:val="00436B23"/>
    <w:rsid w:val="00436EF5"/>
    <w:rsid w:val="00442AEB"/>
    <w:rsid w:val="004457A4"/>
    <w:rsid w:val="004462DD"/>
    <w:rsid w:val="00446B56"/>
    <w:rsid w:val="004527A4"/>
    <w:rsid w:val="00453A05"/>
    <w:rsid w:val="00453FDC"/>
    <w:rsid w:val="0045432E"/>
    <w:rsid w:val="00454E9E"/>
    <w:rsid w:val="0046084E"/>
    <w:rsid w:val="00460FEB"/>
    <w:rsid w:val="00463355"/>
    <w:rsid w:val="004633B4"/>
    <w:rsid w:val="004638D0"/>
    <w:rsid w:val="00463C81"/>
    <w:rsid w:val="00465D2F"/>
    <w:rsid w:val="0047127D"/>
    <w:rsid w:val="00472171"/>
    <w:rsid w:val="004732F0"/>
    <w:rsid w:val="00474C31"/>
    <w:rsid w:val="004811DE"/>
    <w:rsid w:val="00481853"/>
    <w:rsid w:val="00482C8E"/>
    <w:rsid w:val="0048582E"/>
    <w:rsid w:val="00485C1F"/>
    <w:rsid w:val="00490E5D"/>
    <w:rsid w:val="004911D1"/>
    <w:rsid w:val="004946D5"/>
    <w:rsid w:val="00494A9E"/>
    <w:rsid w:val="00495174"/>
    <w:rsid w:val="004A114E"/>
    <w:rsid w:val="004A24D0"/>
    <w:rsid w:val="004A277F"/>
    <w:rsid w:val="004A2E28"/>
    <w:rsid w:val="004A2F5E"/>
    <w:rsid w:val="004A381E"/>
    <w:rsid w:val="004A43CA"/>
    <w:rsid w:val="004A67A4"/>
    <w:rsid w:val="004A785D"/>
    <w:rsid w:val="004B03DD"/>
    <w:rsid w:val="004B0BFB"/>
    <w:rsid w:val="004B1937"/>
    <w:rsid w:val="004B1C27"/>
    <w:rsid w:val="004B1E04"/>
    <w:rsid w:val="004B4087"/>
    <w:rsid w:val="004B5388"/>
    <w:rsid w:val="004C06F7"/>
    <w:rsid w:val="004C1591"/>
    <w:rsid w:val="004C2924"/>
    <w:rsid w:val="004C6AA1"/>
    <w:rsid w:val="004D4110"/>
    <w:rsid w:val="004D44DB"/>
    <w:rsid w:val="004E3F4B"/>
    <w:rsid w:val="004E43D2"/>
    <w:rsid w:val="004E6289"/>
    <w:rsid w:val="004F0A14"/>
    <w:rsid w:val="004F166E"/>
    <w:rsid w:val="004F5CC4"/>
    <w:rsid w:val="004F651E"/>
    <w:rsid w:val="00500A09"/>
    <w:rsid w:val="00500D81"/>
    <w:rsid w:val="005033C2"/>
    <w:rsid w:val="00503B09"/>
    <w:rsid w:val="0050434E"/>
    <w:rsid w:val="00513B88"/>
    <w:rsid w:val="00515B72"/>
    <w:rsid w:val="00522A56"/>
    <w:rsid w:val="005253A8"/>
    <w:rsid w:val="00527F23"/>
    <w:rsid w:val="00532135"/>
    <w:rsid w:val="005348F4"/>
    <w:rsid w:val="0053611D"/>
    <w:rsid w:val="00537265"/>
    <w:rsid w:val="0054054C"/>
    <w:rsid w:val="00543A1D"/>
    <w:rsid w:val="00543CCB"/>
    <w:rsid w:val="00544E9E"/>
    <w:rsid w:val="00545174"/>
    <w:rsid w:val="00546706"/>
    <w:rsid w:val="00546B6A"/>
    <w:rsid w:val="00552CC8"/>
    <w:rsid w:val="0055450C"/>
    <w:rsid w:val="005578A9"/>
    <w:rsid w:val="005663B0"/>
    <w:rsid w:val="0056771E"/>
    <w:rsid w:val="00571502"/>
    <w:rsid w:val="00572AFD"/>
    <w:rsid w:val="00575299"/>
    <w:rsid w:val="00575830"/>
    <w:rsid w:val="0058518B"/>
    <w:rsid w:val="00585371"/>
    <w:rsid w:val="005860EB"/>
    <w:rsid w:val="0058651F"/>
    <w:rsid w:val="00587292"/>
    <w:rsid w:val="00593973"/>
    <w:rsid w:val="005946D4"/>
    <w:rsid w:val="00595740"/>
    <w:rsid w:val="00597605"/>
    <w:rsid w:val="005A2DB5"/>
    <w:rsid w:val="005A547B"/>
    <w:rsid w:val="005A6962"/>
    <w:rsid w:val="005B0BF4"/>
    <w:rsid w:val="005B5057"/>
    <w:rsid w:val="005B5408"/>
    <w:rsid w:val="005B672C"/>
    <w:rsid w:val="005C24E9"/>
    <w:rsid w:val="005C24F1"/>
    <w:rsid w:val="005C3952"/>
    <w:rsid w:val="005C4878"/>
    <w:rsid w:val="005C5944"/>
    <w:rsid w:val="005C68F6"/>
    <w:rsid w:val="005C7BD6"/>
    <w:rsid w:val="005C7C09"/>
    <w:rsid w:val="005D072A"/>
    <w:rsid w:val="005D28EF"/>
    <w:rsid w:val="005D2907"/>
    <w:rsid w:val="005D2C7A"/>
    <w:rsid w:val="005D5773"/>
    <w:rsid w:val="005D665D"/>
    <w:rsid w:val="005E19D3"/>
    <w:rsid w:val="005E27EB"/>
    <w:rsid w:val="005E2A3C"/>
    <w:rsid w:val="005E327E"/>
    <w:rsid w:val="005E44B4"/>
    <w:rsid w:val="005F3B3C"/>
    <w:rsid w:val="005F4BD7"/>
    <w:rsid w:val="005F576B"/>
    <w:rsid w:val="005F57F8"/>
    <w:rsid w:val="00600AB5"/>
    <w:rsid w:val="00601BAC"/>
    <w:rsid w:val="00603724"/>
    <w:rsid w:val="006043E3"/>
    <w:rsid w:val="00604825"/>
    <w:rsid w:val="0060785B"/>
    <w:rsid w:val="00612F64"/>
    <w:rsid w:val="00615D39"/>
    <w:rsid w:val="0062529F"/>
    <w:rsid w:val="00625525"/>
    <w:rsid w:val="00625710"/>
    <w:rsid w:val="00625DB5"/>
    <w:rsid w:val="006263CF"/>
    <w:rsid w:val="00626C46"/>
    <w:rsid w:val="00626C8E"/>
    <w:rsid w:val="00630665"/>
    <w:rsid w:val="00631D65"/>
    <w:rsid w:val="0063214E"/>
    <w:rsid w:val="00633B5C"/>
    <w:rsid w:val="00633B68"/>
    <w:rsid w:val="006370EC"/>
    <w:rsid w:val="0064105E"/>
    <w:rsid w:val="00644435"/>
    <w:rsid w:val="00647109"/>
    <w:rsid w:val="0064764C"/>
    <w:rsid w:val="00647E20"/>
    <w:rsid w:val="00650516"/>
    <w:rsid w:val="00652776"/>
    <w:rsid w:val="0065586F"/>
    <w:rsid w:val="006578F6"/>
    <w:rsid w:val="006601CB"/>
    <w:rsid w:val="006609DA"/>
    <w:rsid w:val="0066148F"/>
    <w:rsid w:val="006626A4"/>
    <w:rsid w:val="006637A4"/>
    <w:rsid w:val="006642F8"/>
    <w:rsid w:val="00665FD3"/>
    <w:rsid w:val="0066685A"/>
    <w:rsid w:val="00666B64"/>
    <w:rsid w:val="00670D59"/>
    <w:rsid w:val="00676861"/>
    <w:rsid w:val="006800ED"/>
    <w:rsid w:val="00680534"/>
    <w:rsid w:val="006814B6"/>
    <w:rsid w:val="00681665"/>
    <w:rsid w:val="00682AA0"/>
    <w:rsid w:val="00682AE5"/>
    <w:rsid w:val="00687B33"/>
    <w:rsid w:val="00692686"/>
    <w:rsid w:val="006975BC"/>
    <w:rsid w:val="006A09D2"/>
    <w:rsid w:val="006A407F"/>
    <w:rsid w:val="006A4142"/>
    <w:rsid w:val="006A5372"/>
    <w:rsid w:val="006A61E0"/>
    <w:rsid w:val="006A7542"/>
    <w:rsid w:val="006B0226"/>
    <w:rsid w:val="006B1201"/>
    <w:rsid w:val="006B2963"/>
    <w:rsid w:val="006B30BB"/>
    <w:rsid w:val="006B4085"/>
    <w:rsid w:val="006C050A"/>
    <w:rsid w:val="006C0ED8"/>
    <w:rsid w:val="006C18A0"/>
    <w:rsid w:val="006C19E4"/>
    <w:rsid w:val="006C5243"/>
    <w:rsid w:val="006C5675"/>
    <w:rsid w:val="006C5874"/>
    <w:rsid w:val="006C599F"/>
    <w:rsid w:val="006C6092"/>
    <w:rsid w:val="006C60B5"/>
    <w:rsid w:val="006C632E"/>
    <w:rsid w:val="006D0F00"/>
    <w:rsid w:val="006D19A2"/>
    <w:rsid w:val="006D2495"/>
    <w:rsid w:val="006D49D6"/>
    <w:rsid w:val="006D6130"/>
    <w:rsid w:val="006D6998"/>
    <w:rsid w:val="006E0EEA"/>
    <w:rsid w:val="006E1AB0"/>
    <w:rsid w:val="006E1F53"/>
    <w:rsid w:val="006E2B72"/>
    <w:rsid w:val="006E3635"/>
    <w:rsid w:val="006E43C0"/>
    <w:rsid w:val="006F06E3"/>
    <w:rsid w:val="006F0C35"/>
    <w:rsid w:val="006F1560"/>
    <w:rsid w:val="006F2B3A"/>
    <w:rsid w:val="006F3769"/>
    <w:rsid w:val="006F4C24"/>
    <w:rsid w:val="006F5AD0"/>
    <w:rsid w:val="007017BF"/>
    <w:rsid w:val="00702F5F"/>
    <w:rsid w:val="007051DE"/>
    <w:rsid w:val="00706000"/>
    <w:rsid w:val="00706CAE"/>
    <w:rsid w:val="00707BF6"/>
    <w:rsid w:val="007101BC"/>
    <w:rsid w:val="007147EF"/>
    <w:rsid w:val="00715646"/>
    <w:rsid w:val="00720D93"/>
    <w:rsid w:val="0072250A"/>
    <w:rsid w:val="00726316"/>
    <w:rsid w:val="0073080D"/>
    <w:rsid w:val="00732839"/>
    <w:rsid w:val="00733B56"/>
    <w:rsid w:val="007361E6"/>
    <w:rsid w:val="00736510"/>
    <w:rsid w:val="007367DC"/>
    <w:rsid w:val="0074122D"/>
    <w:rsid w:val="00741924"/>
    <w:rsid w:val="00743A64"/>
    <w:rsid w:val="00744C57"/>
    <w:rsid w:val="00744D35"/>
    <w:rsid w:val="00745BA7"/>
    <w:rsid w:val="0074607B"/>
    <w:rsid w:val="00747401"/>
    <w:rsid w:val="00747B57"/>
    <w:rsid w:val="00747E2D"/>
    <w:rsid w:val="00752AB6"/>
    <w:rsid w:val="0075323E"/>
    <w:rsid w:val="007577E4"/>
    <w:rsid w:val="007604F0"/>
    <w:rsid w:val="00760E15"/>
    <w:rsid w:val="00761D77"/>
    <w:rsid w:val="00761E8A"/>
    <w:rsid w:val="00762A70"/>
    <w:rsid w:val="00762EB4"/>
    <w:rsid w:val="0076379F"/>
    <w:rsid w:val="00763CE6"/>
    <w:rsid w:val="00763D0C"/>
    <w:rsid w:val="00764806"/>
    <w:rsid w:val="00773552"/>
    <w:rsid w:val="00775553"/>
    <w:rsid w:val="00776F0A"/>
    <w:rsid w:val="0077786F"/>
    <w:rsid w:val="007806BF"/>
    <w:rsid w:val="007808B0"/>
    <w:rsid w:val="00781207"/>
    <w:rsid w:val="0078260A"/>
    <w:rsid w:val="007829BC"/>
    <w:rsid w:val="00782CF1"/>
    <w:rsid w:val="00785054"/>
    <w:rsid w:val="007916E9"/>
    <w:rsid w:val="00792042"/>
    <w:rsid w:val="0079316D"/>
    <w:rsid w:val="0079354D"/>
    <w:rsid w:val="007954C9"/>
    <w:rsid w:val="007967D1"/>
    <w:rsid w:val="007A2583"/>
    <w:rsid w:val="007A2945"/>
    <w:rsid w:val="007B072E"/>
    <w:rsid w:val="007B151D"/>
    <w:rsid w:val="007B1549"/>
    <w:rsid w:val="007B1E8A"/>
    <w:rsid w:val="007B3E2E"/>
    <w:rsid w:val="007B6C22"/>
    <w:rsid w:val="007C1A70"/>
    <w:rsid w:val="007C4183"/>
    <w:rsid w:val="007C6DE4"/>
    <w:rsid w:val="007C7416"/>
    <w:rsid w:val="007D1A23"/>
    <w:rsid w:val="007D40A6"/>
    <w:rsid w:val="007D461A"/>
    <w:rsid w:val="007D651D"/>
    <w:rsid w:val="007D6A25"/>
    <w:rsid w:val="007E373F"/>
    <w:rsid w:val="007E6BE2"/>
    <w:rsid w:val="007E6F3A"/>
    <w:rsid w:val="007E7CB2"/>
    <w:rsid w:val="007F0BA8"/>
    <w:rsid w:val="007F0F5F"/>
    <w:rsid w:val="007F17E0"/>
    <w:rsid w:val="007F24BF"/>
    <w:rsid w:val="007F2BD9"/>
    <w:rsid w:val="007F35FF"/>
    <w:rsid w:val="007F3634"/>
    <w:rsid w:val="007F3967"/>
    <w:rsid w:val="007F3D2B"/>
    <w:rsid w:val="007F47FB"/>
    <w:rsid w:val="007F494C"/>
    <w:rsid w:val="007F7156"/>
    <w:rsid w:val="008001BE"/>
    <w:rsid w:val="00806630"/>
    <w:rsid w:val="00806827"/>
    <w:rsid w:val="00807CA9"/>
    <w:rsid w:val="00812E47"/>
    <w:rsid w:val="00813F49"/>
    <w:rsid w:val="00815C6A"/>
    <w:rsid w:val="00816053"/>
    <w:rsid w:val="00817D78"/>
    <w:rsid w:val="00821EC2"/>
    <w:rsid w:val="00822A95"/>
    <w:rsid w:val="00826DD2"/>
    <w:rsid w:val="008276EB"/>
    <w:rsid w:val="008317BC"/>
    <w:rsid w:val="00835BA1"/>
    <w:rsid w:val="00836288"/>
    <w:rsid w:val="00836BEC"/>
    <w:rsid w:val="0083787F"/>
    <w:rsid w:val="0084031F"/>
    <w:rsid w:val="008407B0"/>
    <w:rsid w:val="00840F6F"/>
    <w:rsid w:val="00842C77"/>
    <w:rsid w:val="00843073"/>
    <w:rsid w:val="00844AE0"/>
    <w:rsid w:val="00844DEF"/>
    <w:rsid w:val="0084678B"/>
    <w:rsid w:val="00847590"/>
    <w:rsid w:val="00847840"/>
    <w:rsid w:val="00847A81"/>
    <w:rsid w:val="00851E14"/>
    <w:rsid w:val="00852656"/>
    <w:rsid w:val="00854710"/>
    <w:rsid w:val="00857370"/>
    <w:rsid w:val="00861BB3"/>
    <w:rsid w:val="00863009"/>
    <w:rsid w:val="00864430"/>
    <w:rsid w:val="00864B84"/>
    <w:rsid w:val="00866188"/>
    <w:rsid w:val="0086671D"/>
    <w:rsid w:val="00866C6A"/>
    <w:rsid w:val="0086701B"/>
    <w:rsid w:val="00870099"/>
    <w:rsid w:val="00871C7C"/>
    <w:rsid w:val="00871FA1"/>
    <w:rsid w:val="008721E3"/>
    <w:rsid w:val="008735FB"/>
    <w:rsid w:val="00874452"/>
    <w:rsid w:val="00874698"/>
    <w:rsid w:val="008767DD"/>
    <w:rsid w:val="00877CBF"/>
    <w:rsid w:val="008806C6"/>
    <w:rsid w:val="00881603"/>
    <w:rsid w:val="008846E8"/>
    <w:rsid w:val="00884D94"/>
    <w:rsid w:val="008911C9"/>
    <w:rsid w:val="00892976"/>
    <w:rsid w:val="008966AB"/>
    <w:rsid w:val="00896A4A"/>
    <w:rsid w:val="00897C63"/>
    <w:rsid w:val="008A1B83"/>
    <w:rsid w:val="008A3377"/>
    <w:rsid w:val="008A3855"/>
    <w:rsid w:val="008A4C3D"/>
    <w:rsid w:val="008B0186"/>
    <w:rsid w:val="008B172F"/>
    <w:rsid w:val="008B250D"/>
    <w:rsid w:val="008B7C67"/>
    <w:rsid w:val="008C1D4B"/>
    <w:rsid w:val="008C5874"/>
    <w:rsid w:val="008C6D72"/>
    <w:rsid w:val="008C7BB3"/>
    <w:rsid w:val="008D1008"/>
    <w:rsid w:val="008D21E4"/>
    <w:rsid w:val="008D33D2"/>
    <w:rsid w:val="008D472E"/>
    <w:rsid w:val="008D485D"/>
    <w:rsid w:val="008D6D86"/>
    <w:rsid w:val="008E1A19"/>
    <w:rsid w:val="008E2C34"/>
    <w:rsid w:val="008E336F"/>
    <w:rsid w:val="008E4795"/>
    <w:rsid w:val="008E503F"/>
    <w:rsid w:val="008E5DBC"/>
    <w:rsid w:val="008F12A6"/>
    <w:rsid w:val="008F4685"/>
    <w:rsid w:val="008F7411"/>
    <w:rsid w:val="008F76DA"/>
    <w:rsid w:val="00901151"/>
    <w:rsid w:val="00901DBC"/>
    <w:rsid w:val="009023D9"/>
    <w:rsid w:val="0090299C"/>
    <w:rsid w:val="0090399D"/>
    <w:rsid w:val="00904F6C"/>
    <w:rsid w:val="00907314"/>
    <w:rsid w:val="00912B90"/>
    <w:rsid w:val="0091361A"/>
    <w:rsid w:val="00915119"/>
    <w:rsid w:val="00916232"/>
    <w:rsid w:val="009218F4"/>
    <w:rsid w:val="00922843"/>
    <w:rsid w:val="0092394E"/>
    <w:rsid w:val="00923C4F"/>
    <w:rsid w:val="00924B08"/>
    <w:rsid w:val="00932926"/>
    <w:rsid w:val="00932DF6"/>
    <w:rsid w:val="00933E28"/>
    <w:rsid w:val="00933FCB"/>
    <w:rsid w:val="00935C0A"/>
    <w:rsid w:val="00936E65"/>
    <w:rsid w:val="0093726F"/>
    <w:rsid w:val="0093757A"/>
    <w:rsid w:val="00937A03"/>
    <w:rsid w:val="009402F8"/>
    <w:rsid w:val="00942E5A"/>
    <w:rsid w:val="00945EB6"/>
    <w:rsid w:val="00946F09"/>
    <w:rsid w:val="00947A25"/>
    <w:rsid w:val="009508E0"/>
    <w:rsid w:val="009515CF"/>
    <w:rsid w:val="0095796A"/>
    <w:rsid w:val="009612A6"/>
    <w:rsid w:val="00961379"/>
    <w:rsid w:val="0096281C"/>
    <w:rsid w:val="0096288D"/>
    <w:rsid w:val="00972589"/>
    <w:rsid w:val="00973E2D"/>
    <w:rsid w:val="00973F32"/>
    <w:rsid w:val="00975AFD"/>
    <w:rsid w:val="00976D08"/>
    <w:rsid w:val="00981D2C"/>
    <w:rsid w:val="009841F6"/>
    <w:rsid w:val="00985898"/>
    <w:rsid w:val="009865AD"/>
    <w:rsid w:val="00986BAC"/>
    <w:rsid w:val="00990319"/>
    <w:rsid w:val="009943E0"/>
    <w:rsid w:val="00996938"/>
    <w:rsid w:val="009978DF"/>
    <w:rsid w:val="009A10BA"/>
    <w:rsid w:val="009A1881"/>
    <w:rsid w:val="009A292A"/>
    <w:rsid w:val="009A4041"/>
    <w:rsid w:val="009B271A"/>
    <w:rsid w:val="009B67AD"/>
    <w:rsid w:val="009B736B"/>
    <w:rsid w:val="009C08E5"/>
    <w:rsid w:val="009C17E0"/>
    <w:rsid w:val="009C1BEC"/>
    <w:rsid w:val="009C47BD"/>
    <w:rsid w:val="009C603A"/>
    <w:rsid w:val="009D129F"/>
    <w:rsid w:val="009D3C27"/>
    <w:rsid w:val="009D428F"/>
    <w:rsid w:val="009E106F"/>
    <w:rsid w:val="009E19AB"/>
    <w:rsid w:val="009E26C5"/>
    <w:rsid w:val="009E3822"/>
    <w:rsid w:val="009E5A02"/>
    <w:rsid w:val="009E5B09"/>
    <w:rsid w:val="009F0A86"/>
    <w:rsid w:val="009F14EC"/>
    <w:rsid w:val="009F2DD9"/>
    <w:rsid w:val="009F3E98"/>
    <w:rsid w:val="009F5150"/>
    <w:rsid w:val="009F5668"/>
    <w:rsid w:val="009F6060"/>
    <w:rsid w:val="009F7102"/>
    <w:rsid w:val="009F7885"/>
    <w:rsid w:val="00A001F4"/>
    <w:rsid w:val="00A00C4F"/>
    <w:rsid w:val="00A01743"/>
    <w:rsid w:val="00A03140"/>
    <w:rsid w:val="00A062FA"/>
    <w:rsid w:val="00A1356D"/>
    <w:rsid w:val="00A1405F"/>
    <w:rsid w:val="00A141FA"/>
    <w:rsid w:val="00A143C4"/>
    <w:rsid w:val="00A1569A"/>
    <w:rsid w:val="00A2647E"/>
    <w:rsid w:val="00A26E3D"/>
    <w:rsid w:val="00A272B1"/>
    <w:rsid w:val="00A31499"/>
    <w:rsid w:val="00A353CD"/>
    <w:rsid w:val="00A3582A"/>
    <w:rsid w:val="00A35F10"/>
    <w:rsid w:val="00A421DA"/>
    <w:rsid w:val="00A42AFD"/>
    <w:rsid w:val="00A437B5"/>
    <w:rsid w:val="00A4437F"/>
    <w:rsid w:val="00A44C30"/>
    <w:rsid w:val="00A46E80"/>
    <w:rsid w:val="00A4749A"/>
    <w:rsid w:val="00A51A60"/>
    <w:rsid w:val="00A53619"/>
    <w:rsid w:val="00A56002"/>
    <w:rsid w:val="00A5740E"/>
    <w:rsid w:val="00A60CAE"/>
    <w:rsid w:val="00A60D29"/>
    <w:rsid w:val="00A61849"/>
    <w:rsid w:val="00A62B9C"/>
    <w:rsid w:val="00A67E76"/>
    <w:rsid w:val="00A7194A"/>
    <w:rsid w:val="00A74667"/>
    <w:rsid w:val="00A74882"/>
    <w:rsid w:val="00A75E71"/>
    <w:rsid w:val="00A8002C"/>
    <w:rsid w:val="00A8116E"/>
    <w:rsid w:val="00A81720"/>
    <w:rsid w:val="00A86A6D"/>
    <w:rsid w:val="00A90D48"/>
    <w:rsid w:val="00A91495"/>
    <w:rsid w:val="00A91501"/>
    <w:rsid w:val="00A91899"/>
    <w:rsid w:val="00A92024"/>
    <w:rsid w:val="00A93C08"/>
    <w:rsid w:val="00A95736"/>
    <w:rsid w:val="00AA2749"/>
    <w:rsid w:val="00AA4A4A"/>
    <w:rsid w:val="00AA6E2F"/>
    <w:rsid w:val="00AB02C5"/>
    <w:rsid w:val="00AB0807"/>
    <w:rsid w:val="00AB2687"/>
    <w:rsid w:val="00AB59EE"/>
    <w:rsid w:val="00AB6D39"/>
    <w:rsid w:val="00AC0A2A"/>
    <w:rsid w:val="00AC2A52"/>
    <w:rsid w:val="00AC2A85"/>
    <w:rsid w:val="00AC3BF6"/>
    <w:rsid w:val="00AC69C2"/>
    <w:rsid w:val="00AD082F"/>
    <w:rsid w:val="00AD17FB"/>
    <w:rsid w:val="00AD29D0"/>
    <w:rsid w:val="00AD3F1E"/>
    <w:rsid w:val="00AD5104"/>
    <w:rsid w:val="00AD776C"/>
    <w:rsid w:val="00AE2F89"/>
    <w:rsid w:val="00AE48D3"/>
    <w:rsid w:val="00AE4A9E"/>
    <w:rsid w:val="00AE55C2"/>
    <w:rsid w:val="00AE6E60"/>
    <w:rsid w:val="00AF0229"/>
    <w:rsid w:val="00AF1FED"/>
    <w:rsid w:val="00AF3C04"/>
    <w:rsid w:val="00AF438C"/>
    <w:rsid w:val="00AF514C"/>
    <w:rsid w:val="00B01A5D"/>
    <w:rsid w:val="00B02B4B"/>
    <w:rsid w:val="00B02E01"/>
    <w:rsid w:val="00B11EF9"/>
    <w:rsid w:val="00B12EC2"/>
    <w:rsid w:val="00B12F7F"/>
    <w:rsid w:val="00B131F3"/>
    <w:rsid w:val="00B14CD6"/>
    <w:rsid w:val="00B1728F"/>
    <w:rsid w:val="00B17CF1"/>
    <w:rsid w:val="00B21053"/>
    <w:rsid w:val="00B25170"/>
    <w:rsid w:val="00B32BB4"/>
    <w:rsid w:val="00B361A4"/>
    <w:rsid w:val="00B37A4A"/>
    <w:rsid w:val="00B40989"/>
    <w:rsid w:val="00B40B06"/>
    <w:rsid w:val="00B411C0"/>
    <w:rsid w:val="00B41488"/>
    <w:rsid w:val="00B42D94"/>
    <w:rsid w:val="00B466D5"/>
    <w:rsid w:val="00B46B81"/>
    <w:rsid w:val="00B47B8C"/>
    <w:rsid w:val="00B47EC4"/>
    <w:rsid w:val="00B50D45"/>
    <w:rsid w:val="00B55620"/>
    <w:rsid w:val="00B5609D"/>
    <w:rsid w:val="00B565E0"/>
    <w:rsid w:val="00B575B3"/>
    <w:rsid w:val="00B61827"/>
    <w:rsid w:val="00B623F8"/>
    <w:rsid w:val="00B647FF"/>
    <w:rsid w:val="00B6480B"/>
    <w:rsid w:val="00B66DFE"/>
    <w:rsid w:val="00B72548"/>
    <w:rsid w:val="00B7322A"/>
    <w:rsid w:val="00B74D03"/>
    <w:rsid w:val="00B74E95"/>
    <w:rsid w:val="00B81144"/>
    <w:rsid w:val="00B823BE"/>
    <w:rsid w:val="00B84751"/>
    <w:rsid w:val="00B93D68"/>
    <w:rsid w:val="00B96254"/>
    <w:rsid w:val="00B972A0"/>
    <w:rsid w:val="00B978DB"/>
    <w:rsid w:val="00BA1D4E"/>
    <w:rsid w:val="00BA33F0"/>
    <w:rsid w:val="00BA3D8E"/>
    <w:rsid w:val="00BA48AA"/>
    <w:rsid w:val="00BA61F5"/>
    <w:rsid w:val="00BA645C"/>
    <w:rsid w:val="00BA6A91"/>
    <w:rsid w:val="00BA75A4"/>
    <w:rsid w:val="00BB1F39"/>
    <w:rsid w:val="00BB3A37"/>
    <w:rsid w:val="00BB470E"/>
    <w:rsid w:val="00BB4C9F"/>
    <w:rsid w:val="00BB52C8"/>
    <w:rsid w:val="00BB62E7"/>
    <w:rsid w:val="00BB7779"/>
    <w:rsid w:val="00BB7E97"/>
    <w:rsid w:val="00BC0259"/>
    <w:rsid w:val="00BC30F2"/>
    <w:rsid w:val="00BC4EC1"/>
    <w:rsid w:val="00BC607E"/>
    <w:rsid w:val="00BC7A03"/>
    <w:rsid w:val="00BD0D9A"/>
    <w:rsid w:val="00BD269E"/>
    <w:rsid w:val="00BD74D8"/>
    <w:rsid w:val="00BE0679"/>
    <w:rsid w:val="00BE216F"/>
    <w:rsid w:val="00BE32BA"/>
    <w:rsid w:val="00BE6A92"/>
    <w:rsid w:val="00BF1AAC"/>
    <w:rsid w:val="00BF23D0"/>
    <w:rsid w:val="00BF2420"/>
    <w:rsid w:val="00BF28FC"/>
    <w:rsid w:val="00BF5167"/>
    <w:rsid w:val="00BF61DA"/>
    <w:rsid w:val="00BF6EEA"/>
    <w:rsid w:val="00C07D6C"/>
    <w:rsid w:val="00C112E3"/>
    <w:rsid w:val="00C13DAC"/>
    <w:rsid w:val="00C15742"/>
    <w:rsid w:val="00C2171F"/>
    <w:rsid w:val="00C2458F"/>
    <w:rsid w:val="00C2609E"/>
    <w:rsid w:val="00C272CB"/>
    <w:rsid w:val="00C323BB"/>
    <w:rsid w:val="00C338D2"/>
    <w:rsid w:val="00C347EC"/>
    <w:rsid w:val="00C422C7"/>
    <w:rsid w:val="00C428CE"/>
    <w:rsid w:val="00C439CB"/>
    <w:rsid w:val="00C43B23"/>
    <w:rsid w:val="00C502E6"/>
    <w:rsid w:val="00C51DBF"/>
    <w:rsid w:val="00C54158"/>
    <w:rsid w:val="00C553D5"/>
    <w:rsid w:val="00C557D8"/>
    <w:rsid w:val="00C5630F"/>
    <w:rsid w:val="00C5662D"/>
    <w:rsid w:val="00C57215"/>
    <w:rsid w:val="00C617B4"/>
    <w:rsid w:val="00C62C85"/>
    <w:rsid w:val="00C642A3"/>
    <w:rsid w:val="00C66993"/>
    <w:rsid w:val="00C66B5C"/>
    <w:rsid w:val="00C66DEA"/>
    <w:rsid w:val="00C7016D"/>
    <w:rsid w:val="00C70BFE"/>
    <w:rsid w:val="00C71587"/>
    <w:rsid w:val="00C7275E"/>
    <w:rsid w:val="00C72C85"/>
    <w:rsid w:val="00C7317B"/>
    <w:rsid w:val="00C73BC0"/>
    <w:rsid w:val="00C744E7"/>
    <w:rsid w:val="00C747CF"/>
    <w:rsid w:val="00C755FB"/>
    <w:rsid w:val="00C75600"/>
    <w:rsid w:val="00C75763"/>
    <w:rsid w:val="00C803F4"/>
    <w:rsid w:val="00C85CA7"/>
    <w:rsid w:val="00C92910"/>
    <w:rsid w:val="00C929AE"/>
    <w:rsid w:val="00C936BD"/>
    <w:rsid w:val="00C93A1E"/>
    <w:rsid w:val="00C93B54"/>
    <w:rsid w:val="00C94EC0"/>
    <w:rsid w:val="00C95399"/>
    <w:rsid w:val="00CA14F4"/>
    <w:rsid w:val="00CA207E"/>
    <w:rsid w:val="00CA7B77"/>
    <w:rsid w:val="00CB04F1"/>
    <w:rsid w:val="00CB1990"/>
    <w:rsid w:val="00CB2ABF"/>
    <w:rsid w:val="00CB32A3"/>
    <w:rsid w:val="00CB5B36"/>
    <w:rsid w:val="00CB6248"/>
    <w:rsid w:val="00CB659D"/>
    <w:rsid w:val="00CC060D"/>
    <w:rsid w:val="00CC2C47"/>
    <w:rsid w:val="00CC2CE2"/>
    <w:rsid w:val="00CC5E1E"/>
    <w:rsid w:val="00CC75EC"/>
    <w:rsid w:val="00CD0A21"/>
    <w:rsid w:val="00CD188D"/>
    <w:rsid w:val="00CD19C5"/>
    <w:rsid w:val="00CD2046"/>
    <w:rsid w:val="00CD3811"/>
    <w:rsid w:val="00CD62F6"/>
    <w:rsid w:val="00CD7076"/>
    <w:rsid w:val="00CD7B13"/>
    <w:rsid w:val="00CE2DDC"/>
    <w:rsid w:val="00CE4307"/>
    <w:rsid w:val="00CE4AE1"/>
    <w:rsid w:val="00CE4B6F"/>
    <w:rsid w:val="00CE5B77"/>
    <w:rsid w:val="00CF45CD"/>
    <w:rsid w:val="00D00908"/>
    <w:rsid w:val="00D00D5F"/>
    <w:rsid w:val="00D0778B"/>
    <w:rsid w:val="00D118B5"/>
    <w:rsid w:val="00D155E0"/>
    <w:rsid w:val="00D21854"/>
    <w:rsid w:val="00D22145"/>
    <w:rsid w:val="00D22ECF"/>
    <w:rsid w:val="00D253E1"/>
    <w:rsid w:val="00D259B6"/>
    <w:rsid w:val="00D25E93"/>
    <w:rsid w:val="00D27CDD"/>
    <w:rsid w:val="00D27F99"/>
    <w:rsid w:val="00D319E4"/>
    <w:rsid w:val="00D3220D"/>
    <w:rsid w:val="00D34523"/>
    <w:rsid w:val="00D34798"/>
    <w:rsid w:val="00D36052"/>
    <w:rsid w:val="00D36B9C"/>
    <w:rsid w:val="00D418B0"/>
    <w:rsid w:val="00D42783"/>
    <w:rsid w:val="00D430A4"/>
    <w:rsid w:val="00D44BFF"/>
    <w:rsid w:val="00D46801"/>
    <w:rsid w:val="00D5061D"/>
    <w:rsid w:val="00D5157B"/>
    <w:rsid w:val="00D51687"/>
    <w:rsid w:val="00D52949"/>
    <w:rsid w:val="00D52FA4"/>
    <w:rsid w:val="00D5327E"/>
    <w:rsid w:val="00D538AA"/>
    <w:rsid w:val="00D5434E"/>
    <w:rsid w:val="00D548B8"/>
    <w:rsid w:val="00D54ED9"/>
    <w:rsid w:val="00D5548E"/>
    <w:rsid w:val="00D57639"/>
    <w:rsid w:val="00D61859"/>
    <w:rsid w:val="00D62E5E"/>
    <w:rsid w:val="00D67B98"/>
    <w:rsid w:val="00D71639"/>
    <w:rsid w:val="00D7289A"/>
    <w:rsid w:val="00D745FF"/>
    <w:rsid w:val="00D74D3A"/>
    <w:rsid w:val="00D80906"/>
    <w:rsid w:val="00D8213C"/>
    <w:rsid w:val="00D85139"/>
    <w:rsid w:val="00D86AD6"/>
    <w:rsid w:val="00D90A9A"/>
    <w:rsid w:val="00D91F76"/>
    <w:rsid w:val="00D924BC"/>
    <w:rsid w:val="00D924CD"/>
    <w:rsid w:val="00D92AC9"/>
    <w:rsid w:val="00D962D7"/>
    <w:rsid w:val="00D96F7D"/>
    <w:rsid w:val="00D97714"/>
    <w:rsid w:val="00DA12B2"/>
    <w:rsid w:val="00DA1408"/>
    <w:rsid w:val="00DA2C65"/>
    <w:rsid w:val="00DA3B8B"/>
    <w:rsid w:val="00DB15F3"/>
    <w:rsid w:val="00DB1765"/>
    <w:rsid w:val="00DB4368"/>
    <w:rsid w:val="00DB55D4"/>
    <w:rsid w:val="00DB7A3D"/>
    <w:rsid w:val="00DC0D73"/>
    <w:rsid w:val="00DC4C5F"/>
    <w:rsid w:val="00DC54B2"/>
    <w:rsid w:val="00DC76BF"/>
    <w:rsid w:val="00DD3B56"/>
    <w:rsid w:val="00DD4F2B"/>
    <w:rsid w:val="00DD65BD"/>
    <w:rsid w:val="00DD680C"/>
    <w:rsid w:val="00DE23D4"/>
    <w:rsid w:val="00DE3EA2"/>
    <w:rsid w:val="00DE5864"/>
    <w:rsid w:val="00DE5C75"/>
    <w:rsid w:val="00DF51C3"/>
    <w:rsid w:val="00E00135"/>
    <w:rsid w:val="00E030DA"/>
    <w:rsid w:val="00E034B7"/>
    <w:rsid w:val="00E03C01"/>
    <w:rsid w:val="00E0589E"/>
    <w:rsid w:val="00E0635F"/>
    <w:rsid w:val="00E063E5"/>
    <w:rsid w:val="00E07B5F"/>
    <w:rsid w:val="00E105B9"/>
    <w:rsid w:val="00E12557"/>
    <w:rsid w:val="00E15058"/>
    <w:rsid w:val="00E16C1C"/>
    <w:rsid w:val="00E1742C"/>
    <w:rsid w:val="00E21213"/>
    <w:rsid w:val="00E22574"/>
    <w:rsid w:val="00E2387F"/>
    <w:rsid w:val="00E24B54"/>
    <w:rsid w:val="00E24F5C"/>
    <w:rsid w:val="00E26D98"/>
    <w:rsid w:val="00E27112"/>
    <w:rsid w:val="00E31679"/>
    <w:rsid w:val="00E32123"/>
    <w:rsid w:val="00E33B90"/>
    <w:rsid w:val="00E35A0B"/>
    <w:rsid w:val="00E36323"/>
    <w:rsid w:val="00E4130F"/>
    <w:rsid w:val="00E4346E"/>
    <w:rsid w:val="00E46951"/>
    <w:rsid w:val="00E477BE"/>
    <w:rsid w:val="00E53705"/>
    <w:rsid w:val="00E5373E"/>
    <w:rsid w:val="00E57093"/>
    <w:rsid w:val="00E572C0"/>
    <w:rsid w:val="00E60CC7"/>
    <w:rsid w:val="00E62716"/>
    <w:rsid w:val="00E6473F"/>
    <w:rsid w:val="00E653B1"/>
    <w:rsid w:val="00E72447"/>
    <w:rsid w:val="00E72B13"/>
    <w:rsid w:val="00E758F1"/>
    <w:rsid w:val="00E76384"/>
    <w:rsid w:val="00E76951"/>
    <w:rsid w:val="00E81727"/>
    <w:rsid w:val="00E81FAB"/>
    <w:rsid w:val="00E830FA"/>
    <w:rsid w:val="00E86290"/>
    <w:rsid w:val="00E86C71"/>
    <w:rsid w:val="00E87604"/>
    <w:rsid w:val="00E923A7"/>
    <w:rsid w:val="00E94505"/>
    <w:rsid w:val="00E9517F"/>
    <w:rsid w:val="00E95E61"/>
    <w:rsid w:val="00EA09C5"/>
    <w:rsid w:val="00EA22EA"/>
    <w:rsid w:val="00EA400C"/>
    <w:rsid w:val="00EA6974"/>
    <w:rsid w:val="00EA6D39"/>
    <w:rsid w:val="00EA745C"/>
    <w:rsid w:val="00EAE192"/>
    <w:rsid w:val="00EB064E"/>
    <w:rsid w:val="00EB0962"/>
    <w:rsid w:val="00EB1285"/>
    <w:rsid w:val="00EB37F0"/>
    <w:rsid w:val="00EB39C5"/>
    <w:rsid w:val="00EC2D6D"/>
    <w:rsid w:val="00EC30CA"/>
    <w:rsid w:val="00EC31AE"/>
    <w:rsid w:val="00EC7A10"/>
    <w:rsid w:val="00ED17C7"/>
    <w:rsid w:val="00ED2F21"/>
    <w:rsid w:val="00ED4009"/>
    <w:rsid w:val="00ED4BE1"/>
    <w:rsid w:val="00ED5525"/>
    <w:rsid w:val="00ED7492"/>
    <w:rsid w:val="00ED7B52"/>
    <w:rsid w:val="00EE21BB"/>
    <w:rsid w:val="00EE349C"/>
    <w:rsid w:val="00EE48A0"/>
    <w:rsid w:val="00EE5DE9"/>
    <w:rsid w:val="00EF2E11"/>
    <w:rsid w:val="00EF4A8D"/>
    <w:rsid w:val="00EF58EA"/>
    <w:rsid w:val="00EF5B7D"/>
    <w:rsid w:val="00F00271"/>
    <w:rsid w:val="00F02689"/>
    <w:rsid w:val="00F0370C"/>
    <w:rsid w:val="00F037B6"/>
    <w:rsid w:val="00F04969"/>
    <w:rsid w:val="00F056BC"/>
    <w:rsid w:val="00F0720E"/>
    <w:rsid w:val="00F12E73"/>
    <w:rsid w:val="00F14C26"/>
    <w:rsid w:val="00F15414"/>
    <w:rsid w:val="00F15732"/>
    <w:rsid w:val="00F170B7"/>
    <w:rsid w:val="00F2022F"/>
    <w:rsid w:val="00F20A03"/>
    <w:rsid w:val="00F2552B"/>
    <w:rsid w:val="00F2711F"/>
    <w:rsid w:val="00F281FE"/>
    <w:rsid w:val="00F33BD7"/>
    <w:rsid w:val="00F34169"/>
    <w:rsid w:val="00F3434D"/>
    <w:rsid w:val="00F35E6C"/>
    <w:rsid w:val="00F36F00"/>
    <w:rsid w:val="00F376A7"/>
    <w:rsid w:val="00F411DD"/>
    <w:rsid w:val="00F41B05"/>
    <w:rsid w:val="00F43C39"/>
    <w:rsid w:val="00F451CA"/>
    <w:rsid w:val="00F477DD"/>
    <w:rsid w:val="00F54DC6"/>
    <w:rsid w:val="00F572C9"/>
    <w:rsid w:val="00F5751E"/>
    <w:rsid w:val="00F6130C"/>
    <w:rsid w:val="00F61549"/>
    <w:rsid w:val="00F61661"/>
    <w:rsid w:val="00F61D33"/>
    <w:rsid w:val="00F64BED"/>
    <w:rsid w:val="00F65178"/>
    <w:rsid w:val="00F662E6"/>
    <w:rsid w:val="00F70A10"/>
    <w:rsid w:val="00F739E1"/>
    <w:rsid w:val="00F73A46"/>
    <w:rsid w:val="00F74A14"/>
    <w:rsid w:val="00F751F7"/>
    <w:rsid w:val="00F7652E"/>
    <w:rsid w:val="00F80BBF"/>
    <w:rsid w:val="00F821BF"/>
    <w:rsid w:val="00F82379"/>
    <w:rsid w:val="00F863A0"/>
    <w:rsid w:val="00F865A1"/>
    <w:rsid w:val="00F90B95"/>
    <w:rsid w:val="00F91172"/>
    <w:rsid w:val="00F92714"/>
    <w:rsid w:val="00F92A9B"/>
    <w:rsid w:val="00F94595"/>
    <w:rsid w:val="00F979DC"/>
    <w:rsid w:val="00F97C06"/>
    <w:rsid w:val="00FA1614"/>
    <w:rsid w:val="00FA3818"/>
    <w:rsid w:val="00FA58EA"/>
    <w:rsid w:val="00FB0481"/>
    <w:rsid w:val="00FB2233"/>
    <w:rsid w:val="00FB2B60"/>
    <w:rsid w:val="00FB2BA1"/>
    <w:rsid w:val="00FB5268"/>
    <w:rsid w:val="00FB5AB6"/>
    <w:rsid w:val="00FB64F6"/>
    <w:rsid w:val="00FB7549"/>
    <w:rsid w:val="00FB77B7"/>
    <w:rsid w:val="00FB793D"/>
    <w:rsid w:val="00FC03EC"/>
    <w:rsid w:val="00FC1C74"/>
    <w:rsid w:val="00FC3DB3"/>
    <w:rsid w:val="00FC5617"/>
    <w:rsid w:val="00FC66CC"/>
    <w:rsid w:val="00FC6E83"/>
    <w:rsid w:val="00FC71BE"/>
    <w:rsid w:val="00FD55C3"/>
    <w:rsid w:val="00FF0D80"/>
    <w:rsid w:val="00FF18F4"/>
    <w:rsid w:val="00FF4B04"/>
    <w:rsid w:val="00FF5A7F"/>
    <w:rsid w:val="00FF6156"/>
    <w:rsid w:val="00FF6549"/>
    <w:rsid w:val="00FF6B10"/>
    <w:rsid w:val="00FF77CC"/>
    <w:rsid w:val="0286E67A"/>
    <w:rsid w:val="02DA489F"/>
    <w:rsid w:val="030C3606"/>
    <w:rsid w:val="03D169D7"/>
    <w:rsid w:val="03F2E8DE"/>
    <w:rsid w:val="04766D99"/>
    <w:rsid w:val="04A0E679"/>
    <w:rsid w:val="04C87BD6"/>
    <w:rsid w:val="04ECE449"/>
    <w:rsid w:val="05ED066F"/>
    <w:rsid w:val="0617283F"/>
    <w:rsid w:val="06A51E21"/>
    <w:rsid w:val="06C751D8"/>
    <w:rsid w:val="08132F87"/>
    <w:rsid w:val="087746A1"/>
    <w:rsid w:val="0913CE33"/>
    <w:rsid w:val="094540BF"/>
    <w:rsid w:val="0986B7F1"/>
    <w:rsid w:val="09CB3D9D"/>
    <w:rsid w:val="09F39E84"/>
    <w:rsid w:val="09FDE164"/>
    <w:rsid w:val="0A8A0E84"/>
    <w:rsid w:val="0AAC7C01"/>
    <w:rsid w:val="0ACE5C61"/>
    <w:rsid w:val="0AD2F9A0"/>
    <w:rsid w:val="0AD7257C"/>
    <w:rsid w:val="0C2CB18E"/>
    <w:rsid w:val="0C584CC3"/>
    <w:rsid w:val="0CAA673A"/>
    <w:rsid w:val="0CEE903F"/>
    <w:rsid w:val="0D5DFFED"/>
    <w:rsid w:val="0D8FFA21"/>
    <w:rsid w:val="0D9837CB"/>
    <w:rsid w:val="0DB22BAE"/>
    <w:rsid w:val="0DE87B72"/>
    <w:rsid w:val="0E7596F0"/>
    <w:rsid w:val="10AAA072"/>
    <w:rsid w:val="10F602A3"/>
    <w:rsid w:val="11049AB2"/>
    <w:rsid w:val="11870EFB"/>
    <w:rsid w:val="121A5C46"/>
    <w:rsid w:val="1282494A"/>
    <w:rsid w:val="12FEE504"/>
    <w:rsid w:val="13B9B6ED"/>
    <w:rsid w:val="13C1CB36"/>
    <w:rsid w:val="13DC0C9F"/>
    <w:rsid w:val="142C2A24"/>
    <w:rsid w:val="15BF6758"/>
    <w:rsid w:val="1661C7AD"/>
    <w:rsid w:val="18112363"/>
    <w:rsid w:val="181548E2"/>
    <w:rsid w:val="181EDB3F"/>
    <w:rsid w:val="192C7931"/>
    <w:rsid w:val="193D37A7"/>
    <w:rsid w:val="1AA71304"/>
    <w:rsid w:val="1BAB64D2"/>
    <w:rsid w:val="1BCC0C94"/>
    <w:rsid w:val="1BD6DAD4"/>
    <w:rsid w:val="1C580CBF"/>
    <w:rsid w:val="1CDA19AD"/>
    <w:rsid w:val="1E87A1E3"/>
    <w:rsid w:val="1FB6F0F1"/>
    <w:rsid w:val="203332BF"/>
    <w:rsid w:val="20CCC6A2"/>
    <w:rsid w:val="20E0D067"/>
    <w:rsid w:val="225F1E6E"/>
    <w:rsid w:val="22C6344C"/>
    <w:rsid w:val="232DDE75"/>
    <w:rsid w:val="23A14E42"/>
    <w:rsid w:val="240428EF"/>
    <w:rsid w:val="244701F7"/>
    <w:rsid w:val="2466CEC0"/>
    <w:rsid w:val="24BAB8FC"/>
    <w:rsid w:val="25760C74"/>
    <w:rsid w:val="25C54302"/>
    <w:rsid w:val="2652C651"/>
    <w:rsid w:val="26A985D6"/>
    <w:rsid w:val="273BACBD"/>
    <w:rsid w:val="27D6E738"/>
    <w:rsid w:val="280EC8DA"/>
    <w:rsid w:val="28187D19"/>
    <w:rsid w:val="2840F251"/>
    <w:rsid w:val="2894821C"/>
    <w:rsid w:val="2895612F"/>
    <w:rsid w:val="290978BF"/>
    <w:rsid w:val="295D9781"/>
    <w:rsid w:val="2961EAB2"/>
    <w:rsid w:val="29B2969B"/>
    <w:rsid w:val="29EF665E"/>
    <w:rsid w:val="2AC624A3"/>
    <w:rsid w:val="2C9F835D"/>
    <w:rsid w:val="2DCD053D"/>
    <w:rsid w:val="2DF2AB0A"/>
    <w:rsid w:val="2E0C7CB7"/>
    <w:rsid w:val="2E9B3759"/>
    <w:rsid w:val="2EE30F69"/>
    <w:rsid w:val="2FFFBC21"/>
    <w:rsid w:val="3011FAC4"/>
    <w:rsid w:val="307FCC21"/>
    <w:rsid w:val="30ED06EE"/>
    <w:rsid w:val="3117A6D4"/>
    <w:rsid w:val="316C2AF3"/>
    <w:rsid w:val="32483DA6"/>
    <w:rsid w:val="3277E5B8"/>
    <w:rsid w:val="32BA3DE3"/>
    <w:rsid w:val="32F803F4"/>
    <w:rsid w:val="332D24D3"/>
    <w:rsid w:val="333C6AB1"/>
    <w:rsid w:val="33468702"/>
    <w:rsid w:val="338A21DF"/>
    <w:rsid w:val="339DD0CB"/>
    <w:rsid w:val="33C532E6"/>
    <w:rsid w:val="33DC2841"/>
    <w:rsid w:val="35266C40"/>
    <w:rsid w:val="361F681C"/>
    <w:rsid w:val="3634D2ED"/>
    <w:rsid w:val="37C4B4DD"/>
    <w:rsid w:val="389C3E00"/>
    <w:rsid w:val="3998C394"/>
    <w:rsid w:val="3BE42D5C"/>
    <w:rsid w:val="3C7D4BF3"/>
    <w:rsid w:val="3D0C0C73"/>
    <w:rsid w:val="3DE42D62"/>
    <w:rsid w:val="3DFB1CF2"/>
    <w:rsid w:val="3E6F3C06"/>
    <w:rsid w:val="401CC621"/>
    <w:rsid w:val="41820393"/>
    <w:rsid w:val="41CB553C"/>
    <w:rsid w:val="429361DF"/>
    <w:rsid w:val="42B3A96B"/>
    <w:rsid w:val="42D9C7D1"/>
    <w:rsid w:val="436494D4"/>
    <w:rsid w:val="43E0556D"/>
    <w:rsid w:val="448EE8F6"/>
    <w:rsid w:val="44D438A2"/>
    <w:rsid w:val="4713BB7E"/>
    <w:rsid w:val="484A3664"/>
    <w:rsid w:val="49371E9A"/>
    <w:rsid w:val="4969A39C"/>
    <w:rsid w:val="4A0AEC07"/>
    <w:rsid w:val="4A4EBCEE"/>
    <w:rsid w:val="4B90F0F4"/>
    <w:rsid w:val="4C2E2F2C"/>
    <w:rsid w:val="4C970901"/>
    <w:rsid w:val="4CD049F6"/>
    <w:rsid w:val="4D67B527"/>
    <w:rsid w:val="4D830D6D"/>
    <w:rsid w:val="4DC322CE"/>
    <w:rsid w:val="4DF87D8A"/>
    <w:rsid w:val="4E85D553"/>
    <w:rsid w:val="4EBC8A56"/>
    <w:rsid w:val="4EE5DB17"/>
    <w:rsid w:val="513EF7B7"/>
    <w:rsid w:val="51B38D21"/>
    <w:rsid w:val="52327E83"/>
    <w:rsid w:val="524D9DA6"/>
    <w:rsid w:val="526E6A71"/>
    <w:rsid w:val="545D6F53"/>
    <w:rsid w:val="54ECF5F4"/>
    <w:rsid w:val="558C1A9D"/>
    <w:rsid w:val="5597D8C2"/>
    <w:rsid w:val="55D63AF3"/>
    <w:rsid w:val="5724052D"/>
    <w:rsid w:val="5736B2CE"/>
    <w:rsid w:val="57915268"/>
    <w:rsid w:val="5837D84E"/>
    <w:rsid w:val="58507230"/>
    <w:rsid w:val="585481E6"/>
    <w:rsid w:val="58EBF1CF"/>
    <w:rsid w:val="59790557"/>
    <w:rsid w:val="5B16BC60"/>
    <w:rsid w:val="5BB96D71"/>
    <w:rsid w:val="5C257580"/>
    <w:rsid w:val="5CC18879"/>
    <w:rsid w:val="5CD7E04C"/>
    <w:rsid w:val="5D074343"/>
    <w:rsid w:val="5D18DBF2"/>
    <w:rsid w:val="5D4C61DD"/>
    <w:rsid w:val="5DAAFE47"/>
    <w:rsid w:val="5DBEC020"/>
    <w:rsid w:val="5F4862EB"/>
    <w:rsid w:val="5F8CDD37"/>
    <w:rsid w:val="5FD764AD"/>
    <w:rsid w:val="6088F8E0"/>
    <w:rsid w:val="60BC2234"/>
    <w:rsid w:val="612CF5D0"/>
    <w:rsid w:val="61DCBA40"/>
    <w:rsid w:val="621E31FF"/>
    <w:rsid w:val="62412F69"/>
    <w:rsid w:val="62855911"/>
    <w:rsid w:val="63BB9CCF"/>
    <w:rsid w:val="64121304"/>
    <w:rsid w:val="6442F8F9"/>
    <w:rsid w:val="6461408B"/>
    <w:rsid w:val="64DF0AAE"/>
    <w:rsid w:val="6513251F"/>
    <w:rsid w:val="66ED598B"/>
    <w:rsid w:val="6712D6B0"/>
    <w:rsid w:val="68562BBC"/>
    <w:rsid w:val="687EA2AA"/>
    <w:rsid w:val="68B65D5E"/>
    <w:rsid w:val="6991E74C"/>
    <w:rsid w:val="69C380F2"/>
    <w:rsid w:val="69DB7834"/>
    <w:rsid w:val="69EF8FA2"/>
    <w:rsid w:val="6A46165A"/>
    <w:rsid w:val="6A4A9301"/>
    <w:rsid w:val="6A8B4472"/>
    <w:rsid w:val="6AB0FB8A"/>
    <w:rsid w:val="6AD6A890"/>
    <w:rsid w:val="6AE03EED"/>
    <w:rsid w:val="6C0795C1"/>
    <w:rsid w:val="6DDF0DB8"/>
    <w:rsid w:val="6EC75CE3"/>
    <w:rsid w:val="7027494E"/>
    <w:rsid w:val="708EF75B"/>
    <w:rsid w:val="710C3293"/>
    <w:rsid w:val="7272A545"/>
    <w:rsid w:val="73554208"/>
    <w:rsid w:val="7731255A"/>
    <w:rsid w:val="77C5F0BB"/>
    <w:rsid w:val="789DD6B8"/>
    <w:rsid w:val="78E4EA7C"/>
    <w:rsid w:val="7A3ED84C"/>
    <w:rsid w:val="7A6C10ED"/>
    <w:rsid w:val="7AA3AE49"/>
    <w:rsid w:val="7B9BF204"/>
    <w:rsid w:val="7C134CA9"/>
    <w:rsid w:val="7CE948E6"/>
    <w:rsid w:val="7CF73070"/>
    <w:rsid w:val="7EFF2492"/>
    <w:rsid w:val="7FBA1040"/>
    <w:rsid w:val="7FF72A0E"/>
  </w:rsids>
  <m:mathPr>
    <m:mathFont m:val="Cambria Math"/>
    <m:brkBin m:val="before"/>
    <m:brkBinSub m:val="--"/>
    <m:smallFrac m:val="0"/>
    <m:dispDef/>
    <m:lMargin m:val="0"/>
    <m:rMargin m:val="0"/>
    <m:defJc m:val="centerGroup"/>
    <m:wrapRight/>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A163D0"/>
  <w15:docId w15:val="{2ECF907D-38E3-4F95-A26F-4F91B3E6BC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footer" w:uiPriority="99"/>
    <w:lsdException w:name="caption" w:uiPriority="35"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BF1AAC"/>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Title">
    <w:name w:val="Abstract Title"/>
    <w:basedOn w:val="Normal"/>
    <w:next w:val="Abstract"/>
    <w:qFormat/>
    <w:pPr>
      <w:keepNext/>
      <w:keepLines/>
      <w:spacing w:before="300" w:after="0"/>
      <w:jc w:val="center"/>
    </w:pPr>
    <w:rPr>
      <w:b/>
      <w:color w:val="345A8A"/>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uiPriority w:val="35"/>
    <w:qFormat/>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1F3F5"/>
      <w:wordWrap w:val="0"/>
    </w:pPr>
  </w:style>
  <w:style w:type="character" w:customStyle="1" w:styleId="KeywordTok">
    <w:name w:val="KeywordTok"/>
    <w:basedOn w:val="VerbatimChar"/>
    <w:rPr>
      <w:rFonts w:ascii="Consolas" w:hAnsi="Consolas"/>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 w:type="table" w:styleId="TableGrid">
    <w:name w:val="Table Grid"/>
    <w:basedOn w:val="TableNormal"/>
    <w:uiPriority w:val="39"/>
    <w:rsid w:val="00C929AE"/>
    <w:pPr>
      <w:spacing w:after="0"/>
    </w:pPr>
    <w:rPr>
      <w:sz w:val="22"/>
      <w:szCs w:val="22"/>
      <w:lang w:val="es-UY"/>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7Colorful-Accent3">
    <w:name w:val="List Table 7 Colorful Accent 3"/>
    <w:basedOn w:val="TableNormal"/>
    <w:uiPriority w:val="52"/>
    <w:rsid w:val="00331366"/>
    <w:pPr>
      <w:spacing w:after="0"/>
    </w:pPr>
    <w:rPr>
      <w:color w:val="76923C" w:themeColor="accent3" w:themeShade="BF"/>
      <w:sz w:val="22"/>
      <w:szCs w:val="22"/>
      <w:lang w:val="es-UY"/>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BBB59"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BBB59"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BBB59"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BBB59" w:themeColor="accent3"/>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rsid w:val="00D34523"/>
    <w:pPr>
      <w:tabs>
        <w:tab w:val="center" w:pos="4419"/>
        <w:tab w:val="right" w:pos="8838"/>
      </w:tabs>
      <w:spacing w:after="0"/>
    </w:pPr>
  </w:style>
  <w:style w:type="character" w:customStyle="1" w:styleId="HeaderChar">
    <w:name w:val="Header Char"/>
    <w:basedOn w:val="DefaultParagraphFont"/>
    <w:link w:val="Header"/>
    <w:rsid w:val="00D34523"/>
  </w:style>
  <w:style w:type="paragraph" w:styleId="Footer">
    <w:name w:val="footer"/>
    <w:basedOn w:val="Normal"/>
    <w:link w:val="FooterChar"/>
    <w:uiPriority w:val="99"/>
    <w:rsid w:val="00D34523"/>
    <w:pPr>
      <w:tabs>
        <w:tab w:val="center" w:pos="4419"/>
        <w:tab w:val="right" w:pos="8838"/>
      </w:tabs>
      <w:spacing w:after="0"/>
    </w:pPr>
  </w:style>
  <w:style w:type="character" w:customStyle="1" w:styleId="FooterChar">
    <w:name w:val="Footer Char"/>
    <w:basedOn w:val="DefaultParagraphFont"/>
    <w:link w:val="Footer"/>
    <w:uiPriority w:val="99"/>
    <w:rsid w:val="00D34523"/>
  </w:style>
  <w:style w:type="character" w:styleId="CommentReference">
    <w:name w:val="annotation reference"/>
    <w:basedOn w:val="DefaultParagraphFont"/>
    <w:rsid w:val="00D34523"/>
    <w:rPr>
      <w:sz w:val="16"/>
      <w:szCs w:val="16"/>
    </w:rPr>
  </w:style>
  <w:style w:type="paragraph" w:styleId="CommentText">
    <w:name w:val="annotation text"/>
    <w:basedOn w:val="Normal"/>
    <w:link w:val="CommentTextChar"/>
    <w:rsid w:val="00D34523"/>
    <w:rPr>
      <w:sz w:val="20"/>
      <w:szCs w:val="20"/>
    </w:rPr>
  </w:style>
  <w:style w:type="character" w:customStyle="1" w:styleId="CommentTextChar">
    <w:name w:val="Comment Text Char"/>
    <w:basedOn w:val="DefaultParagraphFont"/>
    <w:link w:val="CommentText"/>
    <w:rsid w:val="00D34523"/>
    <w:rPr>
      <w:sz w:val="20"/>
      <w:szCs w:val="20"/>
    </w:rPr>
  </w:style>
  <w:style w:type="paragraph" w:styleId="CommentSubject">
    <w:name w:val="annotation subject"/>
    <w:basedOn w:val="CommentText"/>
    <w:next w:val="CommentText"/>
    <w:link w:val="CommentSubjectChar"/>
    <w:rsid w:val="00D34523"/>
    <w:rPr>
      <w:b/>
      <w:bCs/>
    </w:rPr>
  </w:style>
  <w:style w:type="character" w:customStyle="1" w:styleId="CommentSubjectChar">
    <w:name w:val="Comment Subject Char"/>
    <w:basedOn w:val="CommentTextChar"/>
    <w:link w:val="CommentSubject"/>
    <w:rsid w:val="00D34523"/>
    <w:rPr>
      <w:b/>
      <w:bCs/>
      <w:sz w:val="20"/>
      <w:szCs w:val="20"/>
    </w:rPr>
  </w:style>
  <w:style w:type="character" w:styleId="UnresolvedMention">
    <w:name w:val="Unresolved Mention"/>
    <w:basedOn w:val="DefaultParagraphFont"/>
    <w:uiPriority w:val="99"/>
    <w:semiHidden/>
    <w:unhideWhenUsed/>
    <w:rsid w:val="00402444"/>
    <w:rPr>
      <w:color w:val="605E5C"/>
      <w:shd w:val="clear" w:color="auto" w:fill="E1DFDD"/>
    </w:rPr>
  </w:style>
  <w:style w:type="character" w:styleId="FollowedHyperlink">
    <w:name w:val="FollowedHyperlink"/>
    <w:basedOn w:val="DefaultParagraphFont"/>
    <w:rsid w:val="00402444"/>
    <w:rPr>
      <w:color w:val="800080" w:themeColor="followedHyperlink"/>
      <w:u w:val="single"/>
    </w:rPr>
  </w:style>
  <w:style w:type="paragraph" w:styleId="Revision">
    <w:name w:val="Revision"/>
    <w:hidden/>
    <w:rsid w:val="005253A8"/>
    <w:pPr>
      <w:spacing w:after="0"/>
    </w:pPr>
  </w:style>
  <w:style w:type="character" w:styleId="LineNumber">
    <w:name w:val="line number"/>
    <w:basedOn w:val="DefaultParagraphFont"/>
    <w:rsid w:val="00BF1AAC"/>
    <w:rPr>
      <w:color w:val="A6A6A6" w:themeColor="background1" w:themeShade="A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707958">
      <w:bodyDiv w:val="1"/>
      <w:marLeft w:val="0"/>
      <w:marRight w:val="0"/>
      <w:marTop w:val="0"/>
      <w:marBottom w:val="0"/>
      <w:divBdr>
        <w:top w:val="none" w:sz="0" w:space="0" w:color="auto"/>
        <w:left w:val="none" w:sz="0" w:space="0" w:color="auto"/>
        <w:bottom w:val="none" w:sz="0" w:space="0" w:color="auto"/>
        <w:right w:val="none" w:sz="0" w:space="0" w:color="auto"/>
      </w:divBdr>
    </w:div>
    <w:div w:id="55933786">
      <w:bodyDiv w:val="1"/>
      <w:marLeft w:val="0"/>
      <w:marRight w:val="0"/>
      <w:marTop w:val="0"/>
      <w:marBottom w:val="0"/>
      <w:divBdr>
        <w:top w:val="none" w:sz="0" w:space="0" w:color="auto"/>
        <w:left w:val="none" w:sz="0" w:space="0" w:color="auto"/>
        <w:bottom w:val="none" w:sz="0" w:space="0" w:color="auto"/>
        <w:right w:val="none" w:sz="0" w:space="0" w:color="auto"/>
      </w:divBdr>
    </w:div>
    <w:div w:id="68426972">
      <w:bodyDiv w:val="1"/>
      <w:marLeft w:val="0"/>
      <w:marRight w:val="0"/>
      <w:marTop w:val="0"/>
      <w:marBottom w:val="0"/>
      <w:divBdr>
        <w:top w:val="none" w:sz="0" w:space="0" w:color="auto"/>
        <w:left w:val="none" w:sz="0" w:space="0" w:color="auto"/>
        <w:bottom w:val="none" w:sz="0" w:space="0" w:color="auto"/>
        <w:right w:val="none" w:sz="0" w:space="0" w:color="auto"/>
      </w:divBdr>
    </w:div>
    <w:div w:id="280309120">
      <w:bodyDiv w:val="1"/>
      <w:marLeft w:val="0"/>
      <w:marRight w:val="0"/>
      <w:marTop w:val="0"/>
      <w:marBottom w:val="0"/>
      <w:divBdr>
        <w:top w:val="none" w:sz="0" w:space="0" w:color="auto"/>
        <w:left w:val="none" w:sz="0" w:space="0" w:color="auto"/>
        <w:bottom w:val="none" w:sz="0" w:space="0" w:color="auto"/>
        <w:right w:val="none" w:sz="0" w:space="0" w:color="auto"/>
      </w:divBdr>
    </w:div>
    <w:div w:id="500118679">
      <w:bodyDiv w:val="1"/>
      <w:marLeft w:val="0"/>
      <w:marRight w:val="0"/>
      <w:marTop w:val="0"/>
      <w:marBottom w:val="0"/>
      <w:divBdr>
        <w:top w:val="none" w:sz="0" w:space="0" w:color="auto"/>
        <w:left w:val="none" w:sz="0" w:space="0" w:color="auto"/>
        <w:bottom w:val="none" w:sz="0" w:space="0" w:color="auto"/>
        <w:right w:val="none" w:sz="0" w:space="0" w:color="auto"/>
      </w:divBdr>
    </w:div>
    <w:div w:id="602417773">
      <w:bodyDiv w:val="1"/>
      <w:marLeft w:val="0"/>
      <w:marRight w:val="0"/>
      <w:marTop w:val="0"/>
      <w:marBottom w:val="0"/>
      <w:divBdr>
        <w:top w:val="none" w:sz="0" w:space="0" w:color="auto"/>
        <w:left w:val="none" w:sz="0" w:space="0" w:color="auto"/>
        <w:bottom w:val="none" w:sz="0" w:space="0" w:color="auto"/>
        <w:right w:val="none" w:sz="0" w:space="0" w:color="auto"/>
      </w:divBdr>
    </w:div>
    <w:div w:id="745801825">
      <w:bodyDiv w:val="1"/>
      <w:marLeft w:val="0"/>
      <w:marRight w:val="0"/>
      <w:marTop w:val="0"/>
      <w:marBottom w:val="0"/>
      <w:divBdr>
        <w:top w:val="none" w:sz="0" w:space="0" w:color="auto"/>
        <w:left w:val="none" w:sz="0" w:space="0" w:color="auto"/>
        <w:bottom w:val="none" w:sz="0" w:space="0" w:color="auto"/>
        <w:right w:val="none" w:sz="0" w:space="0" w:color="auto"/>
      </w:divBdr>
    </w:div>
    <w:div w:id="1235702575">
      <w:bodyDiv w:val="1"/>
      <w:marLeft w:val="0"/>
      <w:marRight w:val="0"/>
      <w:marTop w:val="0"/>
      <w:marBottom w:val="0"/>
      <w:divBdr>
        <w:top w:val="none" w:sz="0" w:space="0" w:color="auto"/>
        <w:left w:val="none" w:sz="0" w:space="0" w:color="auto"/>
        <w:bottom w:val="none" w:sz="0" w:space="0" w:color="auto"/>
        <w:right w:val="none" w:sz="0" w:space="0" w:color="auto"/>
      </w:divBdr>
    </w:div>
    <w:div w:id="1673413108">
      <w:bodyDiv w:val="1"/>
      <w:marLeft w:val="0"/>
      <w:marRight w:val="0"/>
      <w:marTop w:val="0"/>
      <w:marBottom w:val="0"/>
      <w:divBdr>
        <w:top w:val="none" w:sz="0" w:space="0" w:color="auto"/>
        <w:left w:val="none" w:sz="0" w:space="0" w:color="auto"/>
        <w:bottom w:val="none" w:sz="0" w:space="0" w:color="auto"/>
        <w:right w:val="none" w:sz="0" w:space="0" w:color="auto"/>
      </w:divBdr>
    </w:div>
    <w:div w:id="194009298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pubmed.ncbi.nlm.nih.gov/?term=Kreis+J&amp;cauthor_id=34583245"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TURABIAN.XSL" StyleName="Turabian" Version="6"/>
</file>

<file path=customXml/item3.xml><?xml version="1.0" encoding="utf-8"?>
<p:properties xmlns:p="http://schemas.microsoft.com/office/2006/metadata/properties" xmlns:xsi="http://www.w3.org/2001/XMLSchema-instance" xmlns:pc="http://schemas.microsoft.com/office/infopath/2007/PartnerControls">
  <documentManagement>
    <TaxCatchAll xmlns="13d423df-3a04-4566-afdc-bd4779c37248" xsi:nil="true"/>
    <Citationinfo xmlns="debb8896-9017-4e40-b13c-4e0878192fc9" xsi:nil="true"/>
    <lcf76f155ced4ddcb4097134ff3c332f xmlns="debb8896-9017-4e40-b13c-4e0878192fc9">
      <Terms xmlns="http://schemas.microsoft.com/office/infopath/2007/PartnerControls"/>
    </lcf76f155ced4ddcb4097134ff3c332f>
  </documentManagement>
</p:properties>
</file>

<file path=customXml/item4.xml><?xml version="1.0" encoding="utf-8"?>
<ct:contentTypeSchema xmlns:ct="http://schemas.microsoft.com/office/2006/metadata/contentType" xmlns:ma="http://schemas.microsoft.com/office/2006/metadata/properties/metaAttributes" ct:_="" ma:_="" ma:contentTypeName="Documento" ma:contentTypeID="0x010100F8651AF50C65074F8A91885FD2A91D88" ma:contentTypeVersion="19" ma:contentTypeDescription="Crear nuevo documento." ma:contentTypeScope="" ma:versionID="9d1f5483ffa1409c8f8f11f4d26a29a2">
  <xsd:schema xmlns:xsd="http://www.w3.org/2001/XMLSchema" xmlns:xs="http://www.w3.org/2001/XMLSchema" xmlns:p="http://schemas.microsoft.com/office/2006/metadata/properties" xmlns:ns2="debb8896-9017-4e40-b13c-4e0878192fc9" xmlns:ns3="13d423df-3a04-4566-afdc-bd4779c37248" targetNamespace="http://schemas.microsoft.com/office/2006/metadata/properties" ma:root="true" ma:fieldsID="19a927b01e84461b4df8d07f9c8d956a" ns2:_="" ns3:_="">
    <xsd:import namespace="debb8896-9017-4e40-b13c-4e0878192fc9"/>
    <xsd:import namespace="13d423df-3a04-4566-afdc-bd4779c37248"/>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Citationinfo"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2:MediaServiceObjectDetectorVersions" minOccurs="0"/>
                <xsd:element ref="ns2:lcf76f155ced4ddcb4097134ff3c332f" minOccurs="0"/>
                <xsd:element ref="ns3:TaxCatchAll"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ebb8896-9017-4e40-b13c-4e0878192fc9"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Citationinfo" ma:index="14" nillable="true" ma:displayName="Citation info" ma:format="Dropdown" ma:internalName="Citationinfo">
      <xsd:simpleType>
        <xsd:restriction base="dms:Text">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Length (seconds)"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lcf76f155ced4ddcb4097134ff3c332f" ma:index="23" nillable="true" ma:taxonomy="true" ma:internalName="lcf76f155ced4ddcb4097134ff3c332f" ma:taxonomyFieldName="MediaServiceImageTags" ma:displayName="Etiquetas de imagen" ma:readOnly="false" ma:fieldId="{5cf76f15-5ced-4ddc-b409-7134ff3c332f}" ma:taxonomyMulti="true" ma:sspId="cce2f110-134e-491c-b1fb-b64789dc5c11" ma:termSetId="09814cd3-568e-fe90-9814-8d621ff8fb84" ma:anchorId="fba54fb3-c3e1-fe81-a776-ca4b69148c4d" ma:open="true" ma:isKeyword="false">
      <xsd:complexType>
        <xsd:sequence>
          <xsd:element ref="pc:Terms" minOccurs="0" maxOccurs="1"/>
        </xsd:sequence>
      </xsd:complex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Location" ma:index="26"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3d423df-3a04-4566-afdc-bd4779c37248" elementFormDefault="qualified">
    <xsd:import namespace="http://schemas.microsoft.com/office/2006/documentManagement/types"/>
    <xsd:import namespace="http://schemas.microsoft.com/office/infopath/2007/PartnerControls"/>
    <xsd:element name="SharedWithUsers" ma:index="10"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Detalles de uso compartido" ma:internalName="SharedWithDetails" ma:readOnly="true">
      <xsd:simpleType>
        <xsd:restriction base="dms:Note">
          <xsd:maxLength value="255"/>
        </xsd:restriction>
      </xsd:simpleType>
    </xsd:element>
    <xsd:element name="TaxCatchAll" ma:index="24" nillable="true" ma:displayName="Taxonomy Catch All Column" ma:hidden="true" ma:list="{861850e0-3d63-4464-a44a-c7e45956124d}" ma:internalName="TaxCatchAll" ma:showField="CatchAllData" ma:web="13d423df-3a04-4566-afdc-bd4779c3724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273BED4-8E65-41DE-B2E2-FF65E99ADA3A}">
  <ds:schemaRefs>
    <ds:schemaRef ds:uri="http://schemas.microsoft.com/sharepoint/v3/contenttype/forms"/>
  </ds:schemaRefs>
</ds:datastoreItem>
</file>

<file path=customXml/itemProps2.xml><?xml version="1.0" encoding="utf-8"?>
<ds:datastoreItem xmlns:ds="http://schemas.openxmlformats.org/officeDocument/2006/customXml" ds:itemID="{2C4A6470-B25F-4AC1-A926-83E148559951}">
  <ds:schemaRefs>
    <ds:schemaRef ds:uri="http://schemas.openxmlformats.org/officeDocument/2006/bibliography"/>
  </ds:schemaRefs>
</ds:datastoreItem>
</file>

<file path=customXml/itemProps3.xml><?xml version="1.0" encoding="utf-8"?>
<ds:datastoreItem xmlns:ds="http://schemas.openxmlformats.org/officeDocument/2006/customXml" ds:itemID="{662FE599-2F7D-4401-B0F2-3157A6CDD803}">
  <ds:schemaRefs>
    <ds:schemaRef ds:uri="http://purl.org/dc/dcmitype/"/>
    <ds:schemaRef ds:uri="debb8896-9017-4e40-b13c-4e0878192fc9"/>
    <ds:schemaRef ds:uri="http://www.w3.org/XML/1998/namespace"/>
    <ds:schemaRef ds:uri="http://schemas.microsoft.com/office/2006/documentManagement/types"/>
    <ds:schemaRef ds:uri="http://purl.org/dc/terms/"/>
    <ds:schemaRef ds:uri="http://schemas.microsoft.com/office/infopath/2007/PartnerControls"/>
    <ds:schemaRef ds:uri="http://schemas.openxmlformats.org/package/2006/metadata/core-properties"/>
    <ds:schemaRef ds:uri="13d423df-3a04-4566-afdc-bd4779c37248"/>
    <ds:schemaRef ds:uri="http://schemas.microsoft.com/office/2006/metadata/properties"/>
    <ds:schemaRef ds:uri="http://purl.org/dc/elements/1.1/"/>
  </ds:schemaRefs>
</ds:datastoreItem>
</file>

<file path=customXml/itemProps4.xml><?xml version="1.0" encoding="utf-8"?>
<ds:datastoreItem xmlns:ds="http://schemas.openxmlformats.org/officeDocument/2006/customXml" ds:itemID="{A2EAB58C-C1EE-4B0E-BA9C-7FD1FE03124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ebb8896-9017-4e40-b13c-4e0878192fc9"/>
    <ds:schemaRef ds:uri="13d423df-3a04-4566-afdc-bd4779c3724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48</TotalTime>
  <Pages>2</Pages>
  <Words>748</Words>
  <Characters>4267</Characters>
  <Application>Microsoft Office Word</Application>
  <DocSecurity>0</DocSecurity>
  <Lines>35</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Subclassification of Small Cell Lung Cancer Based on Gene Expression Signatures and Machine Learning</vt:lpstr>
      <vt:lpstr>Subclassification of Small Cell Lung Cancer Based on Gene Expression Signatures and Machine Learning</vt:lpstr>
    </vt:vector>
  </TitlesOfParts>
  <Company/>
  <LinksUpToDate>false</LinksUpToDate>
  <CharactersWithSpaces>5005</CharactersWithSpaces>
  <SharedDoc>false</SharedDoc>
  <HLinks>
    <vt:vector size="408" baseType="variant">
      <vt:variant>
        <vt:i4>6619241</vt:i4>
      </vt:variant>
      <vt:variant>
        <vt:i4>345</vt:i4>
      </vt:variant>
      <vt:variant>
        <vt:i4>0</vt:i4>
      </vt:variant>
      <vt:variant>
        <vt:i4>5</vt:i4>
      </vt:variant>
      <vt:variant>
        <vt:lpwstr>https://dl.acm.org/doi/10.5555/1756006.1859921</vt:lpwstr>
      </vt:variant>
      <vt:variant>
        <vt:lpwstr/>
      </vt:variant>
      <vt:variant>
        <vt:i4>6619241</vt:i4>
      </vt:variant>
      <vt:variant>
        <vt:i4>342</vt:i4>
      </vt:variant>
      <vt:variant>
        <vt:i4>0</vt:i4>
      </vt:variant>
      <vt:variant>
        <vt:i4>5</vt:i4>
      </vt:variant>
      <vt:variant>
        <vt:lpwstr>https://dl.acm.org/doi/10.5555/1756006.1859921</vt:lpwstr>
      </vt:variant>
      <vt:variant>
        <vt:lpwstr/>
      </vt:variant>
      <vt:variant>
        <vt:i4>6226005</vt:i4>
      </vt:variant>
      <vt:variant>
        <vt:i4>339</vt:i4>
      </vt:variant>
      <vt:variant>
        <vt:i4>0</vt:i4>
      </vt:variant>
      <vt:variant>
        <vt:i4>5</vt:i4>
      </vt:variant>
      <vt:variant>
        <vt:lpwstr>https://doi.org/10.1158/2767-9764.CRC-25-0329</vt:lpwstr>
      </vt:variant>
      <vt:variant>
        <vt:lpwstr/>
      </vt:variant>
      <vt:variant>
        <vt:i4>393309</vt:i4>
      </vt:variant>
      <vt:variant>
        <vt:i4>336</vt:i4>
      </vt:variant>
      <vt:variant>
        <vt:i4>0</vt:i4>
      </vt:variant>
      <vt:variant>
        <vt:i4>5</vt:i4>
      </vt:variant>
      <vt:variant>
        <vt:lpwstr>https://doi.org/10.1136/jitc-2024-011363</vt:lpwstr>
      </vt:variant>
      <vt:variant>
        <vt:lpwstr/>
      </vt:variant>
      <vt:variant>
        <vt:i4>2359357</vt:i4>
      </vt:variant>
      <vt:variant>
        <vt:i4>333</vt:i4>
      </vt:variant>
      <vt:variant>
        <vt:i4>0</vt:i4>
      </vt:variant>
      <vt:variant>
        <vt:i4>5</vt:i4>
      </vt:variant>
      <vt:variant>
        <vt:lpwstr>https://doi.org/10.1007/s40291-023-00650-5</vt:lpwstr>
      </vt:variant>
      <vt:variant>
        <vt:lpwstr/>
      </vt:variant>
      <vt:variant>
        <vt:i4>6291508</vt:i4>
      </vt:variant>
      <vt:variant>
        <vt:i4>330</vt:i4>
      </vt:variant>
      <vt:variant>
        <vt:i4>0</vt:i4>
      </vt:variant>
      <vt:variant>
        <vt:i4>5</vt:i4>
      </vt:variant>
      <vt:variant>
        <vt:lpwstr>https://doi.org/10.1186/s12885-022-09669-z</vt:lpwstr>
      </vt:variant>
      <vt:variant>
        <vt:lpwstr/>
      </vt:variant>
      <vt:variant>
        <vt:i4>458770</vt:i4>
      </vt:variant>
      <vt:variant>
        <vt:i4>327</vt:i4>
      </vt:variant>
      <vt:variant>
        <vt:i4>0</vt:i4>
      </vt:variant>
      <vt:variant>
        <vt:i4>5</vt:i4>
      </vt:variant>
      <vt:variant>
        <vt:lpwstr>https://doi.org/10.1038/s41587-019-0259-z</vt:lpwstr>
      </vt:variant>
      <vt:variant>
        <vt:lpwstr/>
      </vt:variant>
      <vt:variant>
        <vt:i4>4784202</vt:i4>
      </vt:variant>
      <vt:variant>
        <vt:i4>324</vt:i4>
      </vt:variant>
      <vt:variant>
        <vt:i4>0</vt:i4>
      </vt:variant>
      <vt:variant>
        <vt:i4>5</vt:i4>
      </vt:variant>
      <vt:variant>
        <vt:lpwstr>https://doi.org/10.1371/journal.pone.0006693</vt:lpwstr>
      </vt:variant>
      <vt:variant>
        <vt:lpwstr/>
      </vt:variant>
      <vt:variant>
        <vt:i4>196638</vt:i4>
      </vt:variant>
      <vt:variant>
        <vt:i4>321</vt:i4>
      </vt:variant>
      <vt:variant>
        <vt:i4>0</vt:i4>
      </vt:variant>
      <vt:variant>
        <vt:i4>5</vt:i4>
      </vt:variant>
      <vt:variant>
        <vt:lpwstr>https://doi.org/10.1007/s00401-011-0899-7</vt:lpwstr>
      </vt:variant>
      <vt:variant>
        <vt:lpwstr/>
      </vt:variant>
      <vt:variant>
        <vt:i4>4456526</vt:i4>
      </vt:variant>
      <vt:variant>
        <vt:i4>318</vt:i4>
      </vt:variant>
      <vt:variant>
        <vt:i4>0</vt:i4>
      </vt:variant>
      <vt:variant>
        <vt:i4>5</vt:i4>
      </vt:variant>
      <vt:variant>
        <vt:lpwstr>https://doi.org/10.1371/journal.pone.0003088</vt:lpwstr>
      </vt:variant>
      <vt:variant>
        <vt:lpwstr/>
      </vt:variant>
      <vt:variant>
        <vt:i4>3211363</vt:i4>
      </vt:variant>
      <vt:variant>
        <vt:i4>315</vt:i4>
      </vt:variant>
      <vt:variant>
        <vt:i4>0</vt:i4>
      </vt:variant>
      <vt:variant>
        <vt:i4>5</vt:i4>
      </vt:variant>
      <vt:variant>
        <vt:lpwstr>https://doi.org/10.1073/pnas.1004900107</vt:lpwstr>
      </vt:variant>
      <vt:variant>
        <vt:lpwstr/>
      </vt:variant>
      <vt:variant>
        <vt:i4>7209017</vt:i4>
      </vt:variant>
      <vt:variant>
        <vt:i4>312</vt:i4>
      </vt:variant>
      <vt:variant>
        <vt:i4>0</vt:i4>
      </vt:variant>
      <vt:variant>
        <vt:i4>5</vt:i4>
      </vt:variant>
      <vt:variant>
        <vt:lpwstr>https://doi.org/10.1074/jbc.M100754200</vt:lpwstr>
      </vt:variant>
      <vt:variant>
        <vt:lpwstr/>
      </vt:variant>
      <vt:variant>
        <vt:i4>852049</vt:i4>
      </vt:variant>
      <vt:variant>
        <vt:i4>309</vt:i4>
      </vt:variant>
      <vt:variant>
        <vt:i4>0</vt:i4>
      </vt:variant>
      <vt:variant>
        <vt:i4>5</vt:i4>
      </vt:variant>
      <vt:variant>
        <vt:lpwstr>https://doi.org/10.1158/1557-3125.hippo19-a38</vt:lpwstr>
      </vt:variant>
      <vt:variant>
        <vt:lpwstr/>
      </vt:variant>
      <vt:variant>
        <vt:i4>3014777</vt:i4>
      </vt:variant>
      <vt:variant>
        <vt:i4>306</vt:i4>
      </vt:variant>
      <vt:variant>
        <vt:i4>0</vt:i4>
      </vt:variant>
      <vt:variant>
        <vt:i4>5</vt:i4>
      </vt:variant>
      <vt:variant>
        <vt:lpwstr>https://doi.org/10.1186/1471-2164-9-348</vt:lpwstr>
      </vt:variant>
      <vt:variant>
        <vt:lpwstr/>
      </vt:variant>
      <vt:variant>
        <vt:i4>7340159</vt:i4>
      </vt:variant>
      <vt:variant>
        <vt:i4>303</vt:i4>
      </vt:variant>
      <vt:variant>
        <vt:i4>0</vt:i4>
      </vt:variant>
      <vt:variant>
        <vt:i4>5</vt:i4>
      </vt:variant>
      <vt:variant>
        <vt:lpwstr>https://doi.org/10.1038/sj.onc.1206344</vt:lpwstr>
      </vt:variant>
      <vt:variant>
        <vt:lpwstr/>
      </vt:variant>
      <vt:variant>
        <vt:i4>4915274</vt:i4>
      </vt:variant>
      <vt:variant>
        <vt:i4>300</vt:i4>
      </vt:variant>
      <vt:variant>
        <vt:i4>0</vt:i4>
      </vt:variant>
      <vt:variant>
        <vt:i4>5</vt:i4>
      </vt:variant>
      <vt:variant>
        <vt:lpwstr>https://doi.org/10.1371/journal.pmed.0030047</vt:lpwstr>
      </vt:variant>
      <vt:variant>
        <vt:lpwstr/>
      </vt:variant>
      <vt:variant>
        <vt:i4>3211366</vt:i4>
      </vt:variant>
      <vt:variant>
        <vt:i4>297</vt:i4>
      </vt:variant>
      <vt:variant>
        <vt:i4>0</vt:i4>
      </vt:variant>
      <vt:variant>
        <vt:i4>5</vt:i4>
      </vt:variant>
      <vt:variant>
        <vt:lpwstr>https://doi.org/10.1073/pnas.0402870102</vt:lpwstr>
      </vt:variant>
      <vt:variant>
        <vt:lpwstr/>
      </vt:variant>
      <vt:variant>
        <vt:i4>5439582</vt:i4>
      </vt:variant>
      <vt:variant>
        <vt:i4>294</vt:i4>
      </vt:variant>
      <vt:variant>
        <vt:i4>0</vt:i4>
      </vt:variant>
      <vt:variant>
        <vt:i4>5</vt:i4>
      </vt:variant>
      <vt:variant>
        <vt:lpwstr>https://doi.org/10.1016/j.immuni.2013.10.003</vt:lpwstr>
      </vt:variant>
      <vt:variant>
        <vt:lpwstr/>
      </vt:variant>
      <vt:variant>
        <vt:i4>5505119</vt:i4>
      </vt:variant>
      <vt:variant>
        <vt:i4>291</vt:i4>
      </vt:variant>
      <vt:variant>
        <vt:i4>0</vt:i4>
      </vt:variant>
      <vt:variant>
        <vt:i4>5</vt:i4>
      </vt:variant>
      <vt:variant>
        <vt:lpwstr>https://doi.org/10.1084/jem.20021553</vt:lpwstr>
      </vt:variant>
      <vt:variant>
        <vt:lpwstr/>
      </vt:variant>
      <vt:variant>
        <vt:i4>1900621</vt:i4>
      </vt:variant>
      <vt:variant>
        <vt:i4>288</vt:i4>
      </vt:variant>
      <vt:variant>
        <vt:i4>0</vt:i4>
      </vt:variant>
      <vt:variant>
        <vt:i4>5</vt:i4>
      </vt:variant>
      <vt:variant>
        <vt:lpwstr>https://doi.org/10.1126/scitranslmed.3008291</vt:lpwstr>
      </vt:variant>
      <vt:variant>
        <vt:lpwstr/>
      </vt:variant>
      <vt:variant>
        <vt:i4>3997732</vt:i4>
      </vt:variant>
      <vt:variant>
        <vt:i4>285</vt:i4>
      </vt:variant>
      <vt:variant>
        <vt:i4>0</vt:i4>
      </vt:variant>
      <vt:variant>
        <vt:i4>5</vt:i4>
      </vt:variant>
      <vt:variant>
        <vt:lpwstr>https://doi.org/10.1093/jnci/djs177</vt:lpwstr>
      </vt:variant>
      <vt:variant>
        <vt:lpwstr/>
      </vt:variant>
      <vt:variant>
        <vt:i4>3211325</vt:i4>
      </vt:variant>
      <vt:variant>
        <vt:i4>282</vt:i4>
      </vt:variant>
      <vt:variant>
        <vt:i4>0</vt:i4>
      </vt:variant>
      <vt:variant>
        <vt:i4>5</vt:i4>
      </vt:variant>
      <vt:variant>
        <vt:lpwstr>https://doi.org/10.1016/j.cels.2015.12.004</vt:lpwstr>
      </vt:variant>
      <vt:variant>
        <vt:lpwstr/>
      </vt:variant>
      <vt:variant>
        <vt:i4>2031680</vt:i4>
      </vt:variant>
      <vt:variant>
        <vt:i4>279</vt:i4>
      </vt:variant>
      <vt:variant>
        <vt:i4>0</vt:i4>
      </vt:variant>
      <vt:variant>
        <vt:i4>5</vt:i4>
      </vt:variant>
      <vt:variant>
        <vt:lpwstr>https://doi.org/10.1002/path.4212</vt:lpwstr>
      </vt:variant>
      <vt:variant>
        <vt:lpwstr/>
      </vt:variant>
      <vt:variant>
        <vt:i4>5963844</vt:i4>
      </vt:variant>
      <vt:variant>
        <vt:i4>276</vt:i4>
      </vt:variant>
      <vt:variant>
        <vt:i4>0</vt:i4>
      </vt:variant>
      <vt:variant>
        <vt:i4>5</vt:i4>
      </vt:variant>
      <vt:variant>
        <vt:lpwstr>https://doi.org/10.1593/tlo.12214</vt:lpwstr>
      </vt:variant>
      <vt:variant>
        <vt:lpwstr/>
      </vt:variant>
      <vt:variant>
        <vt:i4>5570569</vt:i4>
      </vt:variant>
      <vt:variant>
        <vt:i4>273</vt:i4>
      </vt:variant>
      <vt:variant>
        <vt:i4>0</vt:i4>
      </vt:variant>
      <vt:variant>
        <vt:i4>5</vt:i4>
      </vt:variant>
      <vt:variant>
        <vt:lpwstr>https://doi.org/10.1016/j.ccr.2009.12.020</vt:lpwstr>
      </vt:variant>
      <vt:variant>
        <vt:lpwstr/>
      </vt:variant>
      <vt:variant>
        <vt:i4>4980741</vt:i4>
      </vt:variant>
      <vt:variant>
        <vt:i4>270</vt:i4>
      </vt:variant>
      <vt:variant>
        <vt:i4>0</vt:i4>
      </vt:variant>
      <vt:variant>
        <vt:i4>5</vt:i4>
      </vt:variant>
      <vt:variant>
        <vt:lpwstr>https://doi.org/10.1158/2159-8290.CD-22-0620</vt:lpwstr>
      </vt:variant>
      <vt:variant>
        <vt:lpwstr/>
      </vt:variant>
      <vt:variant>
        <vt:i4>5046345</vt:i4>
      </vt:variant>
      <vt:variant>
        <vt:i4>267</vt:i4>
      </vt:variant>
      <vt:variant>
        <vt:i4>0</vt:i4>
      </vt:variant>
      <vt:variant>
        <vt:i4>5</vt:i4>
      </vt:variant>
      <vt:variant>
        <vt:lpwstr>https://doi.org/10.1002/cam4.2199</vt:lpwstr>
      </vt:variant>
      <vt:variant>
        <vt:lpwstr/>
      </vt:variant>
      <vt:variant>
        <vt:i4>4849734</vt:i4>
      </vt:variant>
      <vt:variant>
        <vt:i4>264</vt:i4>
      </vt:variant>
      <vt:variant>
        <vt:i4>0</vt:i4>
      </vt:variant>
      <vt:variant>
        <vt:i4>5</vt:i4>
      </vt:variant>
      <vt:variant>
        <vt:lpwstr>https://doi.org/10.2147/CMAR.S356037</vt:lpwstr>
      </vt:variant>
      <vt:variant>
        <vt:lpwstr/>
      </vt:variant>
      <vt:variant>
        <vt:i4>6488125</vt:i4>
      </vt:variant>
      <vt:variant>
        <vt:i4>261</vt:i4>
      </vt:variant>
      <vt:variant>
        <vt:i4>0</vt:i4>
      </vt:variant>
      <vt:variant>
        <vt:i4>5</vt:i4>
      </vt:variant>
      <vt:variant>
        <vt:lpwstr>https://doi.org/10.1038/nature14664</vt:lpwstr>
      </vt:variant>
      <vt:variant>
        <vt:lpwstr/>
      </vt:variant>
      <vt:variant>
        <vt:i4>3866678</vt:i4>
      </vt:variant>
      <vt:variant>
        <vt:i4>258</vt:i4>
      </vt:variant>
      <vt:variant>
        <vt:i4>0</vt:i4>
      </vt:variant>
      <vt:variant>
        <vt:i4>5</vt:i4>
      </vt:variant>
      <vt:variant>
        <vt:lpwstr>https://doi.org/10.1016/j.jtho.2022.06.004</vt:lpwstr>
      </vt:variant>
      <vt:variant>
        <vt:lpwstr/>
      </vt:variant>
      <vt:variant>
        <vt:i4>1900619</vt:i4>
      </vt:variant>
      <vt:variant>
        <vt:i4>255</vt:i4>
      </vt:variant>
      <vt:variant>
        <vt:i4>0</vt:i4>
      </vt:variant>
      <vt:variant>
        <vt:i4>5</vt:i4>
      </vt:variant>
      <vt:variant>
        <vt:lpwstr>https://doi.org/10.1002/path.5922</vt:lpwstr>
      </vt:variant>
      <vt:variant>
        <vt:lpwstr/>
      </vt:variant>
      <vt:variant>
        <vt:i4>3538996</vt:i4>
      </vt:variant>
      <vt:variant>
        <vt:i4>252</vt:i4>
      </vt:variant>
      <vt:variant>
        <vt:i4>0</vt:i4>
      </vt:variant>
      <vt:variant>
        <vt:i4>5</vt:i4>
      </vt:variant>
      <vt:variant>
        <vt:lpwstr>https://doi.org/10.1016/j.jtho.2020.07.008</vt:lpwstr>
      </vt:variant>
      <vt:variant>
        <vt:lpwstr/>
      </vt:variant>
      <vt:variant>
        <vt:i4>1376326</vt:i4>
      </vt:variant>
      <vt:variant>
        <vt:i4>249</vt:i4>
      </vt:variant>
      <vt:variant>
        <vt:i4>0</vt:i4>
      </vt:variant>
      <vt:variant>
        <vt:i4>5</vt:i4>
      </vt:variant>
      <vt:variant>
        <vt:lpwstr>https://doi.org/10.21037/tlcr.2018.02.02</vt:lpwstr>
      </vt:variant>
      <vt:variant>
        <vt:lpwstr/>
      </vt:variant>
      <vt:variant>
        <vt:i4>2228274</vt:i4>
      </vt:variant>
      <vt:variant>
        <vt:i4>246</vt:i4>
      </vt:variant>
      <vt:variant>
        <vt:i4>0</vt:i4>
      </vt:variant>
      <vt:variant>
        <vt:i4>5</vt:i4>
      </vt:variant>
      <vt:variant>
        <vt:lpwstr>https://doi.org/10.1038/s41392-022-01150-4</vt:lpwstr>
      </vt:variant>
      <vt:variant>
        <vt:lpwstr/>
      </vt:variant>
      <vt:variant>
        <vt:i4>3276923</vt:i4>
      </vt:variant>
      <vt:variant>
        <vt:i4>243</vt:i4>
      </vt:variant>
      <vt:variant>
        <vt:i4>0</vt:i4>
      </vt:variant>
      <vt:variant>
        <vt:i4>5</vt:i4>
      </vt:variant>
      <vt:variant>
        <vt:lpwstr>https://doi.org/10.1016/j.ccell.2021.09.008</vt:lpwstr>
      </vt:variant>
      <vt:variant>
        <vt:lpwstr/>
      </vt:variant>
      <vt:variant>
        <vt:i4>2490419</vt:i4>
      </vt:variant>
      <vt:variant>
        <vt:i4>240</vt:i4>
      </vt:variant>
      <vt:variant>
        <vt:i4>0</vt:i4>
      </vt:variant>
      <vt:variant>
        <vt:i4>5</vt:i4>
      </vt:variant>
      <vt:variant>
        <vt:lpwstr>https://doi.org/10.1186/s13058-023-01757-7</vt:lpwstr>
      </vt:variant>
      <vt:variant>
        <vt:lpwstr/>
      </vt:variant>
      <vt:variant>
        <vt:i4>3801137</vt:i4>
      </vt:variant>
      <vt:variant>
        <vt:i4>237</vt:i4>
      </vt:variant>
      <vt:variant>
        <vt:i4>0</vt:i4>
      </vt:variant>
      <vt:variant>
        <vt:i4>5</vt:i4>
      </vt:variant>
      <vt:variant>
        <vt:lpwstr>https://doi.org/10.3389/fimmu.2023.1194745</vt:lpwstr>
      </vt:variant>
      <vt:variant>
        <vt:lpwstr/>
      </vt:variant>
      <vt:variant>
        <vt:i4>5767185</vt:i4>
      </vt:variant>
      <vt:variant>
        <vt:i4>234</vt:i4>
      </vt:variant>
      <vt:variant>
        <vt:i4>0</vt:i4>
      </vt:variant>
      <vt:variant>
        <vt:i4>5</vt:i4>
      </vt:variant>
      <vt:variant>
        <vt:lpwstr>https://doi.org/10.1016/j.neo.2021.08.005</vt:lpwstr>
      </vt:variant>
      <vt:variant>
        <vt:lpwstr/>
      </vt:variant>
      <vt:variant>
        <vt:i4>655390</vt:i4>
      </vt:variant>
      <vt:variant>
        <vt:i4>231</vt:i4>
      </vt:variant>
      <vt:variant>
        <vt:i4>0</vt:i4>
      </vt:variant>
      <vt:variant>
        <vt:i4>5</vt:i4>
      </vt:variant>
      <vt:variant>
        <vt:lpwstr>https://doi.org/10.1038/s41586-019-1186-3</vt:lpwstr>
      </vt:variant>
      <vt:variant>
        <vt:lpwstr/>
      </vt:variant>
      <vt:variant>
        <vt:i4>4259922</vt:i4>
      </vt:variant>
      <vt:variant>
        <vt:i4>228</vt:i4>
      </vt:variant>
      <vt:variant>
        <vt:i4>0</vt:i4>
      </vt:variant>
      <vt:variant>
        <vt:i4>5</vt:i4>
      </vt:variant>
      <vt:variant>
        <vt:lpwstr>https://doi.org/10.1016/j.celrep.2016.06.081</vt:lpwstr>
      </vt:variant>
      <vt:variant>
        <vt:lpwstr/>
      </vt:variant>
      <vt:variant>
        <vt:i4>7471213</vt:i4>
      </vt:variant>
      <vt:variant>
        <vt:i4>225</vt:i4>
      </vt:variant>
      <vt:variant>
        <vt:i4>0</vt:i4>
      </vt:variant>
      <vt:variant>
        <vt:i4>5</vt:i4>
      </vt:variant>
      <vt:variant>
        <vt:lpwstr>https://doi.org/10.1126/sciadv.abq2403</vt:lpwstr>
      </vt:variant>
      <vt:variant>
        <vt:lpwstr/>
      </vt:variant>
      <vt:variant>
        <vt:i4>6881392</vt:i4>
      </vt:variant>
      <vt:variant>
        <vt:i4>222</vt:i4>
      </vt:variant>
      <vt:variant>
        <vt:i4>0</vt:i4>
      </vt:variant>
      <vt:variant>
        <vt:i4>5</vt:i4>
      </vt:variant>
      <vt:variant>
        <vt:lpwstr>https://doi.org/10.1101/gad.314815.118</vt:lpwstr>
      </vt:variant>
      <vt:variant>
        <vt:lpwstr/>
      </vt:variant>
      <vt:variant>
        <vt:i4>3342455</vt:i4>
      </vt:variant>
      <vt:variant>
        <vt:i4>219</vt:i4>
      </vt:variant>
      <vt:variant>
        <vt:i4>0</vt:i4>
      </vt:variant>
      <vt:variant>
        <vt:i4>5</vt:i4>
      </vt:variant>
      <vt:variant>
        <vt:lpwstr>https://doi.org/10.1016/j.ccell.2020.05.001</vt:lpwstr>
      </vt:variant>
      <vt:variant>
        <vt:lpwstr/>
      </vt:variant>
      <vt:variant>
        <vt:i4>4063285</vt:i4>
      </vt:variant>
      <vt:variant>
        <vt:i4>216</vt:i4>
      </vt:variant>
      <vt:variant>
        <vt:i4>0</vt:i4>
      </vt:variant>
      <vt:variant>
        <vt:i4>5</vt:i4>
      </vt:variant>
      <vt:variant>
        <vt:lpwstr>https://doi.org/10.1016/j.jtho.2020.11.006</vt:lpwstr>
      </vt:variant>
      <vt:variant>
        <vt:lpwstr/>
      </vt:variant>
      <vt:variant>
        <vt:i4>4063285</vt:i4>
      </vt:variant>
      <vt:variant>
        <vt:i4>213</vt:i4>
      </vt:variant>
      <vt:variant>
        <vt:i4>0</vt:i4>
      </vt:variant>
      <vt:variant>
        <vt:i4>5</vt:i4>
      </vt:variant>
      <vt:variant>
        <vt:lpwstr>https://doi.org/10.1016/j.jtho.2020.11.006</vt:lpwstr>
      </vt:variant>
      <vt:variant>
        <vt:lpwstr/>
      </vt:variant>
      <vt:variant>
        <vt:i4>3539059</vt:i4>
      </vt:variant>
      <vt:variant>
        <vt:i4>210</vt:i4>
      </vt:variant>
      <vt:variant>
        <vt:i4>0</vt:i4>
      </vt:variant>
      <vt:variant>
        <vt:i4>5</vt:i4>
      </vt:variant>
      <vt:variant>
        <vt:lpwstr>https://doi.org/10.1016/j.ccell.2024.01.010</vt:lpwstr>
      </vt:variant>
      <vt:variant>
        <vt:lpwstr/>
      </vt:variant>
      <vt:variant>
        <vt:i4>2687097</vt:i4>
      </vt:variant>
      <vt:variant>
        <vt:i4>207</vt:i4>
      </vt:variant>
      <vt:variant>
        <vt:i4>0</vt:i4>
      </vt:variant>
      <vt:variant>
        <vt:i4>5</vt:i4>
      </vt:variant>
      <vt:variant>
        <vt:lpwstr>https://doi.org/10.1016/j.ebiom.2024.105062</vt:lpwstr>
      </vt:variant>
      <vt:variant>
        <vt:lpwstr/>
      </vt:variant>
      <vt:variant>
        <vt:i4>3342448</vt:i4>
      </vt:variant>
      <vt:variant>
        <vt:i4>204</vt:i4>
      </vt:variant>
      <vt:variant>
        <vt:i4>0</vt:i4>
      </vt:variant>
      <vt:variant>
        <vt:i4>5</vt:i4>
      </vt:variant>
      <vt:variant>
        <vt:lpwstr>https://doi.org/10.1016/j.ccell.2020.12.014</vt:lpwstr>
      </vt:variant>
      <vt:variant>
        <vt:lpwstr/>
      </vt:variant>
      <vt:variant>
        <vt:i4>3735604</vt:i4>
      </vt:variant>
      <vt:variant>
        <vt:i4>201</vt:i4>
      </vt:variant>
      <vt:variant>
        <vt:i4>0</vt:i4>
      </vt:variant>
      <vt:variant>
        <vt:i4>5</vt:i4>
      </vt:variant>
      <vt:variant>
        <vt:lpwstr>https://doi.org/10.1016/j.jtho.2020.09.009</vt:lpwstr>
      </vt:variant>
      <vt:variant>
        <vt:lpwstr/>
      </vt:variant>
      <vt:variant>
        <vt:i4>917525</vt:i4>
      </vt:variant>
      <vt:variant>
        <vt:i4>198</vt:i4>
      </vt:variant>
      <vt:variant>
        <vt:i4>0</vt:i4>
      </vt:variant>
      <vt:variant>
        <vt:i4>5</vt:i4>
      </vt:variant>
      <vt:variant>
        <vt:lpwstr>https://doi.org/10.1038/s41568-019-0133-9</vt:lpwstr>
      </vt:variant>
      <vt:variant>
        <vt:lpwstr/>
      </vt:variant>
      <vt:variant>
        <vt:i4>917525</vt:i4>
      </vt:variant>
      <vt:variant>
        <vt:i4>195</vt:i4>
      </vt:variant>
      <vt:variant>
        <vt:i4>0</vt:i4>
      </vt:variant>
      <vt:variant>
        <vt:i4>5</vt:i4>
      </vt:variant>
      <vt:variant>
        <vt:lpwstr>https://doi.org/10.1038/s41568-019-0133-9</vt:lpwstr>
      </vt:variant>
      <vt:variant>
        <vt:lpwstr/>
      </vt:variant>
      <vt:variant>
        <vt:i4>3866676</vt:i4>
      </vt:variant>
      <vt:variant>
        <vt:i4>192</vt:i4>
      </vt:variant>
      <vt:variant>
        <vt:i4>0</vt:i4>
      </vt:variant>
      <vt:variant>
        <vt:i4>5</vt:i4>
      </vt:variant>
      <vt:variant>
        <vt:lpwstr>https://doi.org/10.1016/j.jtho.2021.11.003</vt:lpwstr>
      </vt:variant>
      <vt:variant>
        <vt:lpwstr/>
      </vt:variant>
      <vt:variant>
        <vt:i4>2359355</vt:i4>
      </vt:variant>
      <vt:variant>
        <vt:i4>189</vt:i4>
      </vt:variant>
      <vt:variant>
        <vt:i4>0</vt:i4>
      </vt:variant>
      <vt:variant>
        <vt:i4>5</vt:i4>
      </vt:variant>
      <vt:variant>
        <vt:lpwstr>https://doi.org/10.1038/s41572-020-00235-0</vt:lpwstr>
      </vt:variant>
      <vt:variant>
        <vt:lpwstr/>
      </vt:variant>
      <vt:variant>
        <vt:i4>8323118</vt:i4>
      </vt:variant>
      <vt:variant>
        <vt:i4>153</vt:i4>
      </vt:variant>
      <vt:variant>
        <vt:i4>0</vt:i4>
      </vt:variant>
      <vt:variant>
        <vt:i4>5</vt:i4>
      </vt:variant>
      <vt:variant>
        <vt:lpwstr>https://chip-atlas.org/</vt:lpwstr>
      </vt:variant>
      <vt:variant>
        <vt:lpwstr/>
      </vt:variant>
      <vt:variant>
        <vt:i4>6750273</vt:i4>
      </vt:variant>
      <vt:variant>
        <vt:i4>123</vt:i4>
      </vt:variant>
      <vt:variant>
        <vt:i4>0</vt:i4>
      </vt:variant>
      <vt:variant>
        <vt:i4>5</vt:i4>
      </vt:variant>
      <vt:variant>
        <vt:lpwstr>https://pubmed.ncbi.nlm.nih.gov/?term=Kreis+J&amp;cauthor_id=34583245</vt:lpwstr>
      </vt:variant>
      <vt:variant>
        <vt:lpwstr/>
      </vt:variant>
      <vt:variant>
        <vt:i4>5308448</vt:i4>
      </vt:variant>
      <vt:variant>
        <vt:i4>114</vt:i4>
      </vt:variant>
      <vt:variant>
        <vt:i4>0</vt:i4>
      </vt:variant>
      <vt:variant>
        <vt:i4>5</vt:i4>
      </vt:variant>
      <vt:variant>
        <vt:lpwstr>https://www.tempus.com/wp-content/uploads/2023/06/Tempus-xR_Validation.pdf</vt:lpwstr>
      </vt:variant>
      <vt:variant>
        <vt:lpwstr/>
      </vt:variant>
      <vt:variant>
        <vt:i4>6094875</vt:i4>
      </vt:variant>
      <vt:variant>
        <vt:i4>111</vt:i4>
      </vt:variant>
      <vt:variant>
        <vt:i4>0</vt:i4>
      </vt:variant>
      <vt:variant>
        <vt:i4>5</vt:i4>
      </vt:variant>
      <vt:variant>
        <vt:lpwstr>https://github.com/nkiedanski/SCLC-Subtyping-publication.git</vt:lpwstr>
      </vt:variant>
      <vt:variant>
        <vt:lpwstr/>
      </vt:variant>
      <vt:variant>
        <vt:i4>917605</vt:i4>
      </vt:variant>
      <vt:variant>
        <vt:i4>108</vt:i4>
      </vt:variant>
      <vt:variant>
        <vt:i4>0</vt:i4>
      </vt:variant>
      <vt:variant>
        <vt:i4>5</vt:i4>
      </vt:variant>
      <vt:variant>
        <vt:lpwstr>https://depmap.org/portal/data_page/?tab=allData</vt:lpwstr>
      </vt:variant>
      <vt:variant>
        <vt:lpwstr/>
      </vt:variant>
      <vt:variant>
        <vt:i4>5636122</vt:i4>
      </vt:variant>
      <vt:variant>
        <vt:i4>105</vt:i4>
      </vt:variant>
      <vt:variant>
        <vt:i4>0</vt:i4>
      </vt:variant>
      <vt:variant>
        <vt:i4>5</vt:i4>
      </vt:variant>
      <vt:variant>
        <vt:lpwstr>https://www.cbioportal.org/study/summary?id=sclc_ucologne_2015</vt:lpwstr>
      </vt:variant>
      <vt:variant>
        <vt:lpwstr/>
      </vt:variant>
      <vt:variant>
        <vt:i4>5898281</vt:i4>
      </vt:variant>
      <vt:variant>
        <vt:i4>102</vt:i4>
      </vt:variant>
      <vt:variant>
        <vt:i4>0</vt:i4>
      </vt:variant>
      <vt:variant>
        <vt:i4>5</vt:i4>
      </vt:variant>
      <vt:variant>
        <vt:lpwstr>mailto:publication.inquiry@tempus.com</vt:lpwstr>
      </vt:variant>
      <vt:variant>
        <vt:lpwstr/>
      </vt:variant>
      <vt:variant>
        <vt:i4>3604590</vt:i4>
      </vt:variant>
      <vt:variant>
        <vt:i4>87</vt:i4>
      </vt:variant>
      <vt:variant>
        <vt:i4>0</vt:i4>
      </vt:variant>
      <vt:variant>
        <vt:i4>5</vt:i4>
      </vt:variant>
      <vt:variant>
        <vt:lpwstr/>
      </vt:variant>
      <vt:variant>
        <vt:lpwstr>fig-os</vt:lpwstr>
      </vt:variant>
      <vt:variant>
        <vt:i4>3604590</vt:i4>
      </vt:variant>
      <vt:variant>
        <vt:i4>81</vt:i4>
      </vt:variant>
      <vt:variant>
        <vt:i4>0</vt:i4>
      </vt:variant>
      <vt:variant>
        <vt:i4>5</vt:i4>
      </vt:variant>
      <vt:variant>
        <vt:lpwstr/>
      </vt:variant>
      <vt:variant>
        <vt:lpwstr>fig-os</vt:lpwstr>
      </vt:variant>
      <vt:variant>
        <vt:i4>5832724</vt:i4>
      </vt:variant>
      <vt:variant>
        <vt:i4>75</vt:i4>
      </vt:variant>
      <vt:variant>
        <vt:i4>0</vt:i4>
      </vt:variant>
      <vt:variant>
        <vt:i4>5</vt:i4>
      </vt:variant>
      <vt:variant>
        <vt:lpwstr/>
      </vt:variant>
      <vt:variant>
        <vt:lpwstr>fig-oncoprint</vt:lpwstr>
      </vt:variant>
      <vt:variant>
        <vt:i4>1900616</vt:i4>
      </vt:variant>
      <vt:variant>
        <vt:i4>60</vt:i4>
      </vt:variant>
      <vt:variant>
        <vt:i4>0</vt:i4>
      </vt:variant>
      <vt:variant>
        <vt:i4>5</vt:i4>
      </vt:variant>
      <vt:variant>
        <vt:lpwstr/>
      </vt:variant>
      <vt:variant>
        <vt:lpwstr>fig-heatmap-selected-sig</vt:lpwstr>
      </vt:variant>
      <vt:variant>
        <vt:i4>8061041</vt:i4>
      </vt:variant>
      <vt:variant>
        <vt:i4>30</vt:i4>
      </vt:variant>
      <vt:variant>
        <vt:i4>0</vt:i4>
      </vt:variant>
      <vt:variant>
        <vt:i4>5</vt:i4>
      </vt:variant>
      <vt:variant>
        <vt:lpwstr/>
      </vt:variant>
      <vt:variant>
        <vt:lpwstr>fig-pearson-correlation</vt:lpwstr>
      </vt:variant>
      <vt:variant>
        <vt:i4>917511</vt:i4>
      </vt:variant>
      <vt:variant>
        <vt:i4>24</vt:i4>
      </vt:variant>
      <vt:variant>
        <vt:i4>0</vt:i4>
      </vt:variant>
      <vt:variant>
        <vt:i4>5</vt:i4>
      </vt:variant>
      <vt:variant>
        <vt:lpwstr/>
      </vt:variant>
      <vt:variant>
        <vt:lpwstr>tbl-class-performance</vt:lpwstr>
      </vt:variant>
      <vt:variant>
        <vt:i4>5963787</vt:i4>
      </vt:variant>
      <vt:variant>
        <vt:i4>3</vt:i4>
      </vt:variant>
      <vt:variant>
        <vt:i4>0</vt:i4>
      </vt:variant>
      <vt:variant>
        <vt:i4>5</vt:i4>
      </vt:variant>
      <vt:variant>
        <vt:lpwstr/>
      </vt:variant>
      <vt:variant>
        <vt:lpwstr>tbl-table-descriptive-cohort</vt:lpwstr>
      </vt:variant>
      <vt:variant>
        <vt:i4>7536644</vt:i4>
      </vt:variant>
      <vt:variant>
        <vt:i4>0</vt:i4>
      </vt:variant>
      <vt:variant>
        <vt:i4>0</vt:i4>
      </vt:variant>
      <vt:variant>
        <vt:i4>5</vt:i4>
      </vt:variant>
      <vt:variant>
        <vt:lpwstr>mailto:eike.staub@merckgroup.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bclassification of Small Cell Lung Cancer Based on Gene Expression Signatures and Machine Learning</dc:title>
  <dc:subject/>
  <dc:creator/>
  <cp:keywords/>
  <cp:lastModifiedBy>Nicole Kiedanski</cp:lastModifiedBy>
  <cp:revision>1033</cp:revision>
  <dcterms:created xsi:type="dcterms:W3CDTF">2025-06-28T00:01:00Z</dcterms:created>
  <dcterms:modified xsi:type="dcterms:W3CDTF">2026-02-09T1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config">
    <vt:lpwstr>True</vt:lpwstr>
  </property>
  <property fmtid="{D5CDD505-2E9C-101B-9397-08002B2CF9AE}" pid="3" name="bibliography">
    <vt:lpwstr>references.bib</vt:lpwstr>
  </property>
  <property fmtid="{D5CDD505-2E9C-101B-9397-08002B2CF9AE}" pid="4" name="crossref">
    <vt:lpwstr/>
  </property>
  <property fmtid="{D5CDD505-2E9C-101B-9397-08002B2CF9AE}" pid="5" name="csl">
    <vt:lpwstr>diabetologia.csl</vt:lpwstr>
  </property>
  <property fmtid="{D5CDD505-2E9C-101B-9397-08002B2CF9AE}" pid="6" name="header-includes">
    <vt:lpwstr/>
  </property>
  <property fmtid="{D5CDD505-2E9C-101B-9397-08002B2CF9AE}" pid="7" name="include-after">
    <vt:lpwstr/>
  </property>
  <property fmtid="{D5CDD505-2E9C-101B-9397-08002B2CF9AE}" pid="8" name="include-before">
    <vt:lpwstr/>
  </property>
  <property fmtid="{D5CDD505-2E9C-101B-9397-08002B2CF9AE}" pid="9" name="labels">
    <vt:lpwstr/>
  </property>
  <property fmtid="{D5CDD505-2E9C-101B-9397-08002B2CF9AE}" pid="10" name="nocite">
    <vt:lpwstr>@*</vt:lpwstr>
  </property>
  <property fmtid="{D5CDD505-2E9C-101B-9397-08002B2CF9AE}" pid="11" name="reference">
    <vt:lpwstr>references.bib</vt:lpwstr>
  </property>
  <property fmtid="{D5CDD505-2E9C-101B-9397-08002B2CF9AE}" pid="12" name="toc-title">
    <vt:lpwstr>Table of contents</vt:lpwstr>
  </property>
  <property fmtid="{D5CDD505-2E9C-101B-9397-08002B2CF9AE}" pid="13" name="ContentTypeId">
    <vt:lpwstr>0x010100F8651AF50C65074F8A91885FD2A91D88</vt:lpwstr>
  </property>
  <property fmtid="{D5CDD505-2E9C-101B-9397-08002B2CF9AE}" pid="14" name="MediaServiceImageTags">
    <vt:lpwstr/>
  </property>
</Properties>
</file>